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C383C" w14:textId="5EC25C71" w:rsidR="008074F9" w:rsidRPr="00D022DB" w:rsidRDefault="00B76B0D">
      <w:pPr>
        <w:jc w:val="both"/>
        <w:rPr>
          <w:rFonts w:ascii="Arial" w:hAnsi="Arial" w:cs="Arial"/>
          <w:bCs/>
          <w:sz w:val="22"/>
          <w:szCs w:val="22"/>
          <w:lang w:val="en-US"/>
        </w:rPr>
      </w:pPr>
      <w:r w:rsidRPr="00D022DB">
        <w:rPr>
          <w:rFonts w:ascii="Arial" w:hAnsi="Arial" w:cs="Arial"/>
          <w:b/>
          <w:i/>
          <w:iCs/>
          <w:sz w:val="22"/>
          <w:szCs w:val="22"/>
          <w:lang w:val="en-US"/>
        </w:rPr>
        <w:t>Table S1</w:t>
      </w:r>
      <w:r w:rsidRPr="00D022DB">
        <w:rPr>
          <w:rFonts w:ascii="Arial" w:hAnsi="Arial" w:cs="Arial"/>
          <w:bCs/>
          <w:i/>
          <w:iCs/>
          <w:sz w:val="22"/>
          <w:szCs w:val="22"/>
          <w:lang w:val="en-US"/>
        </w:rPr>
        <w:t>. List of complete gene names in alphabetical order according to their acronyms</w:t>
      </w:r>
    </w:p>
    <w:p w14:paraId="736DA497" w14:textId="77777777" w:rsidR="008074F9" w:rsidRPr="00D022DB" w:rsidRDefault="008074F9">
      <w:pPr>
        <w:jc w:val="both"/>
        <w:rPr>
          <w:rFonts w:ascii="Arial" w:hAnsi="Arial" w:cs="Arial"/>
          <w:bCs/>
          <w:sz w:val="22"/>
          <w:szCs w:val="22"/>
          <w:lang w:val="en-GB"/>
        </w:rPr>
      </w:pPr>
    </w:p>
    <w:tbl>
      <w:tblPr>
        <w:tblStyle w:val="Tablaconcuadrcula"/>
        <w:tblW w:w="8635" w:type="dxa"/>
        <w:jc w:val="center"/>
        <w:tblLook w:val="04A0" w:firstRow="1" w:lastRow="0" w:firstColumn="1" w:lastColumn="0" w:noHBand="0" w:noVBand="1"/>
      </w:tblPr>
      <w:tblGrid>
        <w:gridCol w:w="2438"/>
        <w:gridCol w:w="3458"/>
        <w:gridCol w:w="2739"/>
      </w:tblGrid>
      <w:tr w:rsidR="00B76B0D" w:rsidRPr="00D022DB" w14:paraId="16F0E0FB" w14:textId="77777777" w:rsidTr="004D6669">
        <w:trPr>
          <w:jc w:val="center"/>
        </w:trPr>
        <w:tc>
          <w:tcPr>
            <w:tcW w:w="2438" w:type="dxa"/>
          </w:tcPr>
          <w:p w14:paraId="3C21EE3A" w14:textId="77777777" w:rsidR="00B76B0D" w:rsidRPr="00D022DB" w:rsidRDefault="00B76B0D" w:rsidP="00B76B0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/>
                <w:sz w:val="22"/>
                <w:szCs w:val="22"/>
                <w:lang w:val="en-GB"/>
              </w:rPr>
              <w:t>Abbreviation/</w:t>
            </w:r>
          </w:p>
          <w:p w14:paraId="72ED00DF" w14:textId="23097032" w:rsidR="00B76B0D" w:rsidRPr="00D022DB" w:rsidRDefault="00B76B0D" w:rsidP="00B76B0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/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3458" w:type="dxa"/>
          </w:tcPr>
          <w:p w14:paraId="0947696C" w14:textId="001F0890" w:rsidR="00B76B0D" w:rsidRPr="00D022DB" w:rsidRDefault="00B76B0D" w:rsidP="00B76B0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/>
                <w:sz w:val="22"/>
                <w:szCs w:val="22"/>
                <w:lang w:val="en-GB"/>
              </w:rPr>
              <w:t>Complete name</w:t>
            </w:r>
          </w:p>
        </w:tc>
        <w:tc>
          <w:tcPr>
            <w:tcW w:w="2739" w:type="dxa"/>
          </w:tcPr>
          <w:p w14:paraId="13A408C3" w14:textId="53F11098" w:rsidR="00B76B0D" w:rsidRPr="00D022DB" w:rsidRDefault="00B76B0D" w:rsidP="00B76B0D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/>
                <w:sz w:val="22"/>
                <w:szCs w:val="22"/>
                <w:lang w:val="en-GB"/>
              </w:rPr>
              <w:t>Gene type</w:t>
            </w:r>
          </w:p>
        </w:tc>
      </w:tr>
      <w:tr w:rsidR="00822B6A" w:rsidRPr="00D022DB" w14:paraId="66E0E461" w14:textId="77777777" w:rsidTr="004D6669">
        <w:trPr>
          <w:jc w:val="center"/>
        </w:trPr>
        <w:tc>
          <w:tcPr>
            <w:tcW w:w="2438" w:type="dxa"/>
          </w:tcPr>
          <w:p w14:paraId="436FAEFF" w14:textId="2DB9F26C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Fs</w:t>
            </w:r>
          </w:p>
        </w:tc>
        <w:tc>
          <w:tcPr>
            <w:tcW w:w="3458" w:type="dxa"/>
          </w:tcPr>
          <w:p w14:paraId="2E9943EE" w14:textId="5195D34E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ABA-Responsive Element Binding Factors</w:t>
            </w:r>
          </w:p>
        </w:tc>
        <w:tc>
          <w:tcPr>
            <w:tcW w:w="2739" w:type="dxa"/>
          </w:tcPr>
          <w:p w14:paraId="48CFCC64" w14:textId="1B3AD85A" w:rsidR="00822B6A" w:rsidRPr="00D022DB" w:rsidRDefault="0056021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bZIP TF</w:t>
            </w:r>
          </w:p>
        </w:tc>
      </w:tr>
      <w:tr w:rsidR="00822B6A" w:rsidRPr="00D022DB" w14:paraId="2A3D9640" w14:textId="77777777" w:rsidTr="004D6669">
        <w:trPr>
          <w:jc w:val="center"/>
        </w:trPr>
        <w:tc>
          <w:tcPr>
            <w:tcW w:w="2438" w:type="dxa"/>
          </w:tcPr>
          <w:p w14:paraId="441FD830" w14:textId="4800BCAA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I1</w:t>
            </w:r>
          </w:p>
        </w:tc>
        <w:tc>
          <w:tcPr>
            <w:tcW w:w="3458" w:type="dxa"/>
          </w:tcPr>
          <w:p w14:paraId="14B58647" w14:textId="5F529E9F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Abscisic-acid insensitive 1</w:t>
            </w:r>
          </w:p>
        </w:tc>
        <w:tc>
          <w:tcPr>
            <w:tcW w:w="2739" w:type="dxa"/>
          </w:tcPr>
          <w:p w14:paraId="12ED074B" w14:textId="7F9C23EE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ype 2C phosphatase</w:t>
            </w:r>
          </w:p>
        </w:tc>
      </w:tr>
      <w:tr w:rsidR="00822B6A" w:rsidRPr="00D022DB" w14:paraId="47C9207B" w14:textId="77777777" w:rsidTr="004D6669">
        <w:trPr>
          <w:jc w:val="center"/>
        </w:trPr>
        <w:tc>
          <w:tcPr>
            <w:tcW w:w="2438" w:type="dxa"/>
          </w:tcPr>
          <w:p w14:paraId="3980D505" w14:textId="6DF2E983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I2</w:t>
            </w:r>
          </w:p>
        </w:tc>
        <w:tc>
          <w:tcPr>
            <w:tcW w:w="3458" w:type="dxa"/>
          </w:tcPr>
          <w:p w14:paraId="1E78F2A4" w14:textId="1AF5370F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scisic acid insensitive 2</w:t>
            </w:r>
          </w:p>
        </w:tc>
        <w:tc>
          <w:tcPr>
            <w:tcW w:w="2739" w:type="dxa"/>
          </w:tcPr>
          <w:p w14:paraId="21013E8B" w14:textId="213D71E6" w:rsidR="00822B6A" w:rsidRPr="00D022DB" w:rsidRDefault="00DB699D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Type 2C </w:t>
            </w:r>
            <w:r w:rsidR="00822B6A"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phosphatase</w:t>
            </w:r>
          </w:p>
        </w:tc>
      </w:tr>
      <w:tr w:rsidR="005219D4" w:rsidRPr="00D022DB" w14:paraId="70A1D8C2" w14:textId="77777777" w:rsidTr="004D6669">
        <w:trPr>
          <w:jc w:val="center"/>
        </w:trPr>
        <w:tc>
          <w:tcPr>
            <w:tcW w:w="2438" w:type="dxa"/>
          </w:tcPr>
          <w:p w14:paraId="066B5B55" w14:textId="525593C6" w:rsidR="005219D4" w:rsidRPr="00D022DB" w:rsidRDefault="005219D4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BI4</w:t>
            </w:r>
          </w:p>
        </w:tc>
        <w:tc>
          <w:tcPr>
            <w:tcW w:w="3458" w:type="dxa"/>
          </w:tcPr>
          <w:p w14:paraId="5F9B70D2" w14:textId="1D63B6E3" w:rsidR="005219D4" w:rsidRPr="00D022DB" w:rsidRDefault="005219D4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 xml:space="preserve">Abscisic-acid insensitiv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2739" w:type="dxa"/>
          </w:tcPr>
          <w:p w14:paraId="6943FF31" w14:textId="677DD091" w:rsidR="005219D4" w:rsidRPr="00D022DB" w:rsidRDefault="005219D4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ERF TF</w:t>
            </w:r>
          </w:p>
        </w:tc>
      </w:tr>
      <w:tr w:rsidR="005219D4" w:rsidRPr="00D022DB" w14:paraId="47B5CE10" w14:textId="77777777" w:rsidTr="004D6669">
        <w:trPr>
          <w:jc w:val="center"/>
        </w:trPr>
        <w:tc>
          <w:tcPr>
            <w:tcW w:w="2438" w:type="dxa"/>
          </w:tcPr>
          <w:p w14:paraId="3D98E4C0" w14:textId="4F49FE99" w:rsidR="005219D4" w:rsidRPr="00D022DB" w:rsidRDefault="005219D4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BI5</w:t>
            </w:r>
          </w:p>
        </w:tc>
        <w:tc>
          <w:tcPr>
            <w:tcW w:w="3458" w:type="dxa"/>
          </w:tcPr>
          <w:p w14:paraId="2D8C7B62" w14:textId="68DDE379" w:rsidR="005219D4" w:rsidRPr="00D022DB" w:rsidRDefault="005219D4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 xml:space="preserve">Abscisic-acid insensitiv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739" w:type="dxa"/>
          </w:tcPr>
          <w:p w14:paraId="01662C15" w14:textId="49F2E004" w:rsidR="005219D4" w:rsidRPr="00D022DB" w:rsidRDefault="005219D4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bZIP TF</w:t>
            </w:r>
          </w:p>
        </w:tc>
      </w:tr>
      <w:tr w:rsidR="00822B6A" w:rsidRPr="00D022DB" w14:paraId="100315F7" w14:textId="77777777" w:rsidTr="004D6669">
        <w:trPr>
          <w:jc w:val="center"/>
        </w:trPr>
        <w:tc>
          <w:tcPr>
            <w:tcW w:w="2438" w:type="dxa"/>
          </w:tcPr>
          <w:p w14:paraId="173D4F5B" w14:textId="2185F2D3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CCase</w:t>
            </w:r>
          </w:p>
        </w:tc>
        <w:tc>
          <w:tcPr>
            <w:tcW w:w="3458" w:type="dxa"/>
          </w:tcPr>
          <w:p w14:paraId="261A1633" w14:textId="2AC15109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cetyl-CoA carboxylase</w:t>
            </w:r>
          </w:p>
        </w:tc>
        <w:tc>
          <w:tcPr>
            <w:tcW w:w="2739" w:type="dxa"/>
          </w:tcPr>
          <w:p w14:paraId="51D26896" w14:textId="554E8B94" w:rsidR="00822B6A" w:rsidRPr="00D022DB" w:rsidRDefault="00822B6A" w:rsidP="00822B6A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Fatty acid synthesis enzyme</w:t>
            </w:r>
          </w:p>
        </w:tc>
      </w:tr>
      <w:tr w:rsidR="00195A0E" w:rsidRPr="00D022DB" w14:paraId="1B196D08" w14:textId="77777777" w:rsidTr="004D6669">
        <w:trPr>
          <w:jc w:val="center"/>
        </w:trPr>
        <w:tc>
          <w:tcPr>
            <w:tcW w:w="2438" w:type="dxa"/>
          </w:tcPr>
          <w:p w14:paraId="1F9FDA0C" w14:textId="690BD608" w:rsidR="00195A0E" w:rsidRPr="00D022DB" w:rsidRDefault="00582668" w:rsidP="00822B6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E4</w:t>
            </w:r>
          </w:p>
        </w:tc>
        <w:tc>
          <w:tcPr>
            <w:tcW w:w="3458" w:type="dxa"/>
          </w:tcPr>
          <w:p w14:paraId="527CBC06" w14:textId="759DF722" w:rsidR="00195A0E" w:rsidRPr="00D022DB" w:rsidRDefault="003A7365" w:rsidP="00822B6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bc1-1 rescued 4</w:t>
            </w:r>
          </w:p>
        </w:tc>
        <w:tc>
          <w:tcPr>
            <w:tcW w:w="2739" w:type="dxa"/>
          </w:tcPr>
          <w:p w14:paraId="16461ED4" w14:textId="7FEC63A2" w:rsidR="00195A0E" w:rsidRPr="00D022DB" w:rsidRDefault="00582668" w:rsidP="00822B6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MYB TF</w:t>
            </w:r>
          </w:p>
        </w:tc>
      </w:tr>
      <w:tr w:rsidR="004D6669" w:rsidRPr="00D022DB" w14:paraId="3B2DBD82" w14:textId="77777777" w:rsidTr="004D6669">
        <w:trPr>
          <w:jc w:val="center"/>
        </w:trPr>
        <w:tc>
          <w:tcPr>
            <w:tcW w:w="2438" w:type="dxa"/>
          </w:tcPr>
          <w:p w14:paraId="672548B6" w14:textId="047BECFF" w:rsidR="004D6669" w:rsidRPr="00D022DB" w:rsidRDefault="004D6669" w:rsidP="00822B6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F7</w:t>
            </w:r>
          </w:p>
        </w:tc>
        <w:tc>
          <w:tcPr>
            <w:tcW w:w="3458" w:type="dxa"/>
          </w:tcPr>
          <w:p w14:paraId="1C634EA1" w14:textId="2F39FDF6" w:rsidR="004D6669" w:rsidRPr="00D022DB" w:rsidRDefault="004D6669" w:rsidP="00822B6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uxin response factor 7</w:t>
            </w:r>
          </w:p>
        </w:tc>
        <w:tc>
          <w:tcPr>
            <w:tcW w:w="2739" w:type="dxa"/>
          </w:tcPr>
          <w:p w14:paraId="28CC282B" w14:textId="34D1552F" w:rsidR="004D6669" w:rsidRPr="00D022DB" w:rsidRDefault="004D6669" w:rsidP="00822B6A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F TF</w:t>
            </w:r>
          </w:p>
        </w:tc>
      </w:tr>
      <w:tr w:rsidR="004D6669" w:rsidRPr="00D022DB" w14:paraId="3FAE9406" w14:textId="77777777" w:rsidTr="004D6669">
        <w:trPr>
          <w:jc w:val="center"/>
        </w:trPr>
        <w:tc>
          <w:tcPr>
            <w:tcW w:w="2438" w:type="dxa"/>
          </w:tcPr>
          <w:p w14:paraId="3839492B" w14:textId="7B73E0E7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F19</w:t>
            </w:r>
          </w:p>
        </w:tc>
        <w:tc>
          <w:tcPr>
            <w:tcW w:w="3458" w:type="dxa"/>
          </w:tcPr>
          <w:p w14:paraId="08B8D2DD" w14:textId="2FD9CFA7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uxin response factor 19</w:t>
            </w:r>
          </w:p>
        </w:tc>
        <w:tc>
          <w:tcPr>
            <w:tcW w:w="2739" w:type="dxa"/>
          </w:tcPr>
          <w:p w14:paraId="357E0C67" w14:textId="2C3EE883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ARF TF</w:t>
            </w:r>
          </w:p>
        </w:tc>
      </w:tr>
      <w:tr w:rsidR="004D6669" w:rsidRPr="00D022DB" w14:paraId="5C232910" w14:textId="77777777" w:rsidTr="004D6669">
        <w:trPr>
          <w:jc w:val="center"/>
        </w:trPr>
        <w:tc>
          <w:tcPr>
            <w:tcW w:w="2438" w:type="dxa"/>
          </w:tcPr>
          <w:p w14:paraId="329237D7" w14:textId="5B746A64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ARRs</w:t>
            </w:r>
          </w:p>
        </w:tc>
        <w:tc>
          <w:tcPr>
            <w:tcW w:w="3458" w:type="dxa"/>
          </w:tcPr>
          <w:p w14:paraId="2E7501DB" w14:textId="1C225A4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Arabidopsis response regulators (TFs)</w:t>
            </w:r>
          </w:p>
        </w:tc>
        <w:tc>
          <w:tcPr>
            <w:tcW w:w="2739" w:type="dxa"/>
          </w:tcPr>
          <w:p w14:paraId="59D504BA" w14:textId="6CEDB7AB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K negative regulators</w:t>
            </w:r>
          </w:p>
        </w:tc>
      </w:tr>
      <w:tr w:rsidR="004D6669" w:rsidRPr="00195A0E" w14:paraId="11C99024" w14:textId="77777777" w:rsidTr="004D6669">
        <w:trPr>
          <w:jc w:val="center"/>
        </w:trPr>
        <w:tc>
          <w:tcPr>
            <w:tcW w:w="2438" w:type="dxa"/>
          </w:tcPr>
          <w:p w14:paraId="7CC02BA1" w14:textId="6AA2DAF7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ATG</w:t>
            </w:r>
          </w:p>
        </w:tc>
        <w:tc>
          <w:tcPr>
            <w:tcW w:w="3458" w:type="dxa"/>
          </w:tcPr>
          <w:p w14:paraId="7356C4EF" w14:textId="0F37344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utophagy protein</w:t>
            </w:r>
          </w:p>
        </w:tc>
        <w:tc>
          <w:tcPr>
            <w:tcW w:w="2739" w:type="dxa"/>
          </w:tcPr>
          <w:p w14:paraId="62CDF1FE" w14:textId="77777777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</w:p>
        </w:tc>
      </w:tr>
      <w:tr w:rsidR="004D6669" w:rsidRPr="003E6A48" w14:paraId="61E57355" w14:textId="77777777" w:rsidTr="004D6669">
        <w:trPr>
          <w:jc w:val="center"/>
        </w:trPr>
        <w:tc>
          <w:tcPr>
            <w:tcW w:w="2438" w:type="dxa"/>
          </w:tcPr>
          <w:p w14:paraId="2B725392" w14:textId="27FE2B5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TL6</w:t>
            </w:r>
          </w:p>
        </w:tc>
        <w:tc>
          <w:tcPr>
            <w:tcW w:w="3458" w:type="dxa"/>
          </w:tcPr>
          <w:p w14:paraId="5BFCC69A" w14:textId="3F0748B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</w:rPr>
              <w:t>Arabidopsis tóxico en levaduras 6</w:t>
            </w:r>
          </w:p>
        </w:tc>
        <w:tc>
          <w:tcPr>
            <w:tcW w:w="2739" w:type="dxa"/>
          </w:tcPr>
          <w:p w14:paraId="0B5BF57D" w14:textId="1761EE1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ing-H2 type ubiquitin ligase</w:t>
            </w:r>
          </w:p>
        </w:tc>
      </w:tr>
      <w:tr w:rsidR="004D6669" w:rsidRPr="003E6A48" w14:paraId="229CC142" w14:textId="77777777" w:rsidTr="004D6669">
        <w:trPr>
          <w:jc w:val="center"/>
        </w:trPr>
        <w:tc>
          <w:tcPr>
            <w:tcW w:w="2438" w:type="dxa"/>
          </w:tcPr>
          <w:p w14:paraId="75258F08" w14:textId="23B40A4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TL31/CNI1</w:t>
            </w:r>
          </w:p>
        </w:tc>
        <w:tc>
          <w:tcPr>
            <w:tcW w:w="3458" w:type="dxa"/>
          </w:tcPr>
          <w:p w14:paraId="3CED2044" w14:textId="4CFB55C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</w:rPr>
              <w:t>Arabidopsis tóxico en levaduras 31/</w:t>
            </w:r>
            <w:r w:rsidRPr="00D022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022DB">
              <w:rPr>
                <w:rFonts w:ascii="Arial" w:hAnsi="Arial" w:cs="Arial"/>
                <w:bCs/>
                <w:sz w:val="22"/>
                <w:szCs w:val="22"/>
              </w:rPr>
              <w:t>carbon/nitrogen insensitive 1-dominant</w:t>
            </w:r>
          </w:p>
        </w:tc>
        <w:tc>
          <w:tcPr>
            <w:tcW w:w="2739" w:type="dxa"/>
          </w:tcPr>
          <w:p w14:paraId="6FFB9C01" w14:textId="61179E0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ing-H2 type ubiquitin ligase</w:t>
            </w:r>
          </w:p>
        </w:tc>
      </w:tr>
      <w:tr w:rsidR="004D6669" w:rsidRPr="00D022DB" w14:paraId="49BD2A77" w14:textId="77777777" w:rsidTr="004D6669">
        <w:trPr>
          <w:jc w:val="center"/>
        </w:trPr>
        <w:tc>
          <w:tcPr>
            <w:tcW w:w="2438" w:type="dxa"/>
          </w:tcPr>
          <w:p w14:paraId="7D56378B" w14:textId="5961FD4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ES1</w:t>
            </w:r>
          </w:p>
        </w:tc>
        <w:tc>
          <w:tcPr>
            <w:tcW w:w="3458" w:type="dxa"/>
          </w:tcPr>
          <w:p w14:paraId="6F9DBBD7" w14:textId="1F3D5A8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RI1 EMS SUPPRESSOR 1</w:t>
            </w:r>
          </w:p>
        </w:tc>
        <w:tc>
          <w:tcPr>
            <w:tcW w:w="2739" w:type="dxa"/>
          </w:tcPr>
          <w:p w14:paraId="113C19F9" w14:textId="15B10B32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bHLH TF</w:t>
            </w:r>
          </w:p>
        </w:tc>
      </w:tr>
      <w:tr w:rsidR="004D6669" w:rsidRPr="00D022DB" w14:paraId="300BD4CC" w14:textId="77777777" w:rsidTr="004D6669">
        <w:trPr>
          <w:jc w:val="center"/>
        </w:trPr>
        <w:tc>
          <w:tcPr>
            <w:tcW w:w="2438" w:type="dxa"/>
          </w:tcPr>
          <w:p w14:paraId="745D711D" w14:textId="4FBFFE3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IN2</w:t>
            </w:r>
          </w:p>
        </w:tc>
        <w:tc>
          <w:tcPr>
            <w:tcW w:w="3458" w:type="dxa"/>
          </w:tcPr>
          <w:p w14:paraId="3FC96A15" w14:textId="1388B85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rassinosteroid insensitive 2</w:t>
            </w:r>
          </w:p>
        </w:tc>
        <w:tc>
          <w:tcPr>
            <w:tcW w:w="2739" w:type="dxa"/>
          </w:tcPr>
          <w:p w14:paraId="2CF78DE8" w14:textId="7F1476BB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Kinase</w:t>
            </w:r>
          </w:p>
        </w:tc>
      </w:tr>
      <w:tr w:rsidR="004D6669" w:rsidRPr="00D022DB" w14:paraId="49DF8483" w14:textId="77777777" w:rsidTr="004D6669">
        <w:trPr>
          <w:jc w:val="center"/>
        </w:trPr>
        <w:tc>
          <w:tcPr>
            <w:tcW w:w="2438" w:type="dxa"/>
          </w:tcPr>
          <w:p w14:paraId="224981D2" w14:textId="51304453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RI1</w:t>
            </w:r>
          </w:p>
        </w:tc>
        <w:tc>
          <w:tcPr>
            <w:tcW w:w="3458" w:type="dxa"/>
          </w:tcPr>
          <w:p w14:paraId="79060790" w14:textId="43B9F5C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rassinosterioid insensitive 1</w:t>
            </w:r>
          </w:p>
        </w:tc>
        <w:tc>
          <w:tcPr>
            <w:tcW w:w="2739" w:type="dxa"/>
          </w:tcPr>
          <w:p w14:paraId="775D1AF1" w14:textId="5015992C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lasma membrane receptor kinase</w:t>
            </w:r>
          </w:p>
        </w:tc>
      </w:tr>
      <w:tr w:rsidR="004D6669" w:rsidRPr="00D022DB" w14:paraId="3AA9EAD3" w14:textId="77777777" w:rsidTr="004D6669">
        <w:trPr>
          <w:jc w:val="center"/>
        </w:trPr>
        <w:tc>
          <w:tcPr>
            <w:tcW w:w="2438" w:type="dxa"/>
          </w:tcPr>
          <w:p w14:paraId="145A0EDA" w14:textId="1A0569B4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ZIP11</w:t>
            </w:r>
          </w:p>
        </w:tc>
        <w:tc>
          <w:tcPr>
            <w:tcW w:w="3458" w:type="dxa"/>
          </w:tcPr>
          <w:p w14:paraId="5DF88CB9" w14:textId="546A7376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asic leucine zipper 11</w:t>
            </w:r>
          </w:p>
        </w:tc>
        <w:tc>
          <w:tcPr>
            <w:tcW w:w="2739" w:type="dxa"/>
          </w:tcPr>
          <w:p w14:paraId="233B72A5" w14:textId="07A74CB2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bZIP TF</w:t>
            </w:r>
          </w:p>
        </w:tc>
      </w:tr>
      <w:tr w:rsidR="004D6669" w:rsidRPr="00D022DB" w14:paraId="63581483" w14:textId="77777777" w:rsidTr="004D6669">
        <w:trPr>
          <w:jc w:val="center"/>
        </w:trPr>
        <w:tc>
          <w:tcPr>
            <w:tcW w:w="2438" w:type="dxa"/>
          </w:tcPr>
          <w:p w14:paraId="41CF3D3E" w14:textId="3A933047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ZIP63</w:t>
            </w:r>
          </w:p>
        </w:tc>
        <w:tc>
          <w:tcPr>
            <w:tcW w:w="3458" w:type="dxa"/>
          </w:tcPr>
          <w:p w14:paraId="466D41F9" w14:textId="07D890F9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asic leucine zipper 63</w:t>
            </w:r>
          </w:p>
        </w:tc>
        <w:tc>
          <w:tcPr>
            <w:tcW w:w="2739" w:type="dxa"/>
          </w:tcPr>
          <w:p w14:paraId="6888CE1D" w14:textId="5ED74C4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bZIP TF</w:t>
            </w:r>
          </w:p>
        </w:tc>
      </w:tr>
      <w:tr w:rsidR="004D6669" w:rsidRPr="00D022DB" w14:paraId="4D4ADF0A" w14:textId="77777777" w:rsidTr="004D6669">
        <w:trPr>
          <w:jc w:val="center"/>
        </w:trPr>
        <w:tc>
          <w:tcPr>
            <w:tcW w:w="2438" w:type="dxa"/>
          </w:tcPr>
          <w:p w14:paraId="67C5F6C7" w14:textId="2D6781E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ZR1</w:t>
            </w:r>
          </w:p>
        </w:tc>
        <w:tc>
          <w:tcPr>
            <w:tcW w:w="3458" w:type="dxa"/>
          </w:tcPr>
          <w:p w14:paraId="30990FFA" w14:textId="76EFA5F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BRASSINAZOLE RESISTANT 1</w:t>
            </w:r>
          </w:p>
        </w:tc>
        <w:tc>
          <w:tcPr>
            <w:tcW w:w="2739" w:type="dxa"/>
          </w:tcPr>
          <w:p w14:paraId="7B06C1EF" w14:textId="5CF6EE63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bHLH TF</w:t>
            </w:r>
          </w:p>
        </w:tc>
      </w:tr>
      <w:tr w:rsidR="004D6669" w:rsidRPr="00D022DB" w14:paraId="0ECD2693" w14:textId="77777777" w:rsidTr="004D6669">
        <w:trPr>
          <w:jc w:val="center"/>
        </w:trPr>
        <w:tc>
          <w:tcPr>
            <w:tcW w:w="2438" w:type="dxa"/>
          </w:tcPr>
          <w:p w14:paraId="21E9B2CB" w14:textId="14EBEF74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CBC1/CBC2</w:t>
            </w:r>
          </w:p>
        </w:tc>
        <w:tc>
          <w:tcPr>
            <w:tcW w:w="3458" w:type="dxa"/>
          </w:tcPr>
          <w:p w14:paraId="1D7CD4EA" w14:textId="3A4DEDC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GB"/>
              </w:rPr>
              <w:t>Convergence of blue light and CO</w:t>
            </w:r>
            <w:r w:rsidRPr="00D022DB">
              <w:rPr>
                <w:rFonts w:ascii="Arial" w:hAnsi="Arial" w:cs="Arial"/>
                <w:sz w:val="22"/>
                <w:szCs w:val="22"/>
                <w:vertAlign w:val="subscript"/>
                <w:lang w:val="en-GB"/>
              </w:rPr>
              <w:t>2</w:t>
            </w:r>
          </w:p>
        </w:tc>
        <w:tc>
          <w:tcPr>
            <w:tcW w:w="2739" w:type="dxa"/>
          </w:tcPr>
          <w:p w14:paraId="5900CD34" w14:textId="5AA81E2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Raf kinase</w:t>
            </w:r>
          </w:p>
        </w:tc>
      </w:tr>
      <w:tr w:rsidR="004D6669" w:rsidRPr="00D022DB" w14:paraId="39142FC0" w14:textId="77777777" w:rsidTr="004D6669">
        <w:trPr>
          <w:jc w:val="center"/>
        </w:trPr>
        <w:tc>
          <w:tcPr>
            <w:tcW w:w="2438" w:type="dxa"/>
          </w:tcPr>
          <w:p w14:paraId="3E257278" w14:textId="50DB340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BL8</w:t>
            </w:r>
          </w:p>
        </w:tc>
        <w:tc>
          <w:tcPr>
            <w:tcW w:w="3458" w:type="dxa"/>
          </w:tcPr>
          <w:p w14:paraId="3DA5467A" w14:textId="0467F0D3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alcineurin B-like protein 8</w:t>
            </w:r>
          </w:p>
        </w:tc>
        <w:tc>
          <w:tcPr>
            <w:tcW w:w="2739" w:type="dxa"/>
          </w:tcPr>
          <w:p w14:paraId="088D8AD8" w14:textId="228E80E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a</w:t>
            </w:r>
            <w:r w:rsidRPr="00D022DB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US"/>
              </w:rPr>
              <w:t>+2</w:t>
            </w: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sensor</w:t>
            </w:r>
          </w:p>
        </w:tc>
      </w:tr>
      <w:tr w:rsidR="004D6669" w:rsidRPr="00D022DB" w14:paraId="14DA9F07" w14:textId="77777777" w:rsidTr="004D6669">
        <w:trPr>
          <w:jc w:val="center"/>
        </w:trPr>
        <w:tc>
          <w:tcPr>
            <w:tcW w:w="2438" w:type="dxa"/>
          </w:tcPr>
          <w:p w14:paraId="7D3BCC17" w14:textId="77777777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HO1</w:t>
            </w:r>
          </w:p>
        </w:tc>
        <w:tc>
          <w:tcPr>
            <w:tcW w:w="3458" w:type="dxa"/>
          </w:tcPr>
          <w:p w14:paraId="7A117D79" w14:textId="77777777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HOTTO1</w:t>
            </w:r>
          </w:p>
        </w:tc>
        <w:tc>
          <w:tcPr>
            <w:tcW w:w="2739" w:type="dxa"/>
          </w:tcPr>
          <w:p w14:paraId="0C077330" w14:textId="4576272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AP2 TF</w:t>
            </w:r>
          </w:p>
        </w:tc>
      </w:tr>
      <w:tr w:rsidR="004D6669" w:rsidRPr="00D022DB" w14:paraId="51B57C73" w14:textId="77777777" w:rsidTr="004D6669">
        <w:trPr>
          <w:jc w:val="center"/>
        </w:trPr>
        <w:tc>
          <w:tcPr>
            <w:tcW w:w="2438" w:type="dxa"/>
          </w:tcPr>
          <w:p w14:paraId="382672BA" w14:textId="48A12B5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IPK7</w:t>
            </w:r>
          </w:p>
        </w:tc>
        <w:tc>
          <w:tcPr>
            <w:tcW w:w="3458" w:type="dxa"/>
          </w:tcPr>
          <w:p w14:paraId="360C164C" w14:textId="6A08AC54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BL-interacting serine/threonine-protein kinase 7</w:t>
            </w:r>
          </w:p>
        </w:tc>
        <w:tc>
          <w:tcPr>
            <w:tcW w:w="2739" w:type="dxa"/>
          </w:tcPr>
          <w:p w14:paraId="08C03B74" w14:textId="69C7F8C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erine/threonine-protein kinase</w:t>
            </w:r>
          </w:p>
        </w:tc>
      </w:tr>
      <w:tr w:rsidR="004D6669" w:rsidRPr="00D022DB" w14:paraId="3CB92CED" w14:textId="77777777" w:rsidTr="004D6669">
        <w:trPr>
          <w:jc w:val="center"/>
        </w:trPr>
        <w:tc>
          <w:tcPr>
            <w:tcW w:w="2438" w:type="dxa"/>
          </w:tcPr>
          <w:p w14:paraId="66EC1DDF" w14:textId="2D1DC67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IPK12</w:t>
            </w:r>
          </w:p>
        </w:tc>
        <w:tc>
          <w:tcPr>
            <w:tcW w:w="3458" w:type="dxa"/>
          </w:tcPr>
          <w:p w14:paraId="0B42E53B" w14:textId="6A540B3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BL-interacting serine/threonine-protein kinase 12</w:t>
            </w:r>
          </w:p>
        </w:tc>
        <w:tc>
          <w:tcPr>
            <w:tcW w:w="2739" w:type="dxa"/>
          </w:tcPr>
          <w:p w14:paraId="2060CD85" w14:textId="353F0F1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erine/threonine-protein kinase</w:t>
            </w:r>
          </w:p>
        </w:tc>
      </w:tr>
      <w:tr w:rsidR="004D6669" w:rsidRPr="00D022DB" w14:paraId="4609DC3B" w14:textId="77777777" w:rsidTr="004D6669">
        <w:trPr>
          <w:jc w:val="center"/>
        </w:trPr>
        <w:tc>
          <w:tcPr>
            <w:tcW w:w="2438" w:type="dxa"/>
          </w:tcPr>
          <w:p w14:paraId="66DA8C3C" w14:textId="3D5250AF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IPK14</w:t>
            </w:r>
          </w:p>
        </w:tc>
        <w:tc>
          <w:tcPr>
            <w:tcW w:w="3458" w:type="dxa"/>
          </w:tcPr>
          <w:p w14:paraId="6942B56F" w14:textId="19EE17E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BL-interacting serine/threonine-protein kinase 14</w:t>
            </w:r>
          </w:p>
        </w:tc>
        <w:tc>
          <w:tcPr>
            <w:tcW w:w="2739" w:type="dxa"/>
          </w:tcPr>
          <w:p w14:paraId="3F3742C9" w14:textId="5E16BF1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erine/threonine-protein kinase</w:t>
            </w:r>
          </w:p>
        </w:tc>
      </w:tr>
      <w:tr w:rsidR="004D6669" w:rsidRPr="00D022DB" w14:paraId="4FAEFADD" w14:textId="77777777" w:rsidTr="004D6669">
        <w:trPr>
          <w:jc w:val="center"/>
        </w:trPr>
        <w:tc>
          <w:tcPr>
            <w:tcW w:w="2438" w:type="dxa"/>
          </w:tcPr>
          <w:p w14:paraId="0FE39DCE" w14:textId="5C2B686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IPK23</w:t>
            </w:r>
          </w:p>
        </w:tc>
        <w:tc>
          <w:tcPr>
            <w:tcW w:w="3458" w:type="dxa"/>
          </w:tcPr>
          <w:p w14:paraId="2A29A787" w14:textId="085223CC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CBL-interacting protein kinase 23</w:t>
            </w:r>
          </w:p>
        </w:tc>
        <w:tc>
          <w:tcPr>
            <w:tcW w:w="2739" w:type="dxa"/>
          </w:tcPr>
          <w:p w14:paraId="1B0CA8A8" w14:textId="523408CC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erine/threonine-protein kinase</w:t>
            </w:r>
          </w:p>
        </w:tc>
      </w:tr>
      <w:tr w:rsidR="004D6669" w:rsidRPr="00DB699D" w14:paraId="74ED567D" w14:textId="77777777" w:rsidTr="004D6669">
        <w:trPr>
          <w:jc w:val="center"/>
        </w:trPr>
        <w:tc>
          <w:tcPr>
            <w:tcW w:w="2438" w:type="dxa"/>
          </w:tcPr>
          <w:p w14:paraId="5866C918" w14:textId="2AD4C38F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6720">
              <w:rPr>
                <w:rFonts w:ascii="Arial" w:hAnsi="Arial" w:cs="Arial"/>
                <w:sz w:val="22"/>
                <w:szCs w:val="22"/>
              </w:rPr>
              <w:t>CNGC15</w:t>
            </w:r>
          </w:p>
        </w:tc>
        <w:tc>
          <w:tcPr>
            <w:tcW w:w="3458" w:type="dxa"/>
          </w:tcPr>
          <w:p w14:paraId="7A3D796E" w14:textId="529018D2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C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yclic nucleotide-gated channel protein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15</w:t>
            </w:r>
          </w:p>
        </w:tc>
        <w:tc>
          <w:tcPr>
            <w:tcW w:w="2739" w:type="dxa"/>
          </w:tcPr>
          <w:p w14:paraId="23685764" w14:textId="4D0AB782" w:rsidR="004D6669" w:rsidRPr="00D022DB" w:rsidRDefault="003A7365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Voltage-gated ion channel superfamily</w:t>
            </w:r>
          </w:p>
        </w:tc>
      </w:tr>
      <w:tr w:rsidR="004D6669" w:rsidRPr="00D022DB" w14:paraId="51639E6A" w14:textId="77777777" w:rsidTr="004D6669">
        <w:trPr>
          <w:jc w:val="center"/>
        </w:trPr>
        <w:tc>
          <w:tcPr>
            <w:tcW w:w="2438" w:type="dxa"/>
          </w:tcPr>
          <w:p w14:paraId="10174858" w14:textId="03504729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PK10/28/30/32</w:t>
            </w:r>
          </w:p>
        </w:tc>
        <w:tc>
          <w:tcPr>
            <w:tcW w:w="3458" w:type="dxa"/>
          </w:tcPr>
          <w:p w14:paraId="683F1196" w14:textId="175913E4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Ca</w:t>
            </w:r>
            <w:r w:rsidRPr="00CA5BF5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GB"/>
              </w:rPr>
              <w:t>+2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-dependent 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protein 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kinases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 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/28/30/32</w:t>
            </w:r>
          </w:p>
        </w:tc>
        <w:tc>
          <w:tcPr>
            <w:tcW w:w="2739" w:type="dxa"/>
          </w:tcPr>
          <w:p w14:paraId="56929B7B" w14:textId="66239D5F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Ca</w:t>
            </w:r>
            <w:r w:rsidRPr="00CA5BF5">
              <w:rPr>
                <w:rFonts w:ascii="Arial" w:hAnsi="Arial" w:cs="Arial"/>
                <w:bCs/>
                <w:sz w:val="22"/>
                <w:szCs w:val="22"/>
                <w:vertAlign w:val="superscript"/>
                <w:lang w:val="en-GB"/>
              </w:rPr>
              <w:t>+2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-dependent </w:t>
            </w: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 xml:space="preserve">protein 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kinases</w:t>
            </w:r>
          </w:p>
        </w:tc>
      </w:tr>
      <w:tr w:rsidR="004D6669" w:rsidRPr="00D022DB" w14:paraId="75D976AB" w14:textId="77777777" w:rsidTr="004D6669">
        <w:trPr>
          <w:jc w:val="center"/>
        </w:trPr>
        <w:tc>
          <w:tcPr>
            <w:tcW w:w="2438" w:type="dxa"/>
          </w:tcPr>
          <w:p w14:paraId="3C647A29" w14:textId="7B81334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RFs</w:t>
            </w:r>
          </w:p>
        </w:tc>
        <w:tc>
          <w:tcPr>
            <w:tcW w:w="3458" w:type="dxa"/>
          </w:tcPr>
          <w:p w14:paraId="75AF4F3B" w14:textId="26980D4C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ytokinin Response Factors (TFs)</w:t>
            </w:r>
          </w:p>
        </w:tc>
        <w:tc>
          <w:tcPr>
            <w:tcW w:w="2739" w:type="dxa"/>
          </w:tcPr>
          <w:p w14:paraId="617F908E" w14:textId="3242D76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K positive regulators</w:t>
            </w:r>
          </w:p>
        </w:tc>
      </w:tr>
      <w:tr w:rsidR="00991CC9" w:rsidRPr="00DB699D" w14:paraId="4B5C1B94" w14:textId="77777777" w:rsidTr="004D6669">
        <w:trPr>
          <w:jc w:val="center"/>
        </w:trPr>
        <w:tc>
          <w:tcPr>
            <w:tcW w:w="2438" w:type="dxa"/>
          </w:tcPr>
          <w:p w14:paraId="7F3A43E5" w14:textId="5D2F9E3C" w:rsidR="00991CC9" w:rsidRPr="00D022DB" w:rsidRDefault="00991CC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3</w:t>
            </w:r>
          </w:p>
        </w:tc>
        <w:tc>
          <w:tcPr>
            <w:tcW w:w="3458" w:type="dxa"/>
          </w:tcPr>
          <w:p w14:paraId="794B9642" w14:textId="76A5A997" w:rsidR="00991CC9" w:rsidRPr="00D022DB" w:rsidRDefault="00DB699D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WARF 3</w:t>
            </w:r>
          </w:p>
        </w:tc>
        <w:tc>
          <w:tcPr>
            <w:tcW w:w="2739" w:type="dxa"/>
          </w:tcPr>
          <w:p w14:paraId="63D05BBC" w14:textId="4D2F4E75" w:rsidR="00991CC9" w:rsidRPr="003E6A48" w:rsidRDefault="00DB699D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F-box protein</w:t>
            </w:r>
          </w:p>
        </w:tc>
      </w:tr>
      <w:tr w:rsidR="00991CC9" w:rsidRPr="00D022DB" w14:paraId="242AF050" w14:textId="77777777" w:rsidTr="004D6669">
        <w:trPr>
          <w:jc w:val="center"/>
        </w:trPr>
        <w:tc>
          <w:tcPr>
            <w:tcW w:w="2438" w:type="dxa"/>
          </w:tcPr>
          <w:p w14:paraId="111EF263" w14:textId="6BB132D6" w:rsidR="00991CC9" w:rsidRPr="00D022DB" w:rsidRDefault="00991CC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14</w:t>
            </w:r>
          </w:p>
        </w:tc>
        <w:tc>
          <w:tcPr>
            <w:tcW w:w="3458" w:type="dxa"/>
          </w:tcPr>
          <w:p w14:paraId="6B456D85" w14:textId="49ED86FE" w:rsidR="00991CC9" w:rsidRPr="00D022DB" w:rsidRDefault="00DB699D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DWARF 14</w:t>
            </w:r>
          </w:p>
        </w:tc>
        <w:tc>
          <w:tcPr>
            <w:tcW w:w="2739" w:type="dxa"/>
          </w:tcPr>
          <w:p w14:paraId="618771F0" w14:textId="603B7935" w:rsidR="00991CC9" w:rsidRPr="00D022DB" w:rsidRDefault="00DB699D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L receptor</w:t>
            </w:r>
          </w:p>
        </w:tc>
      </w:tr>
      <w:tr w:rsidR="004D6669" w:rsidRPr="00D022DB" w14:paraId="535470BD" w14:textId="77777777" w:rsidTr="004D6669">
        <w:trPr>
          <w:jc w:val="center"/>
        </w:trPr>
        <w:tc>
          <w:tcPr>
            <w:tcW w:w="2438" w:type="dxa"/>
          </w:tcPr>
          <w:p w14:paraId="71ECC8ED" w14:textId="4BCCF167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D53</w:t>
            </w:r>
          </w:p>
        </w:tc>
        <w:tc>
          <w:tcPr>
            <w:tcW w:w="3458" w:type="dxa"/>
          </w:tcPr>
          <w:p w14:paraId="23E5135A" w14:textId="1055EBB1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DWARF 53</w:t>
            </w:r>
          </w:p>
        </w:tc>
        <w:tc>
          <w:tcPr>
            <w:tcW w:w="2739" w:type="dxa"/>
          </w:tcPr>
          <w:p w14:paraId="262422B6" w14:textId="4B3F8EA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SL signalling repressor</w:t>
            </w:r>
          </w:p>
        </w:tc>
      </w:tr>
      <w:tr w:rsidR="004D6669" w:rsidRPr="00D022DB" w14:paraId="6BC5042A" w14:textId="77777777" w:rsidTr="004D6669">
        <w:trPr>
          <w:jc w:val="center"/>
        </w:trPr>
        <w:tc>
          <w:tcPr>
            <w:tcW w:w="2438" w:type="dxa"/>
          </w:tcPr>
          <w:p w14:paraId="2735F868" w14:textId="2A5A8B11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DGAT1</w:t>
            </w:r>
          </w:p>
        </w:tc>
        <w:tc>
          <w:tcPr>
            <w:tcW w:w="3458" w:type="dxa"/>
          </w:tcPr>
          <w:p w14:paraId="5C878333" w14:textId="6E95E75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</w:rPr>
              <w:t>Diacylglycerol acyltransferase 1</w:t>
            </w:r>
          </w:p>
        </w:tc>
        <w:tc>
          <w:tcPr>
            <w:tcW w:w="2739" w:type="dxa"/>
          </w:tcPr>
          <w:p w14:paraId="55C11810" w14:textId="5338E3F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TAG biosynthesis</w:t>
            </w:r>
          </w:p>
        </w:tc>
      </w:tr>
      <w:tr w:rsidR="004D6669" w:rsidRPr="00D022DB" w14:paraId="7B079EA4" w14:textId="77777777" w:rsidTr="004D6669">
        <w:trPr>
          <w:jc w:val="center"/>
        </w:trPr>
        <w:tc>
          <w:tcPr>
            <w:tcW w:w="2438" w:type="dxa"/>
          </w:tcPr>
          <w:p w14:paraId="030EAE7C" w14:textId="16D7429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E2Fa</w:t>
            </w:r>
          </w:p>
        </w:tc>
        <w:tc>
          <w:tcPr>
            <w:tcW w:w="3458" w:type="dxa"/>
          </w:tcPr>
          <w:p w14:paraId="6548753B" w14:textId="2F2EE652" w:rsidR="004D6669" w:rsidRPr="00D022DB" w:rsidRDefault="003A7365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-</w:t>
            </w:r>
          </w:p>
        </w:tc>
        <w:tc>
          <w:tcPr>
            <w:tcW w:w="2739" w:type="dxa"/>
          </w:tcPr>
          <w:p w14:paraId="27C63C64" w14:textId="3DF53E9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TF</w:t>
            </w:r>
          </w:p>
        </w:tc>
      </w:tr>
      <w:tr w:rsidR="004D6669" w:rsidRPr="00D022DB" w14:paraId="1FF18275" w14:textId="77777777" w:rsidTr="004D6669">
        <w:trPr>
          <w:jc w:val="center"/>
        </w:trPr>
        <w:tc>
          <w:tcPr>
            <w:tcW w:w="2438" w:type="dxa"/>
          </w:tcPr>
          <w:p w14:paraId="242E036F" w14:textId="3F5108DF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EIN3</w:t>
            </w:r>
          </w:p>
        </w:tc>
        <w:tc>
          <w:tcPr>
            <w:tcW w:w="3458" w:type="dxa"/>
          </w:tcPr>
          <w:p w14:paraId="1446871A" w14:textId="22CE2E94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Ethylene Insensitive 3</w:t>
            </w:r>
          </w:p>
        </w:tc>
        <w:tc>
          <w:tcPr>
            <w:tcW w:w="2739" w:type="dxa"/>
          </w:tcPr>
          <w:p w14:paraId="70B9B8C0" w14:textId="3BC7563C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TF</w:t>
            </w:r>
          </w:p>
        </w:tc>
      </w:tr>
      <w:tr w:rsidR="004D6669" w:rsidRPr="00D022DB" w14:paraId="272D1AE8" w14:textId="77777777" w:rsidTr="004D6669">
        <w:trPr>
          <w:jc w:val="center"/>
        </w:trPr>
        <w:tc>
          <w:tcPr>
            <w:tcW w:w="2438" w:type="dxa"/>
          </w:tcPr>
          <w:p w14:paraId="48DAE074" w14:textId="61F0A0F1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FER</w:t>
            </w:r>
          </w:p>
        </w:tc>
        <w:tc>
          <w:tcPr>
            <w:tcW w:w="3458" w:type="dxa"/>
          </w:tcPr>
          <w:p w14:paraId="0FE1A38D" w14:textId="675B257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Feronia</w:t>
            </w:r>
          </w:p>
        </w:tc>
        <w:tc>
          <w:tcPr>
            <w:tcW w:w="2739" w:type="dxa"/>
          </w:tcPr>
          <w:p w14:paraId="5E4C10CB" w14:textId="2EB990B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eceptor-like protein kinase</w:t>
            </w:r>
          </w:p>
        </w:tc>
      </w:tr>
      <w:tr w:rsidR="004D6669" w:rsidRPr="00D022DB" w14:paraId="2521C638" w14:textId="77777777" w:rsidTr="004D6669">
        <w:trPr>
          <w:jc w:val="center"/>
        </w:trPr>
        <w:tc>
          <w:tcPr>
            <w:tcW w:w="2438" w:type="dxa"/>
          </w:tcPr>
          <w:p w14:paraId="07FE3186" w14:textId="6FD6C69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FINS1</w:t>
            </w:r>
          </w:p>
        </w:tc>
        <w:tc>
          <w:tcPr>
            <w:tcW w:w="3458" w:type="dxa"/>
          </w:tcPr>
          <w:p w14:paraId="3DBE9741" w14:textId="1D8DB37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GB"/>
              </w:rPr>
              <w:t>Fructose insensitive1</w:t>
            </w:r>
          </w:p>
        </w:tc>
        <w:tc>
          <w:tcPr>
            <w:tcW w:w="2739" w:type="dxa"/>
          </w:tcPr>
          <w:p w14:paraId="53BD6D95" w14:textId="602B055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GB"/>
              </w:rPr>
              <w:t>Fructose 1,6-bisphosphatase</w:t>
            </w:r>
          </w:p>
        </w:tc>
      </w:tr>
      <w:tr w:rsidR="004D6669" w:rsidRPr="00195A0E" w14:paraId="11395300" w14:textId="77777777" w:rsidTr="004D6669">
        <w:trPr>
          <w:jc w:val="center"/>
        </w:trPr>
        <w:tc>
          <w:tcPr>
            <w:tcW w:w="2438" w:type="dxa"/>
          </w:tcPr>
          <w:p w14:paraId="0D48A8A5" w14:textId="5FB1AF8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FUS3</w:t>
            </w:r>
          </w:p>
        </w:tc>
        <w:tc>
          <w:tcPr>
            <w:tcW w:w="3458" w:type="dxa"/>
          </w:tcPr>
          <w:p w14:paraId="377A7558" w14:textId="28D013E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Fusca 3</w:t>
            </w:r>
          </w:p>
        </w:tc>
        <w:tc>
          <w:tcPr>
            <w:tcW w:w="2739" w:type="dxa"/>
          </w:tcPr>
          <w:p w14:paraId="6FF47BAB" w14:textId="7B2ABC5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B3 TF</w:t>
            </w:r>
          </w:p>
        </w:tc>
      </w:tr>
      <w:tr w:rsidR="004D6669" w:rsidRPr="00DB699D" w14:paraId="59AABD78" w14:textId="77777777" w:rsidTr="004D6669">
        <w:trPr>
          <w:jc w:val="center"/>
        </w:trPr>
        <w:tc>
          <w:tcPr>
            <w:tcW w:w="2438" w:type="dxa"/>
          </w:tcPr>
          <w:p w14:paraId="57294D43" w14:textId="2FD6642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ID1</w:t>
            </w:r>
          </w:p>
        </w:tc>
        <w:tc>
          <w:tcPr>
            <w:tcW w:w="3458" w:type="dxa"/>
          </w:tcPr>
          <w:p w14:paraId="6685D54F" w14:textId="4ECD7CC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ibberellin insensitive dwarf1</w:t>
            </w:r>
          </w:p>
        </w:tc>
        <w:tc>
          <w:tcPr>
            <w:tcW w:w="2739" w:type="dxa"/>
          </w:tcPr>
          <w:p w14:paraId="37552CF6" w14:textId="3C385F6B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imilar to hormone-sensitive lipase</w:t>
            </w:r>
          </w:p>
        </w:tc>
      </w:tr>
      <w:tr w:rsidR="004D6669" w:rsidRPr="00DB699D" w14:paraId="711CE992" w14:textId="77777777" w:rsidTr="004D6669">
        <w:trPr>
          <w:jc w:val="center"/>
        </w:trPr>
        <w:tc>
          <w:tcPr>
            <w:tcW w:w="2438" w:type="dxa"/>
          </w:tcPr>
          <w:p w14:paraId="384BF9C6" w14:textId="413CD1B3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GLR1.1</w:t>
            </w:r>
          </w:p>
        </w:tc>
        <w:tc>
          <w:tcPr>
            <w:tcW w:w="3458" w:type="dxa"/>
          </w:tcPr>
          <w:p w14:paraId="55B9EDBB" w14:textId="624EBE1B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Glutamate receptor 1.1</w:t>
            </w:r>
          </w:p>
        </w:tc>
        <w:tc>
          <w:tcPr>
            <w:tcW w:w="2739" w:type="dxa"/>
          </w:tcPr>
          <w:p w14:paraId="58E1FFBD" w14:textId="6767047F" w:rsidR="004D6669" w:rsidRPr="00D022DB" w:rsidRDefault="00431186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Glutamate-gated ion channel family</w:t>
            </w:r>
          </w:p>
        </w:tc>
      </w:tr>
      <w:tr w:rsidR="004D6669" w:rsidRPr="00D022DB" w14:paraId="5728CE3F" w14:textId="77777777" w:rsidTr="004D6669">
        <w:trPr>
          <w:jc w:val="center"/>
        </w:trPr>
        <w:tc>
          <w:tcPr>
            <w:tcW w:w="2438" w:type="dxa"/>
          </w:tcPr>
          <w:p w14:paraId="12A71126" w14:textId="736FC5F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RF1</w:t>
            </w:r>
          </w:p>
        </w:tc>
        <w:tc>
          <w:tcPr>
            <w:tcW w:w="3458" w:type="dxa"/>
          </w:tcPr>
          <w:p w14:paraId="2E499055" w14:textId="220AE51C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eneral regulatory factor 1</w:t>
            </w:r>
          </w:p>
        </w:tc>
        <w:tc>
          <w:tcPr>
            <w:tcW w:w="2739" w:type="dxa"/>
          </w:tcPr>
          <w:p w14:paraId="5732E931" w14:textId="17041C32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14-3-3 chi</w:t>
            </w:r>
          </w:p>
        </w:tc>
      </w:tr>
      <w:tr w:rsidR="004D6669" w:rsidRPr="00D022DB" w14:paraId="3B3EE604" w14:textId="77777777" w:rsidTr="004D6669">
        <w:trPr>
          <w:jc w:val="center"/>
        </w:trPr>
        <w:tc>
          <w:tcPr>
            <w:tcW w:w="2438" w:type="dxa"/>
          </w:tcPr>
          <w:p w14:paraId="71270057" w14:textId="13BA666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RF3</w:t>
            </w:r>
          </w:p>
        </w:tc>
        <w:tc>
          <w:tcPr>
            <w:tcW w:w="3458" w:type="dxa"/>
          </w:tcPr>
          <w:p w14:paraId="00450C22" w14:textId="70F77F1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eneral regulatory factor 3</w:t>
            </w:r>
          </w:p>
        </w:tc>
        <w:tc>
          <w:tcPr>
            <w:tcW w:w="2739" w:type="dxa"/>
          </w:tcPr>
          <w:p w14:paraId="73EF37DC" w14:textId="61D48BD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14-3-3 psi</w:t>
            </w:r>
          </w:p>
        </w:tc>
      </w:tr>
      <w:tr w:rsidR="004D6669" w:rsidRPr="00D022DB" w14:paraId="2CB18868" w14:textId="77777777" w:rsidTr="004D6669">
        <w:trPr>
          <w:jc w:val="center"/>
        </w:trPr>
        <w:tc>
          <w:tcPr>
            <w:tcW w:w="2438" w:type="dxa"/>
          </w:tcPr>
          <w:p w14:paraId="5555A95E" w14:textId="6C5A4B9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RF8</w:t>
            </w:r>
          </w:p>
        </w:tc>
        <w:tc>
          <w:tcPr>
            <w:tcW w:w="3458" w:type="dxa"/>
          </w:tcPr>
          <w:p w14:paraId="524F4B79" w14:textId="5F11C521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General regulatory factor 8</w:t>
            </w:r>
          </w:p>
        </w:tc>
        <w:tc>
          <w:tcPr>
            <w:tcW w:w="2739" w:type="dxa"/>
          </w:tcPr>
          <w:p w14:paraId="470F3002" w14:textId="47C4598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14-3-3 kappa</w:t>
            </w:r>
          </w:p>
        </w:tc>
      </w:tr>
      <w:tr w:rsidR="004D6669" w:rsidRPr="00DB699D" w14:paraId="6310D5ED" w14:textId="77777777" w:rsidTr="004D6669">
        <w:trPr>
          <w:jc w:val="center"/>
        </w:trPr>
        <w:tc>
          <w:tcPr>
            <w:tcW w:w="2438" w:type="dxa"/>
          </w:tcPr>
          <w:p w14:paraId="2C497FBA" w14:textId="55D04538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B52</w:t>
            </w:r>
          </w:p>
        </w:tc>
        <w:tc>
          <w:tcPr>
            <w:tcW w:w="3458" w:type="dxa"/>
          </w:tcPr>
          <w:p w14:paraId="1AB5C2A3" w14:textId="31FC4871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omeobox protein 52</w:t>
            </w:r>
          </w:p>
        </w:tc>
        <w:tc>
          <w:tcPr>
            <w:tcW w:w="2739" w:type="dxa"/>
          </w:tcPr>
          <w:p w14:paraId="49F8A64E" w14:textId="3673DB63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omeodomain-leucine zipper (HD-Zip) class I TF</w:t>
            </w:r>
          </w:p>
        </w:tc>
      </w:tr>
      <w:tr w:rsidR="004D6669" w:rsidRPr="00DB699D" w14:paraId="168A29E8" w14:textId="77777777" w:rsidTr="004D6669">
        <w:trPr>
          <w:jc w:val="center"/>
        </w:trPr>
        <w:tc>
          <w:tcPr>
            <w:tcW w:w="2438" w:type="dxa"/>
          </w:tcPr>
          <w:p w14:paraId="0304D41B" w14:textId="15B4319F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B54</w:t>
            </w:r>
          </w:p>
        </w:tc>
        <w:tc>
          <w:tcPr>
            <w:tcW w:w="3458" w:type="dxa"/>
          </w:tcPr>
          <w:p w14:paraId="6B49C83A" w14:textId="3CE04D4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omeobox protein 54</w:t>
            </w:r>
          </w:p>
        </w:tc>
        <w:tc>
          <w:tcPr>
            <w:tcW w:w="2739" w:type="dxa"/>
          </w:tcPr>
          <w:p w14:paraId="089350A9" w14:textId="040125DD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omeodomain-leucine zipper (HD-Zip) class I TF</w:t>
            </w:r>
          </w:p>
        </w:tc>
      </w:tr>
      <w:tr w:rsidR="00991CC9" w:rsidRPr="00991CC9" w14:paraId="66CE2F9E" w14:textId="77777777" w:rsidTr="004D6669">
        <w:trPr>
          <w:jc w:val="center"/>
        </w:trPr>
        <w:tc>
          <w:tcPr>
            <w:tcW w:w="2438" w:type="dxa"/>
          </w:tcPr>
          <w:p w14:paraId="64FAAB4B" w14:textId="24CAFF70" w:rsidR="00991CC9" w:rsidRPr="00D022DB" w:rsidRDefault="00991CC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KL1</w:t>
            </w:r>
          </w:p>
        </w:tc>
        <w:tc>
          <w:tcPr>
            <w:tcW w:w="3458" w:type="dxa"/>
          </w:tcPr>
          <w:p w14:paraId="7F8A485D" w14:textId="3642AF8C" w:rsidR="00991CC9" w:rsidRPr="00D022DB" w:rsidRDefault="00DB699D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B699D">
              <w:rPr>
                <w:rFonts w:ascii="Arial" w:hAnsi="Arial" w:cs="Arial"/>
                <w:bCs/>
                <w:sz w:val="22"/>
                <w:szCs w:val="22"/>
              </w:rPr>
              <w:t>Hexokinase-Like1</w:t>
            </w:r>
          </w:p>
        </w:tc>
        <w:tc>
          <w:tcPr>
            <w:tcW w:w="2739" w:type="dxa"/>
          </w:tcPr>
          <w:p w14:paraId="77071C1B" w14:textId="78AD2019" w:rsidR="00991CC9" w:rsidRPr="00D022DB" w:rsidRDefault="00DB699D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exokinase</w:t>
            </w:r>
          </w:p>
        </w:tc>
      </w:tr>
      <w:tr w:rsidR="004D6669" w:rsidRPr="00D022DB" w14:paraId="17334005" w14:textId="77777777" w:rsidTr="004D6669">
        <w:trPr>
          <w:jc w:val="center"/>
        </w:trPr>
        <w:tc>
          <w:tcPr>
            <w:tcW w:w="2438" w:type="dxa"/>
          </w:tcPr>
          <w:p w14:paraId="17F522E1" w14:textId="74543B3C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HT1</w:t>
            </w:r>
          </w:p>
        </w:tc>
        <w:tc>
          <w:tcPr>
            <w:tcW w:w="3458" w:type="dxa"/>
          </w:tcPr>
          <w:p w14:paraId="3247D194" w14:textId="5E71577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GB"/>
              </w:rPr>
              <w:t>High leaf temperature 1</w:t>
            </w:r>
          </w:p>
        </w:tc>
        <w:tc>
          <w:tcPr>
            <w:tcW w:w="2739" w:type="dxa"/>
          </w:tcPr>
          <w:p w14:paraId="083FEB51" w14:textId="3D366FC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Raf kinase</w:t>
            </w:r>
          </w:p>
        </w:tc>
      </w:tr>
      <w:tr w:rsidR="004D6669" w:rsidRPr="00D022DB" w14:paraId="4A231E1D" w14:textId="77777777" w:rsidTr="004D6669">
        <w:trPr>
          <w:jc w:val="center"/>
        </w:trPr>
        <w:tc>
          <w:tcPr>
            <w:tcW w:w="2438" w:type="dxa"/>
          </w:tcPr>
          <w:p w14:paraId="03567567" w14:textId="381B1EB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HXK1 /GIN2</w:t>
            </w:r>
          </w:p>
        </w:tc>
        <w:tc>
          <w:tcPr>
            <w:tcW w:w="3458" w:type="dxa"/>
          </w:tcPr>
          <w:p w14:paraId="26E2A864" w14:textId="0375D8E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Hexose kinase/Glucose insensitive 2</w:t>
            </w:r>
          </w:p>
        </w:tc>
        <w:tc>
          <w:tcPr>
            <w:tcW w:w="2739" w:type="dxa"/>
          </w:tcPr>
          <w:p w14:paraId="6062D21A" w14:textId="5B0FC76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Hexokinase</w:t>
            </w:r>
          </w:p>
        </w:tc>
      </w:tr>
      <w:tr w:rsidR="004D6669" w:rsidRPr="00D022DB" w14:paraId="180894D6" w14:textId="77777777" w:rsidTr="004D6669">
        <w:trPr>
          <w:jc w:val="center"/>
        </w:trPr>
        <w:tc>
          <w:tcPr>
            <w:tcW w:w="2438" w:type="dxa"/>
          </w:tcPr>
          <w:p w14:paraId="6B505A49" w14:textId="3BD10C9A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XK7</w:t>
            </w:r>
          </w:p>
        </w:tc>
        <w:tc>
          <w:tcPr>
            <w:tcW w:w="3458" w:type="dxa"/>
          </w:tcPr>
          <w:p w14:paraId="04A4A44D" w14:textId="6D457516" w:rsidR="004D6669" w:rsidRPr="00D022DB" w:rsidRDefault="003A7365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exose kinase 7</w:t>
            </w:r>
          </w:p>
        </w:tc>
        <w:tc>
          <w:tcPr>
            <w:tcW w:w="2739" w:type="dxa"/>
          </w:tcPr>
          <w:p w14:paraId="3B3FC22A" w14:textId="13C08B7E" w:rsidR="004D6669" w:rsidRPr="00D022DB" w:rsidRDefault="003A7365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exokinase</w:t>
            </w:r>
          </w:p>
        </w:tc>
      </w:tr>
      <w:tr w:rsidR="004D6669" w:rsidRPr="00D022DB" w14:paraId="1FBD219D" w14:textId="77777777" w:rsidTr="004D6669">
        <w:trPr>
          <w:jc w:val="center"/>
        </w:trPr>
        <w:tc>
          <w:tcPr>
            <w:tcW w:w="2438" w:type="dxa"/>
          </w:tcPr>
          <w:p w14:paraId="23772A64" w14:textId="35BFC43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Y5</w:t>
            </w:r>
          </w:p>
        </w:tc>
        <w:tc>
          <w:tcPr>
            <w:tcW w:w="3458" w:type="dxa"/>
          </w:tcPr>
          <w:p w14:paraId="2DA2091C" w14:textId="18D6436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Elongated hypocotyl5</w:t>
            </w:r>
          </w:p>
        </w:tc>
        <w:tc>
          <w:tcPr>
            <w:tcW w:w="2739" w:type="dxa"/>
          </w:tcPr>
          <w:p w14:paraId="3C44354A" w14:textId="6EE47159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bZIP TF</w:t>
            </w:r>
          </w:p>
        </w:tc>
      </w:tr>
      <w:tr w:rsidR="004D6669" w:rsidRPr="00D022DB" w14:paraId="60E1EEB5" w14:textId="77777777" w:rsidTr="004D6669">
        <w:trPr>
          <w:jc w:val="center"/>
        </w:trPr>
        <w:tc>
          <w:tcPr>
            <w:tcW w:w="2438" w:type="dxa"/>
          </w:tcPr>
          <w:p w14:paraId="4E2F9CF4" w14:textId="4C7115B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IPTs</w:t>
            </w:r>
          </w:p>
        </w:tc>
        <w:tc>
          <w:tcPr>
            <w:tcW w:w="3458" w:type="dxa"/>
          </w:tcPr>
          <w:p w14:paraId="13A509F8" w14:textId="295BF776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Isopentenyl transferase-related genes</w:t>
            </w:r>
          </w:p>
        </w:tc>
        <w:tc>
          <w:tcPr>
            <w:tcW w:w="2739" w:type="dxa"/>
          </w:tcPr>
          <w:p w14:paraId="3D7C33F4" w14:textId="483130C0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CK biosynthesis genes</w:t>
            </w:r>
          </w:p>
        </w:tc>
      </w:tr>
      <w:tr w:rsidR="004D6669" w:rsidRPr="00DB699D" w14:paraId="23DA7040" w14:textId="77777777" w:rsidTr="004D6669">
        <w:trPr>
          <w:jc w:val="center"/>
        </w:trPr>
        <w:tc>
          <w:tcPr>
            <w:tcW w:w="2438" w:type="dxa"/>
          </w:tcPr>
          <w:p w14:paraId="0B560E41" w14:textId="32C6CED2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KIN10</w:t>
            </w:r>
          </w:p>
        </w:tc>
        <w:tc>
          <w:tcPr>
            <w:tcW w:w="3458" w:type="dxa"/>
          </w:tcPr>
          <w:p w14:paraId="7F6D9133" w14:textId="47ACD231" w:rsidR="004D6669" w:rsidRPr="00D022DB" w:rsidRDefault="004D666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C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atalytic subunit of the SnRK1 complex</w:t>
            </w:r>
          </w:p>
        </w:tc>
        <w:tc>
          <w:tcPr>
            <w:tcW w:w="2739" w:type="dxa"/>
          </w:tcPr>
          <w:p w14:paraId="29685D92" w14:textId="407845A2" w:rsidR="004D6669" w:rsidRPr="00D022DB" w:rsidRDefault="003A7365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AMK Ser/Thr protein kinase family</w:t>
            </w:r>
          </w:p>
        </w:tc>
      </w:tr>
      <w:tr w:rsidR="00C127C9" w:rsidRPr="00D022DB" w14:paraId="0D0E0F07" w14:textId="77777777" w:rsidTr="004D6669">
        <w:trPr>
          <w:jc w:val="center"/>
        </w:trPr>
        <w:tc>
          <w:tcPr>
            <w:tcW w:w="2438" w:type="dxa"/>
          </w:tcPr>
          <w:p w14:paraId="4E063AAB" w14:textId="5952BC8B" w:rsidR="00C127C9" w:rsidRPr="00D022DB" w:rsidRDefault="00C127C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BD16/37/38/39</w:t>
            </w:r>
          </w:p>
        </w:tc>
        <w:tc>
          <w:tcPr>
            <w:tcW w:w="3458" w:type="dxa"/>
          </w:tcPr>
          <w:p w14:paraId="60058BF5" w14:textId="671DF67A" w:rsidR="00C127C9" w:rsidRPr="00D022DB" w:rsidRDefault="00C127C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127C9">
              <w:rPr>
                <w:rFonts w:ascii="Arial" w:hAnsi="Arial" w:cs="Arial"/>
                <w:sz w:val="22"/>
                <w:szCs w:val="22"/>
                <w:lang w:val="en-US"/>
              </w:rPr>
              <w:t>Lateral organ boundaries domai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16/37/38/39</w:t>
            </w:r>
          </w:p>
        </w:tc>
        <w:tc>
          <w:tcPr>
            <w:tcW w:w="2739" w:type="dxa"/>
          </w:tcPr>
          <w:p w14:paraId="4FD72E0A" w14:textId="3B0AE550" w:rsidR="00C127C9" w:rsidRPr="00D022DB" w:rsidRDefault="00C127C9" w:rsidP="004D666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LBD TF</w:t>
            </w:r>
          </w:p>
        </w:tc>
      </w:tr>
      <w:tr w:rsidR="004D6669" w:rsidRPr="00D022DB" w14:paraId="7788A94B" w14:textId="77777777" w:rsidTr="004D6669">
        <w:trPr>
          <w:jc w:val="center"/>
        </w:trPr>
        <w:tc>
          <w:tcPr>
            <w:tcW w:w="2438" w:type="dxa"/>
          </w:tcPr>
          <w:p w14:paraId="0ACB07D3" w14:textId="6DA778CF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MAX2</w:t>
            </w:r>
          </w:p>
        </w:tc>
        <w:tc>
          <w:tcPr>
            <w:tcW w:w="3458" w:type="dxa"/>
          </w:tcPr>
          <w:p w14:paraId="29F7F2B6" w14:textId="4CD280EE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More axillary growth 2</w:t>
            </w:r>
          </w:p>
        </w:tc>
        <w:tc>
          <w:tcPr>
            <w:tcW w:w="2739" w:type="dxa"/>
          </w:tcPr>
          <w:p w14:paraId="2826E76B" w14:textId="42A8FB4F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F-box protein</w:t>
            </w:r>
          </w:p>
        </w:tc>
      </w:tr>
      <w:tr w:rsidR="004D6669" w:rsidRPr="00D022DB" w14:paraId="3188A7F9" w14:textId="77777777" w:rsidTr="004D6669">
        <w:trPr>
          <w:jc w:val="center"/>
        </w:trPr>
        <w:tc>
          <w:tcPr>
            <w:tcW w:w="2438" w:type="dxa"/>
          </w:tcPr>
          <w:p w14:paraId="2D877FE3" w14:textId="50A72C55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MPK4/MPK12</w:t>
            </w:r>
          </w:p>
        </w:tc>
        <w:tc>
          <w:tcPr>
            <w:tcW w:w="3458" w:type="dxa"/>
          </w:tcPr>
          <w:p w14:paraId="4241FB3C" w14:textId="385C9A5D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</w:rPr>
              <w:t>Mitogen-activated protein kinases</w:t>
            </w:r>
          </w:p>
        </w:tc>
        <w:tc>
          <w:tcPr>
            <w:tcW w:w="2739" w:type="dxa"/>
          </w:tcPr>
          <w:p w14:paraId="7850097B" w14:textId="539AA153" w:rsidR="004D6669" w:rsidRPr="00D022DB" w:rsidRDefault="004D6669" w:rsidP="004D666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MAP kinases</w:t>
            </w:r>
          </w:p>
        </w:tc>
      </w:tr>
      <w:tr w:rsidR="00C127C9" w:rsidRPr="00D022DB" w14:paraId="5D7AD592" w14:textId="77777777" w:rsidTr="004D6669">
        <w:trPr>
          <w:jc w:val="center"/>
        </w:trPr>
        <w:tc>
          <w:tcPr>
            <w:tcW w:w="2438" w:type="dxa"/>
          </w:tcPr>
          <w:p w14:paraId="5D5BE5A3" w14:textId="397094BC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AC089</w:t>
            </w:r>
          </w:p>
        </w:tc>
        <w:tc>
          <w:tcPr>
            <w:tcW w:w="3458" w:type="dxa"/>
          </w:tcPr>
          <w:p w14:paraId="298579A1" w14:textId="2F06B5E8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AM/AF1/2/CUC2</w:t>
            </w:r>
          </w:p>
        </w:tc>
        <w:tc>
          <w:tcPr>
            <w:tcW w:w="2739" w:type="dxa"/>
          </w:tcPr>
          <w:p w14:paraId="0097E00C" w14:textId="2F7D554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AC TF</w:t>
            </w:r>
          </w:p>
        </w:tc>
      </w:tr>
      <w:tr w:rsidR="00C127C9" w:rsidRPr="00D022DB" w14:paraId="04136A9F" w14:textId="77777777" w:rsidTr="004D6669">
        <w:trPr>
          <w:jc w:val="center"/>
        </w:trPr>
        <w:tc>
          <w:tcPr>
            <w:tcW w:w="2438" w:type="dxa"/>
          </w:tcPr>
          <w:p w14:paraId="71B56430" w14:textId="56B8E951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NLP7</w:t>
            </w:r>
          </w:p>
        </w:tc>
        <w:tc>
          <w:tcPr>
            <w:tcW w:w="3458" w:type="dxa"/>
          </w:tcPr>
          <w:p w14:paraId="56D17694" w14:textId="0EDBB034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Nodule inception-like protein 7</w:t>
            </w:r>
          </w:p>
        </w:tc>
        <w:tc>
          <w:tcPr>
            <w:tcW w:w="2739" w:type="dxa"/>
          </w:tcPr>
          <w:p w14:paraId="3CBEF03F" w14:textId="1D03845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NIN-like protein</w:t>
            </w:r>
          </w:p>
        </w:tc>
      </w:tr>
      <w:tr w:rsidR="00C127C9" w:rsidRPr="00D022DB" w14:paraId="6DF755BE" w14:textId="77777777" w:rsidTr="004D6669">
        <w:trPr>
          <w:jc w:val="center"/>
        </w:trPr>
        <w:tc>
          <w:tcPr>
            <w:tcW w:w="2438" w:type="dxa"/>
          </w:tcPr>
          <w:p w14:paraId="31B69D1D" w14:textId="7A0B9DD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NPF5.12/TOB1</w:t>
            </w:r>
          </w:p>
        </w:tc>
        <w:tc>
          <w:tcPr>
            <w:tcW w:w="3458" w:type="dxa"/>
          </w:tcPr>
          <w:p w14:paraId="45B6342E" w14:textId="30C3287D" w:rsidR="00C127C9" w:rsidRPr="00195A0E" w:rsidRDefault="00C127C9" w:rsidP="00C127C9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eptid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ransporter family (NPF)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5.12/</w:t>
            </w: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ransporter of IBA 1</w:t>
            </w:r>
          </w:p>
        </w:tc>
        <w:tc>
          <w:tcPr>
            <w:tcW w:w="2739" w:type="dxa"/>
          </w:tcPr>
          <w:p w14:paraId="79FCAFF5" w14:textId="5E44622C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Major facilitator superfamily (MFS)</w:t>
            </w:r>
          </w:p>
        </w:tc>
      </w:tr>
      <w:tr w:rsidR="00C127C9" w:rsidRPr="00D022DB" w14:paraId="64281270" w14:textId="77777777" w:rsidTr="004D6669">
        <w:trPr>
          <w:jc w:val="center"/>
        </w:trPr>
        <w:tc>
          <w:tcPr>
            <w:tcW w:w="2438" w:type="dxa"/>
          </w:tcPr>
          <w:p w14:paraId="4EADF97B" w14:textId="01302CE4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NRT1.1/NPF6.3</w:t>
            </w:r>
          </w:p>
        </w:tc>
        <w:tc>
          <w:tcPr>
            <w:tcW w:w="3458" w:type="dxa"/>
          </w:tcPr>
          <w:p w14:paraId="0348B044" w14:textId="4B426586" w:rsidR="00C127C9" w:rsidRPr="00431186" w:rsidRDefault="00C127C9" w:rsidP="00431186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Nitrate</w:t>
            </w:r>
            <w:r w:rsidR="004311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transporter (NRT)</w:t>
            </w:r>
            <w:r w:rsidR="004311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.1</w:t>
            </w:r>
            <w:r w:rsidR="004311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/peptide</w:t>
            </w:r>
            <w:r w:rsidR="0043118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ransporter family (NPF)</w:t>
            </w:r>
            <w:r w:rsidR="00431186">
              <w:rPr>
                <w:rFonts w:ascii="Arial" w:hAnsi="Arial" w:cs="Arial"/>
                <w:bCs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6.3</w:t>
            </w:r>
          </w:p>
        </w:tc>
        <w:tc>
          <w:tcPr>
            <w:tcW w:w="2739" w:type="dxa"/>
          </w:tcPr>
          <w:p w14:paraId="169EC63F" w14:textId="14BA08E1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Major facilitator superfamily (MFS)</w:t>
            </w:r>
          </w:p>
        </w:tc>
      </w:tr>
      <w:tr w:rsidR="00C127C9" w:rsidRPr="00D022DB" w14:paraId="5B382725" w14:textId="77777777" w:rsidTr="004D6669">
        <w:trPr>
          <w:jc w:val="center"/>
        </w:trPr>
        <w:tc>
          <w:tcPr>
            <w:tcW w:w="2438" w:type="dxa"/>
          </w:tcPr>
          <w:p w14:paraId="46700189" w14:textId="4F78F98F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NRT2</w:t>
            </w:r>
          </w:p>
        </w:tc>
        <w:tc>
          <w:tcPr>
            <w:tcW w:w="3458" w:type="dxa"/>
          </w:tcPr>
          <w:p w14:paraId="51F7C859" w14:textId="523C138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Nitrate transporter (NRT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739" w:type="dxa"/>
          </w:tcPr>
          <w:p w14:paraId="29CDE788" w14:textId="4705A2F6" w:rsidR="00C127C9" w:rsidRPr="00D022DB" w:rsidRDefault="00431186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Major facilitator superfamily (MFS)</w:t>
            </w:r>
          </w:p>
        </w:tc>
      </w:tr>
      <w:tr w:rsidR="00C127C9" w:rsidRPr="00D022DB" w14:paraId="7889DFDE" w14:textId="77777777" w:rsidTr="004D6669">
        <w:trPr>
          <w:jc w:val="center"/>
        </w:trPr>
        <w:tc>
          <w:tcPr>
            <w:tcW w:w="2438" w:type="dxa"/>
          </w:tcPr>
          <w:p w14:paraId="4ABC0347" w14:textId="4D4747D8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NRT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.1/2.2/2.4/2.5</w:t>
            </w:r>
          </w:p>
        </w:tc>
        <w:tc>
          <w:tcPr>
            <w:tcW w:w="3458" w:type="dxa"/>
          </w:tcPr>
          <w:p w14:paraId="29D69A41" w14:textId="429BF84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Nitrate transporte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 xml:space="preserve"> (NRT)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2.1/2.2/2.4/2.5</w:t>
            </w:r>
          </w:p>
        </w:tc>
        <w:tc>
          <w:tcPr>
            <w:tcW w:w="2739" w:type="dxa"/>
          </w:tcPr>
          <w:p w14:paraId="28E872D3" w14:textId="0B01628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Nitrate transporter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s</w:t>
            </w:r>
          </w:p>
        </w:tc>
      </w:tr>
      <w:tr w:rsidR="00C127C9" w:rsidRPr="00D022DB" w14:paraId="6A8F058C" w14:textId="77777777" w:rsidTr="004D6669">
        <w:trPr>
          <w:jc w:val="center"/>
        </w:trPr>
        <w:tc>
          <w:tcPr>
            <w:tcW w:w="2438" w:type="dxa"/>
          </w:tcPr>
          <w:p w14:paraId="207C7F55" w14:textId="5CA028DF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O2</w:t>
            </w:r>
          </w:p>
        </w:tc>
        <w:tc>
          <w:tcPr>
            <w:tcW w:w="3458" w:type="dxa"/>
          </w:tcPr>
          <w:p w14:paraId="632DA197" w14:textId="074CDFBD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Opaque 2</w:t>
            </w:r>
          </w:p>
        </w:tc>
        <w:tc>
          <w:tcPr>
            <w:tcW w:w="2739" w:type="dxa"/>
          </w:tcPr>
          <w:p w14:paraId="689D0328" w14:textId="2B2FF847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bZIP TF</w:t>
            </w:r>
          </w:p>
        </w:tc>
      </w:tr>
      <w:tr w:rsidR="00C127C9" w:rsidRPr="00D022DB" w14:paraId="13E33D5E" w14:textId="77777777" w:rsidTr="004D6669">
        <w:trPr>
          <w:jc w:val="center"/>
        </w:trPr>
        <w:tc>
          <w:tcPr>
            <w:tcW w:w="2438" w:type="dxa"/>
          </w:tcPr>
          <w:p w14:paraId="17F2AEE0" w14:textId="42F4E71A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s</w:t>
            </w: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GRF4</w:t>
            </w:r>
          </w:p>
        </w:tc>
        <w:tc>
          <w:tcPr>
            <w:tcW w:w="3458" w:type="dxa"/>
          </w:tcPr>
          <w:p w14:paraId="542B75D4" w14:textId="4852B9F2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Growth-regulating factor 4</w:t>
            </w:r>
          </w:p>
        </w:tc>
        <w:tc>
          <w:tcPr>
            <w:tcW w:w="2739" w:type="dxa"/>
          </w:tcPr>
          <w:p w14:paraId="22543789" w14:textId="28B4492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TF</w:t>
            </w:r>
          </w:p>
        </w:tc>
      </w:tr>
      <w:tr w:rsidR="00DB699D" w:rsidRPr="001505A6" w14:paraId="5C5DBD12" w14:textId="77777777" w:rsidTr="004D6669">
        <w:trPr>
          <w:jc w:val="center"/>
        </w:trPr>
        <w:tc>
          <w:tcPr>
            <w:tcW w:w="2438" w:type="dxa"/>
          </w:tcPr>
          <w:p w14:paraId="2FB79840" w14:textId="3A2D2EFD" w:rsidR="00DB699D" w:rsidRDefault="00DB699D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OsNGR5</w:t>
            </w:r>
          </w:p>
        </w:tc>
        <w:tc>
          <w:tcPr>
            <w:tcW w:w="3458" w:type="dxa"/>
          </w:tcPr>
          <w:p w14:paraId="31588978" w14:textId="65E0DA33" w:rsidR="00DB699D" w:rsidRPr="00D022DB" w:rsidRDefault="001505A6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5A6">
              <w:rPr>
                <w:rFonts w:ascii="Arial" w:hAnsi="Arial" w:cs="Arial"/>
                <w:sz w:val="22"/>
                <w:szCs w:val="22"/>
                <w:lang w:val="en-US"/>
              </w:rPr>
              <w:t>Nitrogen-mediated tiller growth response 5</w:t>
            </w:r>
          </w:p>
        </w:tc>
        <w:tc>
          <w:tcPr>
            <w:tcW w:w="2739" w:type="dxa"/>
          </w:tcPr>
          <w:p w14:paraId="2C9E9F9B" w14:textId="7D5D146F" w:rsidR="00DB699D" w:rsidRPr="00D022DB" w:rsidRDefault="001505A6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505A6">
              <w:rPr>
                <w:rFonts w:ascii="Arial" w:hAnsi="Arial" w:cs="Arial"/>
                <w:sz w:val="22"/>
                <w:szCs w:val="22"/>
                <w:lang w:val="en-US"/>
              </w:rPr>
              <w:t>AP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TF</w:t>
            </w:r>
          </w:p>
        </w:tc>
      </w:tr>
      <w:tr w:rsidR="00C127C9" w:rsidRPr="00D022DB" w14:paraId="58B80358" w14:textId="77777777" w:rsidTr="004D6669">
        <w:trPr>
          <w:jc w:val="center"/>
        </w:trPr>
        <w:tc>
          <w:tcPr>
            <w:tcW w:w="2438" w:type="dxa"/>
          </w:tcPr>
          <w:p w14:paraId="346052ED" w14:textId="02089C86" w:rsidR="00C127C9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II</w:t>
            </w:r>
          </w:p>
        </w:tc>
        <w:tc>
          <w:tcPr>
            <w:tcW w:w="3458" w:type="dxa"/>
          </w:tcPr>
          <w:p w14:paraId="6E5A2E14" w14:textId="3546A770" w:rsidR="00C127C9" w:rsidRPr="00D022DB" w:rsidRDefault="003A7365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</w:p>
        </w:tc>
        <w:tc>
          <w:tcPr>
            <w:tcW w:w="2739" w:type="dxa"/>
          </w:tcPr>
          <w:p w14:paraId="14A6A942" w14:textId="223DA796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H</w:t>
            </w:r>
            <w:r w:rsidRPr="00B34F42">
              <w:rPr>
                <w:rFonts w:ascii="Arial" w:hAnsi="Arial" w:cs="Arial"/>
                <w:bCs/>
                <w:sz w:val="22"/>
                <w:szCs w:val="22"/>
                <w:lang w:val="en-US"/>
              </w:rPr>
              <w:t>omotrimeric signal transduction proteins</w:t>
            </w:r>
          </w:p>
        </w:tc>
      </w:tr>
      <w:tr w:rsidR="00C127C9" w:rsidRPr="00D022DB" w14:paraId="0B569C0C" w14:textId="77777777" w:rsidTr="004D6669">
        <w:trPr>
          <w:jc w:val="center"/>
        </w:trPr>
        <w:tc>
          <w:tcPr>
            <w:tcW w:w="2438" w:type="dxa"/>
          </w:tcPr>
          <w:p w14:paraId="40E90CB6" w14:textId="5AEB0C47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AP1</w:t>
            </w:r>
          </w:p>
        </w:tc>
        <w:tc>
          <w:tcPr>
            <w:tcW w:w="3458" w:type="dxa"/>
          </w:tcPr>
          <w:p w14:paraId="47996F12" w14:textId="2FAB266B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Pr="00DB7BF3">
              <w:rPr>
                <w:rFonts w:ascii="Arial" w:hAnsi="Arial" w:cs="Arial"/>
                <w:sz w:val="22"/>
                <w:szCs w:val="22"/>
                <w:lang w:val="en-US"/>
              </w:rPr>
              <w:t>roduction of anthocyanin pigment1</w:t>
            </w:r>
          </w:p>
        </w:tc>
        <w:tc>
          <w:tcPr>
            <w:tcW w:w="2739" w:type="dxa"/>
          </w:tcPr>
          <w:p w14:paraId="6446CDEB" w14:textId="1957234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MYB TF</w:t>
            </w:r>
          </w:p>
        </w:tc>
      </w:tr>
      <w:tr w:rsidR="00C127C9" w:rsidRPr="00D022DB" w14:paraId="5918C889" w14:textId="77777777" w:rsidTr="004D6669">
        <w:trPr>
          <w:jc w:val="center"/>
        </w:trPr>
        <w:tc>
          <w:tcPr>
            <w:tcW w:w="2438" w:type="dxa"/>
          </w:tcPr>
          <w:p w14:paraId="7BABB6E5" w14:textId="46428E5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IF</w:t>
            </w:r>
          </w:p>
        </w:tc>
        <w:tc>
          <w:tcPr>
            <w:tcW w:w="3458" w:type="dxa"/>
          </w:tcPr>
          <w:p w14:paraId="05947086" w14:textId="025BEAE4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hytochrome-interacting factor</w:t>
            </w:r>
          </w:p>
        </w:tc>
        <w:tc>
          <w:tcPr>
            <w:tcW w:w="2739" w:type="dxa"/>
          </w:tcPr>
          <w:p w14:paraId="2AAD656D" w14:textId="1B4ED84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bHLH TF</w:t>
            </w:r>
          </w:p>
        </w:tc>
      </w:tr>
      <w:tr w:rsidR="00C127C9" w:rsidRPr="00D022DB" w14:paraId="1F08C4E7" w14:textId="77777777" w:rsidTr="004D6669">
        <w:trPr>
          <w:jc w:val="center"/>
        </w:trPr>
        <w:tc>
          <w:tcPr>
            <w:tcW w:w="2438" w:type="dxa"/>
          </w:tcPr>
          <w:p w14:paraId="6EA11701" w14:textId="4DF624A5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IN2</w:t>
            </w:r>
          </w:p>
        </w:tc>
        <w:tc>
          <w:tcPr>
            <w:tcW w:w="3458" w:type="dxa"/>
          </w:tcPr>
          <w:p w14:paraId="34FC7BDF" w14:textId="76E8A65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in-formed 2</w:t>
            </w:r>
          </w:p>
        </w:tc>
        <w:tc>
          <w:tcPr>
            <w:tcW w:w="2739" w:type="dxa"/>
          </w:tcPr>
          <w:p w14:paraId="5528F340" w14:textId="5642D7C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Auxin efflux facilitator</w:t>
            </w:r>
          </w:p>
        </w:tc>
      </w:tr>
      <w:tr w:rsidR="00C127C9" w:rsidRPr="00D022DB" w14:paraId="7949398D" w14:textId="77777777" w:rsidTr="004D6669">
        <w:trPr>
          <w:jc w:val="center"/>
        </w:trPr>
        <w:tc>
          <w:tcPr>
            <w:tcW w:w="2438" w:type="dxa"/>
          </w:tcPr>
          <w:p w14:paraId="6518135F" w14:textId="1E86CC06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PP2C</w:t>
            </w:r>
          </w:p>
        </w:tc>
        <w:tc>
          <w:tcPr>
            <w:tcW w:w="3458" w:type="dxa"/>
          </w:tcPr>
          <w:p w14:paraId="67AC1EEB" w14:textId="344DD1E8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rotein Phosphatase Type 2C</w:t>
            </w:r>
          </w:p>
        </w:tc>
        <w:tc>
          <w:tcPr>
            <w:tcW w:w="2739" w:type="dxa"/>
          </w:tcPr>
          <w:p w14:paraId="512AFD6E" w14:textId="287A6EF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A signalling inhibitor</w:t>
            </w:r>
          </w:p>
        </w:tc>
      </w:tr>
      <w:tr w:rsidR="00C127C9" w:rsidRPr="00D022DB" w14:paraId="5E77AACC" w14:textId="77777777" w:rsidTr="004D6669">
        <w:trPr>
          <w:jc w:val="center"/>
        </w:trPr>
        <w:tc>
          <w:tcPr>
            <w:tcW w:w="2438" w:type="dxa"/>
          </w:tcPr>
          <w:p w14:paraId="385081F7" w14:textId="6A5CB12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PC2</w:t>
            </w:r>
          </w:p>
        </w:tc>
        <w:tc>
          <w:tcPr>
            <w:tcW w:w="3458" w:type="dxa"/>
          </w:tcPr>
          <w:p w14:paraId="0396B434" w14:textId="0105739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</w:rPr>
              <w:t>Phosphoenolpyruvate carboxylase 2</w:t>
            </w:r>
          </w:p>
        </w:tc>
        <w:tc>
          <w:tcPr>
            <w:tcW w:w="2739" w:type="dxa"/>
          </w:tcPr>
          <w:p w14:paraId="478BEFB4" w14:textId="314BEFB2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Oxalacetate biosynthesis</w:t>
            </w:r>
          </w:p>
        </w:tc>
      </w:tr>
      <w:tr w:rsidR="00C127C9" w:rsidRPr="00D022DB" w14:paraId="7034A351" w14:textId="77777777" w:rsidTr="004D6669">
        <w:trPr>
          <w:jc w:val="center"/>
        </w:trPr>
        <w:tc>
          <w:tcPr>
            <w:tcW w:w="2438" w:type="dxa"/>
          </w:tcPr>
          <w:p w14:paraId="3E04C37F" w14:textId="4BEFC30D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PYL</w:t>
            </w:r>
          </w:p>
        </w:tc>
        <w:tc>
          <w:tcPr>
            <w:tcW w:w="3458" w:type="dxa"/>
          </w:tcPr>
          <w:p w14:paraId="57CCB621" w14:textId="481AB1FC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yrabactin Resistance-Like</w:t>
            </w:r>
          </w:p>
        </w:tc>
        <w:tc>
          <w:tcPr>
            <w:tcW w:w="2739" w:type="dxa"/>
          </w:tcPr>
          <w:p w14:paraId="6373E568" w14:textId="432AF420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A receptor</w:t>
            </w:r>
          </w:p>
        </w:tc>
      </w:tr>
      <w:tr w:rsidR="00C127C9" w:rsidRPr="00D022DB" w14:paraId="23818500" w14:textId="77777777" w:rsidTr="004D6669">
        <w:trPr>
          <w:jc w:val="center"/>
        </w:trPr>
        <w:tc>
          <w:tcPr>
            <w:tcW w:w="2438" w:type="dxa"/>
          </w:tcPr>
          <w:p w14:paraId="1BA55346" w14:textId="390C4CD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PYR1</w:t>
            </w:r>
          </w:p>
        </w:tc>
        <w:tc>
          <w:tcPr>
            <w:tcW w:w="3458" w:type="dxa"/>
          </w:tcPr>
          <w:p w14:paraId="307872A8" w14:textId="27EDB89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ab/>
            </w: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Pyrabactin Resistance 1</w:t>
            </w:r>
          </w:p>
        </w:tc>
        <w:tc>
          <w:tcPr>
            <w:tcW w:w="2739" w:type="dxa"/>
          </w:tcPr>
          <w:p w14:paraId="17D362C9" w14:textId="65D04250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A receptor</w:t>
            </w:r>
          </w:p>
        </w:tc>
      </w:tr>
      <w:tr w:rsidR="00C127C9" w:rsidRPr="00D022DB" w14:paraId="38EF1A1F" w14:textId="77777777" w:rsidTr="004D6669">
        <w:trPr>
          <w:jc w:val="center"/>
        </w:trPr>
        <w:tc>
          <w:tcPr>
            <w:tcW w:w="2438" w:type="dxa"/>
          </w:tcPr>
          <w:p w14:paraId="683879E3" w14:textId="42A8D5E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ALF1</w:t>
            </w:r>
          </w:p>
        </w:tc>
        <w:tc>
          <w:tcPr>
            <w:tcW w:w="3458" w:type="dxa"/>
          </w:tcPr>
          <w:p w14:paraId="59A8F8FE" w14:textId="62232110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apid alkalinization factor peptide</w:t>
            </w:r>
          </w:p>
        </w:tc>
        <w:tc>
          <w:tcPr>
            <w:tcW w:w="2739" w:type="dxa"/>
          </w:tcPr>
          <w:p w14:paraId="426507F5" w14:textId="78B83F5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ecreted peptide</w:t>
            </w:r>
          </w:p>
        </w:tc>
      </w:tr>
      <w:tr w:rsidR="00C127C9" w:rsidRPr="00D022DB" w14:paraId="6B2C6942" w14:textId="77777777" w:rsidTr="004D6669">
        <w:trPr>
          <w:jc w:val="center"/>
        </w:trPr>
        <w:tc>
          <w:tcPr>
            <w:tcW w:w="2438" w:type="dxa"/>
          </w:tcPr>
          <w:p w14:paraId="31F3C33E" w14:textId="42FF6960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CAR</w:t>
            </w:r>
          </w:p>
        </w:tc>
        <w:tc>
          <w:tcPr>
            <w:tcW w:w="3458" w:type="dxa"/>
          </w:tcPr>
          <w:p w14:paraId="6F95F4FE" w14:textId="5B7A582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Regulatory Component of ABA Receptor</w:t>
            </w:r>
          </w:p>
        </w:tc>
        <w:tc>
          <w:tcPr>
            <w:tcW w:w="2739" w:type="dxa"/>
          </w:tcPr>
          <w:p w14:paraId="66E49B73" w14:textId="7F94FBAD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BA receptor</w:t>
            </w:r>
          </w:p>
        </w:tc>
      </w:tr>
      <w:tr w:rsidR="00C127C9" w:rsidRPr="00D022DB" w14:paraId="4D490342" w14:textId="77777777" w:rsidTr="004D6669">
        <w:trPr>
          <w:jc w:val="center"/>
        </w:trPr>
        <w:tc>
          <w:tcPr>
            <w:tcW w:w="2438" w:type="dxa"/>
          </w:tcPr>
          <w:p w14:paraId="3981577A" w14:textId="288268F5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ROP2</w:t>
            </w:r>
          </w:p>
        </w:tc>
        <w:tc>
          <w:tcPr>
            <w:tcW w:w="3458" w:type="dxa"/>
          </w:tcPr>
          <w:p w14:paraId="3205C541" w14:textId="2E014D15" w:rsidR="00C127C9" w:rsidRPr="00D022DB" w:rsidRDefault="00C127C9" w:rsidP="00C127C9">
            <w:pPr>
              <w:tabs>
                <w:tab w:val="left" w:pos="553"/>
              </w:tabs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Rho-related protein 2</w:t>
            </w:r>
          </w:p>
        </w:tc>
        <w:tc>
          <w:tcPr>
            <w:tcW w:w="2739" w:type="dxa"/>
          </w:tcPr>
          <w:p w14:paraId="226D119A" w14:textId="02F6DC7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Small GTPase</w:t>
            </w:r>
          </w:p>
        </w:tc>
      </w:tr>
      <w:tr w:rsidR="00C127C9" w:rsidRPr="009A1EB4" w14:paraId="0E8217A6" w14:textId="77777777" w:rsidTr="004D6669">
        <w:trPr>
          <w:jc w:val="center"/>
        </w:trPr>
        <w:tc>
          <w:tcPr>
            <w:tcW w:w="2438" w:type="dxa"/>
          </w:tcPr>
          <w:p w14:paraId="616FB4BB" w14:textId="54B309BC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RPT5B</w:t>
            </w:r>
          </w:p>
        </w:tc>
        <w:tc>
          <w:tcPr>
            <w:tcW w:w="3458" w:type="dxa"/>
          </w:tcPr>
          <w:p w14:paraId="15755EF9" w14:textId="5ABF010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26S proteasome AAA-ATPase subunit</w:t>
            </w:r>
          </w:p>
        </w:tc>
        <w:tc>
          <w:tcPr>
            <w:tcW w:w="2739" w:type="dxa"/>
          </w:tcPr>
          <w:p w14:paraId="52C945A8" w14:textId="52BBE9F4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Proteasome ATPase</w:t>
            </w:r>
          </w:p>
        </w:tc>
      </w:tr>
      <w:tr w:rsidR="00C127C9" w:rsidRPr="00D022DB" w14:paraId="1721E1EF" w14:textId="77777777" w:rsidTr="004D6669">
        <w:trPr>
          <w:jc w:val="center"/>
        </w:trPr>
        <w:tc>
          <w:tcPr>
            <w:tcW w:w="2438" w:type="dxa"/>
          </w:tcPr>
          <w:p w14:paraId="050ECB4E" w14:textId="321A870A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6K</w:t>
            </w:r>
          </w:p>
        </w:tc>
        <w:tc>
          <w:tcPr>
            <w:tcW w:w="3458" w:type="dxa"/>
          </w:tcPr>
          <w:p w14:paraId="239A1806" w14:textId="3EBB4F58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IBOSOMAL PROTEIN S6 KINASE</w:t>
            </w:r>
          </w:p>
        </w:tc>
        <w:tc>
          <w:tcPr>
            <w:tcW w:w="2739" w:type="dxa"/>
          </w:tcPr>
          <w:p w14:paraId="699869DB" w14:textId="32DFAC1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Ribosomal kinase</w:t>
            </w:r>
          </w:p>
        </w:tc>
      </w:tr>
      <w:tr w:rsidR="00C127C9" w:rsidRPr="00D022DB" w14:paraId="7C8D5850" w14:textId="77777777" w:rsidTr="004D6669">
        <w:trPr>
          <w:jc w:val="center"/>
        </w:trPr>
        <w:tc>
          <w:tcPr>
            <w:tcW w:w="2438" w:type="dxa"/>
          </w:tcPr>
          <w:p w14:paraId="09E54C78" w14:textId="710AD307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SLR1</w:t>
            </w:r>
          </w:p>
        </w:tc>
        <w:tc>
          <w:tcPr>
            <w:tcW w:w="3458" w:type="dxa"/>
          </w:tcPr>
          <w:p w14:paraId="3CB34560" w14:textId="474E949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Slender rice 1</w:t>
            </w:r>
          </w:p>
        </w:tc>
        <w:tc>
          <w:tcPr>
            <w:tcW w:w="2739" w:type="dxa"/>
          </w:tcPr>
          <w:p w14:paraId="44794D0A" w14:textId="2CA6ADEF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GA signalling repressor</w:t>
            </w:r>
          </w:p>
        </w:tc>
      </w:tr>
      <w:tr w:rsidR="00C127C9" w:rsidRPr="00D022DB" w14:paraId="554DBCDC" w14:textId="77777777" w:rsidTr="004D6669">
        <w:trPr>
          <w:jc w:val="center"/>
        </w:trPr>
        <w:tc>
          <w:tcPr>
            <w:tcW w:w="2438" w:type="dxa"/>
          </w:tcPr>
          <w:p w14:paraId="3FA19E08" w14:textId="44FA3A6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nRK1</w:t>
            </w:r>
          </w:p>
        </w:tc>
        <w:tc>
          <w:tcPr>
            <w:tcW w:w="3458" w:type="dxa"/>
          </w:tcPr>
          <w:p w14:paraId="36385C1E" w14:textId="4EA074C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ucrose non-fermenting 1 (snf1)-related kinase 1</w:t>
            </w:r>
          </w:p>
        </w:tc>
        <w:tc>
          <w:tcPr>
            <w:tcW w:w="2739" w:type="dxa"/>
          </w:tcPr>
          <w:p w14:paraId="2B32C21E" w14:textId="7CAC3EC5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Kinase complex</w:t>
            </w:r>
          </w:p>
        </w:tc>
      </w:tr>
      <w:tr w:rsidR="00C127C9" w:rsidRPr="00D022DB" w14:paraId="3FE0BEC1" w14:textId="77777777" w:rsidTr="004D6669">
        <w:trPr>
          <w:jc w:val="center"/>
        </w:trPr>
        <w:tc>
          <w:tcPr>
            <w:tcW w:w="2438" w:type="dxa"/>
          </w:tcPr>
          <w:p w14:paraId="4B288DBA" w14:textId="07B3C69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nRK2</w:t>
            </w:r>
          </w:p>
        </w:tc>
        <w:tc>
          <w:tcPr>
            <w:tcW w:w="3458" w:type="dxa"/>
          </w:tcPr>
          <w:p w14:paraId="6DD1F21B" w14:textId="16D6E1E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</w:rPr>
              <w:t>SNF1-related </w:t>
            </w:r>
            <w:r w:rsidRPr="00D022DB">
              <w:rPr>
                <w:rFonts w:ascii="Arial" w:hAnsi="Arial" w:cs="Arial"/>
                <w:sz w:val="22"/>
                <w:szCs w:val="22"/>
              </w:rPr>
              <w:t>protein kinase</w:t>
            </w:r>
            <w:r w:rsidRPr="00D022DB">
              <w:rPr>
                <w:rFonts w:ascii="Arial" w:hAnsi="Arial" w:cs="Arial"/>
                <w:bCs/>
                <w:sz w:val="22"/>
                <w:szCs w:val="22"/>
              </w:rPr>
              <w:t> 2</w:t>
            </w:r>
          </w:p>
        </w:tc>
        <w:tc>
          <w:tcPr>
            <w:tcW w:w="2739" w:type="dxa"/>
          </w:tcPr>
          <w:p w14:paraId="2A41F856" w14:textId="4CA63516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erine/threonine kinases</w:t>
            </w:r>
          </w:p>
        </w:tc>
      </w:tr>
      <w:tr w:rsidR="00C127C9" w:rsidRPr="00DB699D" w14:paraId="5434BBBC" w14:textId="77777777" w:rsidTr="004D6669">
        <w:trPr>
          <w:jc w:val="center"/>
        </w:trPr>
        <w:tc>
          <w:tcPr>
            <w:tcW w:w="2438" w:type="dxa"/>
          </w:tcPr>
          <w:p w14:paraId="3656C700" w14:textId="470CD0BF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UGCAR1</w:t>
            </w:r>
          </w:p>
        </w:tc>
        <w:tc>
          <w:tcPr>
            <w:tcW w:w="3458" w:type="dxa"/>
          </w:tcPr>
          <w:p w14:paraId="3A1D0F8F" w14:textId="51B115F6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ucrose and Glucose Carrier 1</w:t>
            </w:r>
          </w:p>
        </w:tc>
        <w:tc>
          <w:tcPr>
            <w:tcW w:w="2739" w:type="dxa"/>
          </w:tcPr>
          <w:p w14:paraId="07EAC282" w14:textId="11A471C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Major facilitator superfamily (MFS). NTR1/NPF-type</w:t>
            </w:r>
          </w:p>
        </w:tc>
      </w:tr>
      <w:tr w:rsidR="00C127C9" w:rsidRPr="00D022DB" w14:paraId="06552730" w14:textId="77777777" w:rsidTr="004D6669">
        <w:trPr>
          <w:jc w:val="center"/>
        </w:trPr>
        <w:tc>
          <w:tcPr>
            <w:tcW w:w="2438" w:type="dxa"/>
          </w:tcPr>
          <w:p w14:paraId="1BE2C3E2" w14:textId="5683E54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SUT/SUC</w:t>
            </w:r>
          </w:p>
        </w:tc>
        <w:tc>
          <w:tcPr>
            <w:tcW w:w="3458" w:type="dxa"/>
          </w:tcPr>
          <w:p w14:paraId="65817FCE" w14:textId="1D004158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Sucrose transporters</w:t>
            </w:r>
          </w:p>
        </w:tc>
        <w:tc>
          <w:tcPr>
            <w:tcW w:w="2739" w:type="dxa"/>
          </w:tcPr>
          <w:p w14:paraId="3410DF59" w14:textId="2DD7914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sucrose/H+ symporters</w:t>
            </w:r>
          </w:p>
        </w:tc>
      </w:tr>
      <w:tr w:rsidR="00C127C9" w:rsidRPr="00D022DB" w14:paraId="1DC99154" w14:textId="77777777" w:rsidTr="004D6669">
        <w:trPr>
          <w:jc w:val="center"/>
        </w:trPr>
        <w:tc>
          <w:tcPr>
            <w:tcW w:w="2438" w:type="dxa"/>
          </w:tcPr>
          <w:p w14:paraId="33746425" w14:textId="56D304B5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WEET</w:t>
            </w:r>
          </w:p>
        </w:tc>
        <w:tc>
          <w:tcPr>
            <w:tcW w:w="3458" w:type="dxa"/>
          </w:tcPr>
          <w:p w14:paraId="1332B5E9" w14:textId="786869D8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Sucrose will eventually be exported</w:t>
            </w:r>
          </w:p>
        </w:tc>
        <w:tc>
          <w:tcPr>
            <w:tcW w:w="2739" w:type="dxa"/>
          </w:tcPr>
          <w:p w14:paraId="1B7976A6" w14:textId="58B1785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Sugar transporter</w:t>
            </w:r>
          </w:p>
        </w:tc>
      </w:tr>
      <w:tr w:rsidR="00C127C9" w:rsidRPr="00D022DB" w14:paraId="6C07594F" w14:textId="77777777" w:rsidTr="004D6669">
        <w:trPr>
          <w:jc w:val="center"/>
        </w:trPr>
        <w:tc>
          <w:tcPr>
            <w:tcW w:w="2438" w:type="dxa"/>
          </w:tcPr>
          <w:p w14:paraId="3DAB2E71" w14:textId="3B7D328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OR</w:t>
            </w:r>
          </w:p>
        </w:tc>
        <w:tc>
          <w:tcPr>
            <w:tcW w:w="3458" w:type="dxa"/>
          </w:tcPr>
          <w:p w14:paraId="6B216809" w14:textId="4D08C23B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sz w:val="22"/>
                <w:szCs w:val="22"/>
                <w:lang w:val="en-US"/>
              </w:rPr>
              <w:t>Target of rapamycin</w:t>
            </w:r>
          </w:p>
        </w:tc>
        <w:tc>
          <w:tcPr>
            <w:tcW w:w="2739" w:type="dxa"/>
          </w:tcPr>
          <w:p w14:paraId="7BA109F1" w14:textId="64103310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Kinase complex</w:t>
            </w:r>
          </w:p>
        </w:tc>
      </w:tr>
      <w:tr w:rsidR="00C127C9" w:rsidRPr="00D022DB" w14:paraId="66F24C82" w14:textId="77777777" w:rsidTr="004D6669">
        <w:trPr>
          <w:jc w:val="center"/>
        </w:trPr>
        <w:tc>
          <w:tcPr>
            <w:tcW w:w="2438" w:type="dxa"/>
          </w:tcPr>
          <w:p w14:paraId="6201201B" w14:textId="64D7B35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PS1</w:t>
            </w:r>
          </w:p>
        </w:tc>
        <w:tc>
          <w:tcPr>
            <w:tcW w:w="3458" w:type="dxa"/>
          </w:tcPr>
          <w:p w14:paraId="60398DAA" w14:textId="42083D8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rehalose-6-phosphate synthase</w:t>
            </w:r>
          </w:p>
        </w:tc>
        <w:tc>
          <w:tcPr>
            <w:tcW w:w="2739" w:type="dxa"/>
          </w:tcPr>
          <w:p w14:paraId="1AFC9524" w14:textId="512DB9A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T6P synthesis enzyme</w:t>
            </w:r>
          </w:p>
        </w:tc>
      </w:tr>
      <w:tr w:rsidR="00C127C9" w:rsidRPr="00D022DB" w14:paraId="54C37BBD" w14:textId="77777777" w:rsidTr="004D6669">
        <w:trPr>
          <w:jc w:val="center"/>
        </w:trPr>
        <w:tc>
          <w:tcPr>
            <w:tcW w:w="2438" w:type="dxa"/>
          </w:tcPr>
          <w:p w14:paraId="3173EEEC" w14:textId="58F19DE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VAR2</w:t>
            </w:r>
          </w:p>
        </w:tc>
        <w:tc>
          <w:tcPr>
            <w:tcW w:w="3458" w:type="dxa"/>
          </w:tcPr>
          <w:p w14:paraId="47A1A45B" w14:textId="4843DCD8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Variegated 2</w:t>
            </w:r>
          </w:p>
        </w:tc>
        <w:tc>
          <w:tcPr>
            <w:tcW w:w="2739" w:type="dxa"/>
          </w:tcPr>
          <w:p w14:paraId="1F2B21FC" w14:textId="6E7C2534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FtsH metalloprotease</w:t>
            </w:r>
          </w:p>
        </w:tc>
      </w:tr>
      <w:tr w:rsidR="00C127C9" w:rsidRPr="00D022DB" w14:paraId="55775F7E" w14:textId="77777777" w:rsidTr="004D6669">
        <w:trPr>
          <w:jc w:val="center"/>
        </w:trPr>
        <w:tc>
          <w:tcPr>
            <w:tcW w:w="2438" w:type="dxa"/>
          </w:tcPr>
          <w:p w14:paraId="3C1D043B" w14:textId="751AC2FF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US"/>
              </w:rPr>
              <w:t>VHA-B1</w:t>
            </w:r>
          </w:p>
        </w:tc>
        <w:tc>
          <w:tcPr>
            <w:tcW w:w="3458" w:type="dxa"/>
          </w:tcPr>
          <w:p w14:paraId="40380D85" w14:textId="32ED410C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sz w:val="22"/>
                <w:szCs w:val="22"/>
                <w:lang w:val="en-GB"/>
              </w:rPr>
              <w:t>V</w:t>
            </w: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acuolar H+-ATPase B1</w:t>
            </w:r>
          </w:p>
        </w:tc>
        <w:tc>
          <w:tcPr>
            <w:tcW w:w="2739" w:type="dxa"/>
          </w:tcPr>
          <w:p w14:paraId="416B8919" w14:textId="5F07566E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CA5BF5">
              <w:rPr>
                <w:rFonts w:ascii="Arial" w:hAnsi="Arial" w:cs="Arial"/>
                <w:bCs/>
                <w:sz w:val="22"/>
                <w:szCs w:val="22"/>
                <w:lang w:val="en-GB"/>
              </w:rPr>
              <w:t>H+-ATPase</w:t>
            </w:r>
          </w:p>
        </w:tc>
      </w:tr>
      <w:tr w:rsidR="00C127C9" w:rsidRPr="00D022DB" w14:paraId="703E617A" w14:textId="77777777" w:rsidTr="004D6669">
        <w:trPr>
          <w:jc w:val="center"/>
        </w:trPr>
        <w:tc>
          <w:tcPr>
            <w:tcW w:w="2438" w:type="dxa"/>
          </w:tcPr>
          <w:p w14:paraId="399CD0FB" w14:textId="76A6E7F9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WRI1</w:t>
            </w:r>
          </w:p>
        </w:tc>
        <w:tc>
          <w:tcPr>
            <w:tcW w:w="3458" w:type="dxa"/>
          </w:tcPr>
          <w:p w14:paraId="500A0BE4" w14:textId="7C1E40FA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Wrinkled1</w:t>
            </w:r>
          </w:p>
        </w:tc>
        <w:tc>
          <w:tcPr>
            <w:tcW w:w="2739" w:type="dxa"/>
          </w:tcPr>
          <w:p w14:paraId="2C771A72" w14:textId="2FAFAAE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AP2/EREBP TF</w:t>
            </w:r>
          </w:p>
        </w:tc>
      </w:tr>
      <w:tr w:rsidR="00C127C9" w:rsidRPr="00D022DB" w14:paraId="459F358D" w14:textId="77777777" w:rsidTr="004D6669">
        <w:trPr>
          <w:trHeight w:val="111"/>
          <w:jc w:val="center"/>
        </w:trPr>
        <w:tc>
          <w:tcPr>
            <w:tcW w:w="2438" w:type="dxa"/>
          </w:tcPr>
          <w:p w14:paraId="6E3BBFE9" w14:textId="196646B0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GB"/>
              </w:rPr>
              <w:t>WUS/WOX</w:t>
            </w:r>
          </w:p>
        </w:tc>
        <w:tc>
          <w:tcPr>
            <w:tcW w:w="3458" w:type="dxa"/>
          </w:tcPr>
          <w:p w14:paraId="053E3A5F" w14:textId="03B29D24" w:rsidR="00C127C9" w:rsidRPr="00D022DB" w:rsidRDefault="00C127C9" w:rsidP="00C127C9">
            <w:pPr>
              <w:jc w:val="center"/>
              <w:rPr>
                <w:rFonts w:ascii="Arial" w:hAnsi="Arial" w:cs="Arial"/>
                <w:sz w:val="22"/>
                <w:szCs w:val="22"/>
                <w:u w:val="single"/>
                <w:lang w:val="en-GB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Wuschel (WUS)/wuschel-related homeobox (WOX)</w:t>
            </w:r>
          </w:p>
        </w:tc>
        <w:tc>
          <w:tcPr>
            <w:tcW w:w="2739" w:type="dxa"/>
          </w:tcPr>
          <w:p w14:paraId="3F51F134" w14:textId="76432153" w:rsidR="00C127C9" w:rsidRPr="00D022DB" w:rsidRDefault="00C127C9" w:rsidP="00C127C9">
            <w:pPr>
              <w:jc w:val="center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D022DB">
              <w:rPr>
                <w:rFonts w:ascii="Arial" w:hAnsi="Arial" w:cs="Arial"/>
                <w:bCs/>
                <w:sz w:val="22"/>
                <w:szCs w:val="22"/>
                <w:lang w:val="en-US"/>
              </w:rPr>
              <w:t>Homeodomain TF</w:t>
            </w:r>
          </w:p>
        </w:tc>
      </w:tr>
    </w:tbl>
    <w:p w14:paraId="0001A834" w14:textId="77777777" w:rsidR="00B76B0D" w:rsidRPr="00D022DB" w:rsidRDefault="00B76B0D">
      <w:pPr>
        <w:jc w:val="both"/>
        <w:rPr>
          <w:rFonts w:ascii="Arial" w:hAnsi="Arial" w:cs="Arial"/>
          <w:bCs/>
          <w:sz w:val="22"/>
          <w:szCs w:val="22"/>
          <w:lang w:val="en-GB"/>
        </w:rPr>
      </w:pPr>
    </w:p>
    <w:sectPr w:rsidR="00B76B0D" w:rsidRPr="00D022DB" w:rsidSect="005067A0">
      <w:footerReference w:type="even" r:id="rId8"/>
      <w:footerReference w:type="default" r:id="rId9"/>
      <w:pgSz w:w="11906" w:h="16838"/>
      <w:pgMar w:top="1417" w:right="1701" w:bottom="1417" w:left="1701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EABFC" w14:textId="77777777" w:rsidR="007234E7" w:rsidRDefault="007234E7" w:rsidP="00897119">
      <w:r>
        <w:separator/>
      </w:r>
    </w:p>
  </w:endnote>
  <w:endnote w:type="continuationSeparator" w:id="0">
    <w:p w14:paraId="22A49FAB" w14:textId="77777777" w:rsidR="007234E7" w:rsidRDefault="007234E7" w:rsidP="00897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127164797"/>
      <w:docPartObj>
        <w:docPartGallery w:val="Page Numbers (Bottom of Page)"/>
        <w:docPartUnique/>
      </w:docPartObj>
    </w:sdtPr>
    <w:sdtContent>
      <w:p w14:paraId="28F1A07E" w14:textId="12C2B90A" w:rsidR="00897119" w:rsidRDefault="00897119" w:rsidP="00CD1D4F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A1EC17D" w14:textId="77777777" w:rsidR="00897119" w:rsidRDefault="00897119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1767111155"/>
      <w:docPartObj>
        <w:docPartGallery w:val="Page Numbers (Bottom of Page)"/>
        <w:docPartUnique/>
      </w:docPartObj>
    </w:sdtPr>
    <w:sdtContent>
      <w:p w14:paraId="05E3BBBB" w14:textId="70D0A415" w:rsidR="005067A0" w:rsidRDefault="00CD1D4F" w:rsidP="005067A0">
        <w:pPr>
          <w:pStyle w:val="Piedepgina"/>
          <w:framePr w:wrap="none" w:vAnchor="text" w:hAnchor="margin" w:xAlign="center" w:y="1"/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883EFB">
          <w:rPr>
            <w:rStyle w:val="Nmerodepgina"/>
            <w:noProof/>
          </w:rPr>
          <w:t>7</w:t>
        </w:r>
        <w:r>
          <w:rPr>
            <w:rStyle w:val="Nmerodepgina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598C90" w14:textId="77777777" w:rsidR="007234E7" w:rsidRDefault="007234E7" w:rsidP="00897119">
      <w:r>
        <w:separator/>
      </w:r>
    </w:p>
  </w:footnote>
  <w:footnote w:type="continuationSeparator" w:id="0">
    <w:p w14:paraId="043AC6DF" w14:textId="77777777" w:rsidR="007234E7" w:rsidRDefault="007234E7" w:rsidP="008971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DB749D"/>
    <w:multiLevelType w:val="hybridMultilevel"/>
    <w:tmpl w:val="E28222B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93623"/>
    <w:multiLevelType w:val="hybridMultilevel"/>
    <w:tmpl w:val="2766CC4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BF6D7E"/>
    <w:multiLevelType w:val="hybridMultilevel"/>
    <w:tmpl w:val="770EF76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CA723C"/>
    <w:multiLevelType w:val="hybridMultilevel"/>
    <w:tmpl w:val="2EEEDF32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D11234A"/>
    <w:multiLevelType w:val="hybridMultilevel"/>
    <w:tmpl w:val="26B42CF4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83799971">
    <w:abstractNumId w:val="3"/>
  </w:num>
  <w:num w:numId="2" w16cid:durableId="947588430">
    <w:abstractNumId w:val="2"/>
  </w:num>
  <w:num w:numId="3" w16cid:durableId="1853646306">
    <w:abstractNumId w:val="0"/>
  </w:num>
  <w:num w:numId="4" w16cid:durableId="938291958">
    <w:abstractNumId w:val="4"/>
  </w:num>
  <w:num w:numId="5" w16cid:durableId="705910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795"/>
    <w:rsid w:val="0000491C"/>
    <w:rsid w:val="00005EE7"/>
    <w:rsid w:val="000079BE"/>
    <w:rsid w:val="00010255"/>
    <w:rsid w:val="000106CF"/>
    <w:rsid w:val="00011584"/>
    <w:rsid w:val="00013497"/>
    <w:rsid w:val="00013B6E"/>
    <w:rsid w:val="0001479C"/>
    <w:rsid w:val="00015726"/>
    <w:rsid w:val="00015D25"/>
    <w:rsid w:val="00015F13"/>
    <w:rsid w:val="00016EE9"/>
    <w:rsid w:val="0001733B"/>
    <w:rsid w:val="00017413"/>
    <w:rsid w:val="00017ADD"/>
    <w:rsid w:val="000202E5"/>
    <w:rsid w:val="00021193"/>
    <w:rsid w:val="000213EA"/>
    <w:rsid w:val="00022847"/>
    <w:rsid w:val="00024483"/>
    <w:rsid w:val="00024A4D"/>
    <w:rsid w:val="00024D39"/>
    <w:rsid w:val="000262FC"/>
    <w:rsid w:val="00026687"/>
    <w:rsid w:val="0002774E"/>
    <w:rsid w:val="000306D3"/>
    <w:rsid w:val="000306DC"/>
    <w:rsid w:val="00031ACD"/>
    <w:rsid w:val="000321A7"/>
    <w:rsid w:val="00034317"/>
    <w:rsid w:val="000355FB"/>
    <w:rsid w:val="00035685"/>
    <w:rsid w:val="00040CCC"/>
    <w:rsid w:val="000415C3"/>
    <w:rsid w:val="0004273C"/>
    <w:rsid w:val="00043176"/>
    <w:rsid w:val="00045E40"/>
    <w:rsid w:val="0004681C"/>
    <w:rsid w:val="00046FB9"/>
    <w:rsid w:val="00047EF0"/>
    <w:rsid w:val="00050E8B"/>
    <w:rsid w:val="00050FC3"/>
    <w:rsid w:val="0005103C"/>
    <w:rsid w:val="00051051"/>
    <w:rsid w:val="00051FB0"/>
    <w:rsid w:val="00052A2F"/>
    <w:rsid w:val="00052AAD"/>
    <w:rsid w:val="00060BE7"/>
    <w:rsid w:val="00060C12"/>
    <w:rsid w:val="00063724"/>
    <w:rsid w:val="0006408E"/>
    <w:rsid w:val="00064105"/>
    <w:rsid w:val="00065ED6"/>
    <w:rsid w:val="00070D41"/>
    <w:rsid w:val="00071D98"/>
    <w:rsid w:val="000727CB"/>
    <w:rsid w:val="0007367B"/>
    <w:rsid w:val="00074549"/>
    <w:rsid w:val="00074904"/>
    <w:rsid w:val="00074F86"/>
    <w:rsid w:val="000758D6"/>
    <w:rsid w:val="000774C8"/>
    <w:rsid w:val="00082F3D"/>
    <w:rsid w:val="00083145"/>
    <w:rsid w:val="00084FD9"/>
    <w:rsid w:val="000858DA"/>
    <w:rsid w:val="0008608B"/>
    <w:rsid w:val="00090E02"/>
    <w:rsid w:val="0009105A"/>
    <w:rsid w:val="0009211C"/>
    <w:rsid w:val="00093B96"/>
    <w:rsid w:val="00093D10"/>
    <w:rsid w:val="0009471F"/>
    <w:rsid w:val="00094820"/>
    <w:rsid w:val="00094CB6"/>
    <w:rsid w:val="000960F7"/>
    <w:rsid w:val="000A02C6"/>
    <w:rsid w:val="000A4877"/>
    <w:rsid w:val="000A4D41"/>
    <w:rsid w:val="000A52E8"/>
    <w:rsid w:val="000A6626"/>
    <w:rsid w:val="000A6FF9"/>
    <w:rsid w:val="000A77E8"/>
    <w:rsid w:val="000A7B76"/>
    <w:rsid w:val="000B1660"/>
    <w:rsid w:val="000B1C29"/>
    <w:rsid w:val="000B2144"/>
    <w:rsid w:val="000B277D"/>
    <w:rsid w:val="000B3D49"/>
    <w:rsid w:val="000B5092"/>
    <w:rsid w:val="000B5762"/>
    <w:rsid w:val="000B68A2"/>
    <w:rsid w:val="000B78CB"/>
    <w:rsid w:val="000B7915"/>
    <w:rsid w:val="000B7EE3"/>
    <w:rsid w:val="000C039C"/>
    <w:rsid w:val="000C0B6F"/>
    <w:rsid w:val="000C1D90"/>
    <w:rsid w:val="000C2A7B"/>
    <w:rsid w:val="000C40AD"/>
    <w:rsid w:val="000C4D6B"/>
    <w:rsid w:val="000C565C"/>
    <w:rsid w:val="000C5A5C"/>
    <w:rsid w:val="000C6589"/>
    <w:rsid w:val="000C7683"/>
    <w:rsid w:val="000C7847"/>
    <w:rsid w:val="000C7B7E"/>
    <w:rsid w:val="000D15DF"/>
    <w:rsid w:val="000D1F03"/>
    <w:rsid w:val="000D223A"/>
    <w:rsid w:val="000D2A39"/>
    <w:rsid w:val="000D2A46"/>
    <w:rsid w:val="000D2D4C"/>
    <w:rsid w:val="000D4EFE"/>
    <w:rsid w:val="000D5C7D"/>
    <w:rsid w:val="000E1B73"/>
    <w:rsid w:val="000E2082"/>
    <w:rsid w:val="000E5483"/>
    <w:rsid w:val="000E5EB8"/>
    <w:rsid w:val="000E64A3"/>
    <w:rsid w:val="000E6700"/>
    <w:rsid w:val="000E73B3"/>
    <w:rsid w:val="000F2C41"/>
    <w:rsid w:val="000F314B"/>
    <w:rsid w:val="000F5859"/>
    <w:rsid w:val="000F6DDF"/>
    <w:rsid w:val="000F74BF"/>
    <w:rsid w:val="00101382"/>
    <w:rsid w:val="001018E8"/>
    <w:rsid w:val="00102023"/>
    <w:rsid w:val="00103DA5"/>
    <w:rsid w:val="001047C2"/>
    <w:rsid w:val="001106B9"/>
    <w:rsid w:val="001109DB"/>
    <w:rsid w:val="00111265"/>
    <w:rsid w:val="00111B1D"/>
    <w:rsid w:val="001155AF"/>
    <w:rsid w:val="00115F84"/>
    <w:rsid w:val="00116581"/>
    <w:rsid w:val="001172C3"/>
    <w:rsid w:val="00117366"/>
    <w:rsid w:val="001219BE"/>
    <w:rsid w:val="001229E0"/>
    <w:rsid w:val="00124197"/>
    <w:rsid w:val="0012453C"/>
    <w:rsid w:val="00125877"/>
    <w:rsid w:val="00125C28"/>
    <w:rsid w:val="00127AF9"/>
    <w:rsid w:val="001349D1"/>
    <w:rsid w:val="0013500E"/>
    <w:rsid w:val="00135ACC"/>
    <w:rsid w:val="00136A9C"/>
    <w:rsid w:val="0014258C"/>
    <w:rsid w:val="00142C53"/>
    <w:rsid w:val="00143BC4"/>
    <w:rsid w:val="001463CA"/>
    <w:rsid w:val="00146461"/>
    <w:rsid w:val="001470DF"/>
    <w:rsid w:val="00147ABA"/>
    <w:rsid w:val="001505A6"/>
    <w:rsid w:val="001508FE"/>
    <w:rsid w:val="001514C6"/>
    <w:rsid w:val="00151B4A"/>
    <w:rsid w:val="00151D08"/>
    <w:rsid w:val="00152701"/>
    <w:rsid w:val="00152852"/>
    <w:rsid w:val="00154FD9"/>
    <w:rsid w:val="00155BE8"/>
    <w:rsid w:val="0016063A"/>
    <w:rsid w:val="00161E96"/>
    <w:rsid w:val="00165941"/>
    <w:rsid w:val="001659CC"/>
    <w:rsid w:val="0016616C"/>
    <w:rsid w:val="00170F7D"/>
    <w:rsid w:val="0017458B"/>
    <w:rsid w:val="001748E7"/>
    <w:rsid w:val="001801D0"/>
    <w:rsid w:val="0018210A"/>
    <w:rsid w:val="00182444"/>
    <w:rsid w:val="0018394D"/>
    <w:rsid w:val="00184014"/>
    <w:rsid w:val="001852AF"/>
    <w:rsid w:val="00185853"/>
    <w:rsid w:val="00187FDA"/>
    <w:rsid w:val="00190CE1"/>
    <w:rsid w:val="001916F2"/>
    <w:rsid w:val="00193787"/>
    <w:rsid w:val="001949C0"/>
    <w:rsid w:val="00195A0E"/>
    <w:rsid w:val="0019733F"/>
    <w:rsid w:val="001973EB"/>
    <w:rsid w:val="00197BB2"/>
    <w:rsid w:val="001A0B22"/>
    <w:rsid w:val="001A1BC4"/>
    <w:rsid w:val="001A429B"/>
    <w:rsid w:val="001A5015"/>
    <w:rsid w:val="001A58FA"/>
    <w:rsid w:val="001A73B7"/>
    <w:rsid w:val="001B15F9"/>
    <w:rsid w:val="001B2E0B"/>
    <w:rsid w:val="001B36EC"/>
    <w:rsid w:val="001B44F8"/>
    <w:rsid w:val="001B4CBD"/>
    <w:rsid w:val="001B5D07"/>
    <w:rsid w:val="001C0051"/>
    <w:rsid w:val="001C1DDA"/>
    <w:rsid w:val="001C28B1"/>
    <w:rsid w:val="001C5D45"/>
    <w:rsid w:val="001C64B2"/>
    <w:rsid w:val="001C72FF"/>
    <w:rsid w:val="001C7B76"/>
    <w:rsid w:val="001D0084"/>
    <w:rsid w:val="001D00C4"/>
    <w:rsid w:val="001D1617"/>
    <w:rsid w:val="001D1796"/>
    <w:rsid w:val="001D191F"/>
    <w:rsid w:val="001D26B1"/>
    <w:rsid w:val="001D3289"/>
    <w:rsid w:val="001D44FE"/>
    <w:rsid w:val="001D7BFA"/>
    <w:rsid w:val="001E14A7"/>
    <w:rsid w:val="001E31A5"/>
    <w:rsid w:val="001E35DD"/>
    <w:rsid w:val="001E38B6"/>
    <w:rsid w:val="001E39E5"/>
    <w:rsid w:val="001E3DB7"/>
    <w:rsid w:val="001E4E91"/>
    <w:rsid w:val="001E5BD7"/>
    <w:rsid w:val="001E5D2E"/>
    <w:rsid w:val="001E7199"/>
    <w:rsid w:val="001E7680"/>
    <w:rsid w:val="001E78BB"/>
    <w:rsid w:val="001F2A7A"/>
    <w:rsid w:val="001F2F4B"/>
    <w:rsid w:val="001F3701"/>
    <w:rsid w:val="001F3D54"/>
    <w:rsid w:val="001F4F5A"/>
    <w:rsid w:val="001F5DF8"/>
    <w:rsid w:val="001F679D"/>
    <w:rsid w:val="001F7901"/>
    <w:rsid w:val="001F7CBD"/>
    <w:rsid w:val="001F7E0C"/>
    <w:rsid w:val="002005F6"/>
    <w:rsid w:val="00200EBA"/>
    <w:rsid w:val="002017DA"/>
    <w:rsid w:val="00201ECC"/>
    <w:rsid w:val="00203730"/>
    <w:rsid w:val="00203BD5"/>
    <w:rsid w:val="00204D12"/>
    <w:rsid w:val="00205093"/>
    <w:rsid w:val="0021094C"/>
    <w:rsid w:val="0021100F"/>
    <w:rsid w:val="00213139"/>
    <w:rsid w:val="00213260"/>
    <w:rsid w:val="00213DB2"/>
    <w:rsid w:val="0021494D"/>
    <w:rsid w:val="00214EDE"/>
    <w:rsid w:val="0021622E"/>
    <w:rsid w:val="002176C2"/>
    <w:rsid w:val="0022077D"/>
    <w:rsid w:val="002220D2"/>
    <w:rsid w:val="00222EC2"/>
    <w:rsid w:val="0022302E"/>
    <w:rsid w:val="00224F6E"/>
    <w:rsid w:val="00225EBC"/>
    <w:rsid w:val="002274A5"/>
    <w:rsid w:val="00230564"/>
    <w:rsid w:val="002316D0"/>
    <w:rsid w:val="00232059"/>
    <w:rsid w:val="00232E76"/>
    <w:rsid w:val="0023436F"/>
    <w:rsid w:val="002361F8"/>
    <w:rsid w:val="00236E70"/>
    <w:rsid w:val="00240B90"/>
    <w:rsid w:val="002419EC"/>
    <w:rsid w:val="00242241"/>
    <w:rsid w:val="00242909"/>
    <w:rsid w:val="00244340"/>
    <w:rsid w:val="00244365"/>
    <w:rsid w:val="002445AC"/>
    <w:rsid w:val="00245256"/>
    <w:rsid w:val="00245C5D"/>
    <w:rsid w:val="002460C0"/>
    <w:rsid w:val="00247B8F"/>
    <w:rsid w:val="00247FF7"/>
    <w:rsid w:val="00250B7E"/>
    <w:rsid w:val="002511A3"/>
    <w:rsid w:val="00251915"/>
    <w:rsid w:val="00251AAA"/>
    <w:rsid w:val="00252925"/>
    <w:rsid w:val="00252A0D"/>
    <w:rsid w:val="00253ED9"/>
    <w:rsid w:val="002543EC"/>
    <w:rsid w:val="00254D96"/>
    <w:rsid w:val="00256A2A"/>
    <w:rsid w:val="00256E59"/>
    <w:rsid w:val="00257C96"/>
    <w:rsid w:val="00260371"/>
    <w:rsid w:val="00260703"/>
    <w:rsid w:val="002616CA"/>
    <w:rsid w:val="00263180"/>
    <w:rsid w:val="00264FA8"/>
    <w:rsid w:val="00265847"/>
    <w:rsid w:val="00267175"/>
    <w:rsid w:val="002709D6"/>
    <w:rsid w:val="00274E83"/>
    <w:rsid w:val="00275476"/>
    <w:rsid w:val="0027753D"/>
    <w:rsid w:val="0028296F"/>
    <w:rsid w:val="002830DE"/>
    <w:rsid w:val="00283462"/>
    <w:rsid w:val="002841BE"/>
    <w:rsid w:val="002843DC"/>
    <w:rsid w:val="00284650"/>
    <w:rsid w:val="002847D8"/>
    <w:rsid w:val="00285A8D"/>
    <w:rsid w:val="00290666"/>
    <w:rsid w:val="00290E08"/>
    <w:rsid w:val="002927E1"/>
    <w:rsid w:val="0029303B"/>
    <w:rsid w:val="0029782F"/>
    <w:rsid w:val="002979E4"/>
    <w:rsid w:val="00297D41"/>
    <w:rsid w:val="002A0263"/>
    <w:rsid w:val="002A1419"/>
    <w:rsid w:val="002A1759"/>
    <w:rsid w:val="002A2896"/>
    <w:rsid w:val="002A3F07"/>
    <w:rsid w:val="002A42B9"/>
    <w:rsid w:val="002A431D"/>
    <w:rsid w:val="002A4626"/>
    <w:rsid w:val="002A4BED"/>
    <w:rsid w:val="002A5AB4"/>
    <w:rsid w:val="002A61EB"/>
    <w:rsid w:val="002A7FB6"/>
    <w:rsid w:val="002B07D7"/>
    <w:rsid w:val="002B36F0"/>
    <w:rsid w:val="002B6042"/>
    <w:rsid w:val="002B673D"/>
    <w:rsid w:val="002B6F24"/>
    <w:rsid w:val="002B7F29"/>
    <w:rsid w:val="002C13DC"/>
    <w:rsid w:val="002C286E"/>
    <w:rsid w:val="002C469E"/>
    <w:rsid w:val="002C5686"/>
    <w:rsid w:val="002C71A0"/>
    <w:rsid w:val="002C7EE3"/>
    <w:rsid w:val="002D0CCB"/>
    <w:rsid w:val="002D2905"/>
    <w:rsid w:val="002D2BBF"/>
    <w:rsid w:val="002D5DAB"/>
    <w:rsid w:val="002D60B9"/>
    <w:rsid w:val="002D7112"/>
    <w:rsid w:val="002D7260"/>
    <w:rsid w:val="002E04EB"/>
    <w:rsid w:val="002E0524"/>
    <w:rsid w:val="002E1CF7"/>
    <w:rsid w:val="002E4E32"/>
    <w:rsid w:val="002E6A45"/>
    <w:rsid w:val="002F1F0B"/>
    <w:rsid w:val="002F77C1"/>
    <w:rsid w:val="00300315"/>
    <w:rsid w:val="00304FC0"/>
    <w:rsid w:val="00307785"/>
    <w:rsid w:val="00307E6F"/>
    <w:rsid w:val="00307F9D"/>
    <w:rsid w:val="00313727"/>
    <w:rsid w:val="003159EA"/>
    <w:rsid w:val="00316FA4"/>
    <w:rsid w:val="0031722C"/>
    <w:rsid w:val="00321EA1"/>
    <w:rsid w:val="00322CBB"/>
    <w:rsid w:val="00323787"/>
    <w:rsid w:val="00324801"/>
    <w:rsid w:val="00325182"/>
    <w:rsid w:val="00326B28"/>
    <w:rsid w:val="00326F55"/>
    <w:rsid w:val="003275D1"/>
    <w:rsid w:val="0033157C"/>
    <w:rsid w:val="00332CD6"/>
    <w:rsid w:val="0033450B"/>
    <w:rsid w:val="00335143"/>
    <w:rsid w:val="003363E9"/>
    <w:rsid w:val="0034289B"/>
    <w:rsid w:val="003444E1"/>
    <w:rsid w:val="00347024"/>
    <w:rsid w:val="003470E9"/>
    <w:rsid w:val="00350090"/>
    <w:rsid w:val="00352EB9"/>
    <w:rsid w:val="00354116"/>
    <w:rsid w:val="00354FBC"/>
    <w:rsid w:val="003559C1"/>
    <w:rsid w:val="00357D2D"/>
    <w:rsid w:val="00362262"/>
    <w:rsid w:val="00366205"/>
    <w:rsid w:val="0037028B"/>
    <w:rsid w:val="00370757"/>
    <w:rsid w:val="003728B2"/>
    <w:rsid w:val="00373003"/>
    <w:rsid w:val="0037425E"/>
    <w:rsid w:val="00376E33"/>
    <w:rsid w:val="00377606"/>
    <w:rsid w:val="003803E2"/>
    <w:rsid w:val="003830AA"/>
    <w:rsid w:val="00383D73"/>
    <w:rsid w:val="00385C11"/>
    <w:rsid w:val="00386304"/>
    <w:rsid w:val="00386419"/>
    <w:rsid w:val="00387DE8"/>
    <w:rsid w:val="00387F41"/>
    <w:rsid w:val="00392454"/>
    <w:rsid w:val="00392781"/>
    <w:rsid w:val="00393717"/>
    <w:rsid w:val="00395352"/>
    <w:rsid w:val="003A03C9"/>
    <w:rsid w:val="003A0CD3"/>
    <w:rsid w:val="003A6724"/>
    <w:rsid w:val="003A6955"/>
    <w:rsid w:val="003A7365"/>
    <w:rsid w:val="003A780D"/>
    <w:rsid w:val="003B1898"/>
    <w:rsid w:val="003B2071"/>
    <w:rsid w:val="003B3D98"/>
    <w:rsid w:val="003B3F0B"/>
    <w:rsid w:val="003B45C2"/>
    <w:rsid w:val="003B4A20"/>
    <w:rsid w:val="003B5B03"/>
    <w:rsid w:val="003B5CF0"/>
    <w:rsid w:val="003B60B4"/>
    <w:rsid w:val="003B6F00"/>
    <w:rsid w:val="003B764F"/>
    <w:rsid w:val="003C23B2"/>
    <w:rsid w:val="003C331E"/>
    <w:rsid w:val="003C5F40"/>
    <w:rsid w:val="003C61AD"/>
    <w:rsid w:val="003C63BB"/>
    <w:rsid w:val="003C7D8E"/>
    <w:rsid w:val="003D09C2"/>
    <w:rsid w:val="003D482D"/>
    <w:rsid w:val="003E2A50"/>
    <w:rsid w:val="003E4640"/>
    <w:rsid w:val="003E4E9E"/>
    <w:rsid w:val="003E5D43"/>
    <w:rsid w:val="003E5F13"/>
    <w:rsid w:val="003E663F"/>
    <w:rsid w:val="003E69F1"/>
    <w:rsid w:val="003E6A48"/>
    <w:rsid w:val="003F04EA"/>
    <w:rsid w:val="003F1415"/>
    <w:rsid w:val="003F23EB"/>
    <w:rsid w:val="003F2B90"/>
    <w:rsid w:val="003F2E9E"/>
    <w:rsid w:val="003F3FF7"/>
    <w:rsid w:val="003F53FC"/>
    <w:rsid w:val="003F57B9"/>
    <w:rsid w:val="003F6C14"/>
    <w:rsid w:val="003F76D4"/>
    <w:rsid w:val="003F797A"/>
    <w:rsid w:val="003F7DB0"/>
    <w:rsid w:val="00400301"/>
    <w:rsid w:val="004010C0"/>
    <w:rsid w:val="00401EE0"/>
    <w:rsid w:val="00402A9E"/>
    <w:rsid w:val="00403071"/>
    <w:rsid w:val="0040384B"/>
    <w:rsid w:val="004046D3"/>
    <w:rsid w:val="00405995"/>
    <w:rsid w:val="00405D10"/>
    <w:rsid w:val="0040601A"/>
    <w:rsid w:val="00406B14"/>
    <w:rsid w:val="0040773C"/>
    <w:rsid w:val="00410E04"/>
    <w:rsid w:val="00412667"/>
    <w:rsid w:val="0041303B"/>
    <w:rsid w:val="004133EE"/>
    <w:rsid w:val="004139E9"/>
    <w:rsid w:val="0041476F"/>
    <w:rsid w:val="00415730"/>
    <w:rsid w:val="00415EB6"/>
    <w:rsid w:val="004226F1"/>
    <w:rsid w:val="00422C43"/>
    <w:rsid w:val="00423B09"/>
    <w:rsid w:val="00424A89"/>
    <w:rsid w:val="00425301"/>
    <w:rsid w:val="00425424"/>
    <w:rsid w:val="0042578B"/>
    <w:rsid w:val="0042583B"/>
    <w:rsid w:val="00425F31"/>
    <w:rsid w:val="00431186"/>
    <w:rsid w:val="004321F5"/>
    <w:rsid w:val="00433A65"/>
    <w:rsid w:val="00436074"/>
    <w:rsid w:val="00436AF9"/>
    <w:rsid w:val="00437BB1"/>
    <w:rsid w:val="0044042F"/>
    <w:rsid w:val="00440575"/>
    <w:rsid w:val="00442163"/>
    <w:rsid w:val="004428E8"/>
    <w:rsid w:val="004429F8"/>
    <w:rsid w:val="00445D29"/>
    <w:rsid w:val="00446DB8"/>
    <w:rsid w:val="004471D9"/>
    <w:rsid w:val="00450DE4"/>
    <w:rsid w:val="00451283"/>
    <w:rsid w:val="0045161C"/>
    <w:rsid w:val="00452DCE"/>
    <w:rsid w:val="00452F8A"/>
    <w:rsid w:val="00453594"/>
    <w:rsid w:val="00453734"/>
    <w:rsid w:val="004541C4"/>
    <w:rsid w:val="00454EC7"/>
    <w:rsid w:val="00455724"/>
    <w:rsid w:val="004558E2"/>
    <w:rsid w:val="00455B99"/>
    <w:rsid w:val="00457293"/>
    <w:rsid w:val="0046057D"/>
    <w:rsid w:val="0046129E"/>
    <w:rsid w:val="004646CB"/>
    <w:rsid w:val="004648CC"/>
    <w:rsid w:val="00464AE8"/>
    <w:rsid w:val="00465016"/>
    <w:rsid w:val="00466C69"/>
    <w:rsid w:val="00467DA8"/>
    <w:rsid w:val="00467EA3"/>
    <w:rsid w:val="004710CD"/>
    <w:rsid w:val="00471EAA"/>
    <w:rsid w:val="0047234D"/>
    <w:rsid w:val="004728AD"/>
    <w:rsid w:val="00472B9D"/>
    <w:rsid w:val="00473B19"/>
    <w:rsid w:val="004742F9"/>
    <w:rsid w:val="00474F9C"/>
    <w:rsid w:val="00475399"/>
    <w:rsid w:val="00475AB2"/>
    <w:rsid w:val="00476EED"/>
    <w:rsid w:val="00480030"/>
    <w:rsid w:val="004809CE"/>
    <w:rsid w:val="00481F01"/>
    <w:rsid w:val="004839EA"/>
    <w:rsid w:val="00484FB0"/>
    <w:rsid w:val="00487344"/>
    <w:rsid w:val="00491E5E"/>
    <w:rsid w:val="00492766"/>
    <w:rsid w:val="00493CD3"/>
    <w:rsid w:val="004954B1"/>
    <w:rsid w:val="004956D1"/>
    <w:rsid w:val="004A115E"/>
    <w:rsid w:val="004A1504"/>
    <w:rsid w:val="004A20D7"/>
    <w:rsid w:val="004A2810"/>
    <w:rsid w:val="004A2A85"/>
    <w:rsid w:val="004A3124"/>
    <w:rsid w:val="004A3B2F"/>
    <w:rsid w:val="004A44F5"/>
    <w:rsid w:val="004A513E"/>
    <w:rsid w:val="004A6590"/>
    <w:rsid w:val="004B009F"/>
    <w:rsid w:val="004B4805"/>
    <w:rsid w:val="004B5226"/>
    <w:rsid w:val="004B5570"/>
    <w:rsid w:val="004B5932"/>
    <w:rsid w:val="004B5D05"/>
    <w:rsid w:val="004B6C34"/>
    <w:rsid w:val="004C0356"/>
    <w:rsid w:val="004C1B8C"/>
    <w:rsid w:val="004C23D8"/>
    <w:rsid w:val="004C3498"/>
    <w:rsid w:val="004C46C8"/>
    <w:rsid w:val="004C6FD9"/>
    <w:rsid w:val="004C734A"/>
    <w:rsid w:val="004D12A5"/>
    <w:rsid w:val="004D1DE5"/>
    <w:rsid w:val="004D246B"/>
    <w:rsid w:val="004D28B3"/>
    <w:rsid w:val="004D3146"/>
    <w:rsid w:val="004D38C8"/>
    <w:rsid w:val="004D6669"/>
    <w:rsid w:val="004D76A0"/>
    <w:rsid w:val="004D7915"/>
    <w:rsid w:val="004E0870"/>
    <w:rsid w:val="004E319A"/>
    <w:rsid w:val="004E3A5B"/>
    <w:rsid w:val="004E4DB9"/>
    <w:rsid w:val="004E5148"/>
    <w:rsid w:val="004E570F"/>
    <w:rsid w:val="004E5E33"/>
    <w:rsid w:val="004F005B"/>
    <w:rsid w:val="004F0204"/>
    <w:rsid w:val="004F2E23"/>
    <w:rsid w:val="004F40E3"/>
    <w:rsid w:val="004F74F8"/>
    <w:rsid w:val="004F7E8D"/>
    <w:rsid w:val="005001DE"/>
    <w:rsid w:val="00500303"/>
    <w:rsid w:val="00500435"/>
    <w:rsid w:val="00500773"/>
    <w:rsid w:val="00501B49"/>
    <w:rsid w:val="00501B5F"/>
    <w:rsid w:val="0050518F"/>
    <w:rsid w:val="00505B69"/>
    <w:rsid w:val="005067A0"/>
    <w:rsid w:val="00506D40"/>
    <w:rsid w:val="00507BC5"/>
    <w:rsid w:val="00510F3E"/>
    <w:rsid w:val="00511240"/>
    <w:rsid w:val="0051222E"/>
    <w:rsid w:val="00513EF9"/>
    <w:rsid w:val="00513FF1"/>
    <w:rsid w:val="0051445D"/>
    <w:rsid w:val="00514A91"/>
    <w:rsid w:val="00514F1D"/>
    <w:rsid w:val="00515B3C"/>
    <w:rsid w:val="0052047A"/>
    <w:rsid w:val="005219D4"/>
    <w:rsid w:val="005222C5"/>
    <w:rsid w:val="0052644B"/>
    <w:rsid w:val="00526CF3"/>
    <w:rsid w:val="00527B75"/>
    <w:rsid w:val="00527C7C"/>
    <w:rsid w:val="005353B5"/>
    <w:rsid w:val="005367A1"/>
    <w:rsid w:val="00537498"/>
    <w:rsid w:val="005374B2"/>
    <w:rsid w:val="00541539"/>
    <w:rsid w:val="005417A5"/>
    <w:rsid w:val="00543C92"/>
    <w:rsid w:val="00544402"/>
    <w:rsid w:val="00550559"/>
    <w:rsid w:val="0055169F"/>
    <w:rsid w:val="00551A22"/>
    <w:rsid w:val="00554457"/>
    <w:rsid w:val="0055623E"/>
    <w:rsid w:val="00556FA6"/>
    <w:rsid w:val="00557242"/>
    <w:rsid w:val="0056001D"/>
    <w:rsid w:val="0056021A"/>
    <w:rsid w:val="00560D89"/>
    <w:rsid w:val="005628DC"/>
    <w:rsid w:val="00563A08"/>
    <w:rsid w:val="00564D81"/>
    <w:rsid w:val="005652B1"/>
    <w:rsid w:val="00565878"/>
    <w:rsid w:val="00565A79"/>
    <w:rsid w:val="00565FF4"/>
    <w:rsid w:val="00566A80"/>
    <w:rsid w:val="00566EC4"/>
    <w:rsid w:val="00567740"/>
    <w:rsid w:val="00570697"/>
    <w:rsid w:val="0057084B"/>
    <w:rsid w:val="005711A4"/>
    <w:rsid w:val="005716E4"/>
    <w:rsid w:val="00571709"/>
    <w:rsid w:val="005720C1"/>
    <w:rsid w:val="00575722"/>
    <w:rsid w:val="00580870"/>
    <w:rsid w:val="00582668"/>
    <w:rsid w:val="00582790"/>
    <w:rsid w:val="00583EAA"/>
    <w:rsid w:val="00583EAD"/>
    <w:rsid w:val="0058421E"/>
    <w:rsid w:val="00584C39"/>
    <w:rsid w:val="00586185"/>
    <w:rsid w:val="005867E8"/>
    <w:rsid w:val="0058699E"/>
    <w:rsid w:val="00586DF8"/>
    <w:rsid w:val="00591CFB"/>
    <w:rsid w:val="00593018"/>
    <w:rsid w:val="00593250"/>
    <w:rsid w:val="0059377B"/>
    <w:rsid w:val="005941E8"/>
    <w:rsid w:val="00594D03"/>
    <w:rsid w:val="00594DEA"/>
    <w:rsid w:val="00594F1F"/>
    <w:rsid w:val="00595037"/>
    <w:rsid w:val="00595605"/>
    <w:rsid w:val="0059729D"/>
    <w:rsid w:val="005A0AEC"/>
    <w:rsid w:val="005A1E71"/>
    <w:rsid w:val="005A1F9C"/>
    <w:rsid w:val="005A2463"/>
    <w:rsid w:val="005A3BD5"/>
    <w:rsid w:val="005A4744"/>
    <w:rsid w:val="005A4745"/>
    <w:rsid w:val="005A73A5"/>
    <w:rsid w:val="005B1E1E"/>
    <w:rsid w:val="005B277B"/>
    <w:rsid w:val="005B28C9"/>
    <w:rsid w:val="005B32B3"/>
    <w:rsid w:val="005B42A9"/>
    <w:rsid w:val="005B4E31"/>
    <w:rsid w:val="005B5D05"/>
    <w:rsid w:val="005B6679"/>
    <w:rsid w:val="005B6CBD"/>
    <w:rsid w:val="005C11AA"/>
    <w:rsid w:val="005C1EF8"/>
    <w:rsid w:val="005C320C"/>
    <w:rsid w:val="005C5D42"/>
    <w:rsid w:val="005C6453"/>
    <w:rsid w:val="005C76A4"/>
    <w:rsid w:val="005D0A10"/>
    <w:rsid w:val="005D0B47"/>
    <w:rsid w:val="005D0D3C"/>
    <w:rsid w:val="005D2C11"/>
    <w:rsid w:val="005D2FC0"/>
    <w:rsid w:val="005D4A0E"/>
    <w:rsid w:val="005D7446"/>
    <w:rsid w:val="005D7563"/>
    <w:rsid w:val="005D759A"/>
    <w:rsid w:val="005E0016"/>
    <w:rsid w:val="005E0163"/>
    <w:rsid w:val="005E1B94"/>
    <w:rsid w:val="005E2184"/>
    <w:rsid w:val="005E3DFF"/>
    <w:rsid w:val="005E431E"/>
    <w:rsid w:val="005E62F6"/>
    <w:rsid w:val="005E6604"/>
    <w:rsid w:val="005E6632"/>
    <w:rsid w:val="005F3247"/>
    <w:rsid w:val="005F44FA"/>
    <w:rsid w:val="005F4D5E"/>
    <w:rsid w:val="005F58CE"/>
    <w:rsid w:val="006016F7"/>
    <w:rsid w:val="00602370"/>
    <w:rsid w:val="006027C6"/>
    <w:rsid w:val="00603912"/>
    <w:rsid w:val="00606921"/>
    <w:rsid w:val="006109E1"/>
    <w:rsid w:val="00610B25"/>
    <w:rsid w:val="006121A5"/>
    <w:rsid w:val="00612FCC"/>
    <w:rsid w:val="00613442"/>
    <w:rsid w:val="00617756"/>
    <w:rsid w:val="00620A4D"/>
    <w:rsid w:val="0062124E"/>
    <w:rsid w:val="006220B1"/>
    <w:rsid w:val="0062216C"/>
    <w:rsid w:val="0062322D"/>
    <w:rsid w:val="006242FD"/>
    <w:rsid w:val="00625506"/>
    <w:rsid w:val="006275AD"/>
    <w:rsid w:val="00627BCF"/>
    <w:rsid w:val="0063027B"/>
    <w:rsid w:val="00631237"/>
    <w:rsid w:val="00632462"/>
    <w:rsid w:val="006367B3"/>
    <w:rsid w:val="0063742B"/>
    <w:rsid w:val="00640714"/>
    <w:rsid w:val="00641404"/>
    <w:rsid w:val="00642A4C"/>
    <w:rsid w:val="00643865"/>
    <w:rsid w:val="00653E47"/>
    <w:rsid w:val="00660DD8"/>
    <w:rsid w:val="00662191"/>
    <w:rsid w:val="006644D4"/>
    <w:rsid w:val="006653C7"/>
    <w:rsid w:val="00667A2F"/>
    <w:rsid w:val="00671F4E"/>
    <w:rsid w:val="006720A8"/>
    <w:rsid w:val="00672690"/>
    <w:rsid w:val="00673032"/>
    <w:rsid w:val="00673C50"/>
    <w:rsid w:val="0067519E"/>
    <w:rsid w:val="00677310"/>
    <w:rsid w:val="00677607"/>
    <w:rsid w:val="00677AB9"/>
    <w:rsid w:val="00677E84"/>
    <w:rsid w:val="00691809"/>
    <w:rsid w:val="006948E1"/>
    <w:rsid w:val="0069596E"/>
    <w:rsid w:val="006A13D9"/>
    <w:rsid w:val="006A2887"/>
    <w:rsid w:val="006A2BD1"/>
    <w:rsid w:val="006A4E0E"/>
    <w:rsid w:val="006A74BC"/>
    <w:rsid w:val="006A7CA1"/>
    <w:rsid w:val="006B0578"/>
    <w:rsid w:val="006B167E"/>
    <w:rsid w:val="006B2951"/>
    <w:rsid w:val="006B2D60"/>
    <w:rsid w:val="006B34A7"/>
    <w:rsid w:val="006B7E33"/>
    <w:rsid w:val="006C08F1"/>
    <w:rsid w:val="006C146A"/>
    <w:rsid w:val="006C2062"/>
    <w:rsid w:val="006C47F9"/>
    <w:rsid w:val="006C547B"/>
    <w:rsid w:val="006C6A2E"/>
    <w:rsid w:val="006D0028"/>
    <w:rsid w:val="006D226D"/>
    <w:rsid w:val="006D22A4"/>
    <w:rsid w:val="006D6E62"/>
    <w:rsid w:val="006D7231"/>
    <w:rsid w:val="006D7360"/>
    <w:rsid w:val="006E1332"/>
    <w:rsid w:val="006E188C"/>
    <w:rsid w:val="006E3849"/>
    <w:rsid w:val="006E4ED8"/>
    <w:rsid w:val="006E51CD"/>
    <w:rsid w:val="006F168D"/>
    <w:rsid w:val="006F2B0F"/>
    <w:rsid w:val="006F390F"/>
    <w:rsid w:val="006F3ACF"/>
    <w:rsid w:val="006F5459"/>
    <w:rsid w:val="006F568D"/>
    <w:rsid w:val="006F5832"/>
    <w:rsid w:val="006F76D2"/>
    <w:rsid w:val="006F7723"/>
    <w:rsid w:val="006F7AEB"/>
    <w:rsid w:val="007009CA"/>
    <w:rsid w:val="007032F7"/>
    <w:rsid w:val="007119A0"/>
    <w:rsid w:val="00716DD4"/>
    <w:rsid w:val="00717B5F"/>
    <w:rsid w:val="007202DB"/>
    <w:rsid w:val="00721B82"/>
    <w:rsid w:val="007234E7"/>
    <w:rsid w:val="0072391C"/>
    <w:rsid w:val="00723941"/>
    <w:rsid w:val="00724AA1"/>
    <w:rsid w:val="0072652A"/>
    <w:rsid w:val="007313EF"/>
    <w:rsid w:val="007315E1"/>
    <w:rsid w:val="00731B1B"/>
    <w:rsid w:val="00733B82"/>
    <w:rsid w:val="00735ABD"/>
    <w:rsid w:val="00737566"/>
    <w:rsid w:val="00737C9E"/>
    <w:rsid w:val="00741622"/>
    <w:rsid w:val="007420CB"/>
    <w:rsid w:val="0074258A"/>
    <w:rsid w:val="0074295C"/>
    <w:rsid w:val="00742E25"/>
    <w:rsid w:val="0074357B"/>
    <w:rsid w:val="00744E64"/>
    <w:rsid w:val="00744FA0"/>
    <w:rsid w:val="00745642"/>
    <w:rsid w:val="007456D8"/>
    <w:rsid w:val="0074653F"/>
    <w:rsid w:val="007476D9"/>
    <w:rsid w:val="00747E33"/>
    <w:rsid w:val="00750266"/>
    <w:rsid w:val="00751412"/>
    <w:rsid w:val="0075578B"/>
    <w:rsid w:val="00761D64"/>
    <w:rsid w:val="007621D7"/>
    <w:rsid w:val="0076264E"/>
    <w:rsid w:val="00762805"/>
    <w:rsid w:val="00763363"/>
    <w:rsid w:val="00763EF0"/>
    <w:rsid w:val="0076494A"/>
    <w:rsid w:val="00764AB9"/>
    <w:rsid w:val="00765115"/>
    <w:rsid w:val="007677BA"/>
    <w:rsid w:val="0077049F"/>
    <w:rsid w:val="007710EF"/>
    <w:rsid w:val="00774DE6"/>
    <w:rsid w:val="00775962"/>
    <w:rsid w:val="007769CE"/>
    <w:rsid w:val="00776C56"/>
    <w:rsid w:val="007812F3"/>
    <w:rsid w:val="00781654"/>
    <w:rsid w:val="007818A0"/>
    <w:rsid w:val="007843DB"/>
    <w:rsid w:val="007844CD"/>
    <w:rsid w:val="00790310"/>
    <w:rsid w:val="007916FC"/>
    <w:rsid w:val="007922A2"/>
    <w:rsid w:val="00793C85"/>
    <w:rsid w:val="0079494A"/>
    <w:rsid w:val="007969EF"/>
    <w:rsid w:val="0079788A"/>
    <w:rsid w:val="007A120F"/>
    <w:rsid w:val="007A1767"/>
    <w:rsid w:val="007A2C43"/>
    <w:rsid w:val="007A4D5B"/>
    <w:rsid w:val="007A5041"/>
    <w:rsid w:val="007A72BE"/>
    <w:rsid w:val="007A7FAF"/>
    <w:rsid w:val="007B0ACE"/>
    <w:rsid w:val="007B122C"/>
    <w:rsid w:val="007B1B8A"/>
    <w:rsid w:val="007B3D32"/>
    <w:rsid w:val="007B3F76"/>
    <w:rsid w:val="007B60A9"/>
    <w:rsid w:val="007B6A45"/>
    <w:rsid w:val="007B7312"/>
    <w:rsid w:val="007B7C27"/>
    <w:rsid w:val="007C031F"/>
    <w:rsid w:val="007C0FF7"/>
    <w:rsid w:val="007C37F0"/>
    <w:rsid w:val="007C3BD4"/>
    <w:rsid w:val="007C3F5B"/>
    <w:rsid w:val="007C5F95"/>
    <w:rsid w:val="007C7050"/>
    <w:rsid w:val="007D0D3D"/>
    <w:rsid w:val="007D0F88"/>
    <w:rsid w:val="007D1229"/>
    <w:rsid w:val="007D302A"/>
    <w:rsid w:val="007D3811"/>
    <w:rsid w:val="007D60F3"/>
    <w:rsid w:val="007D6769"/>
    <w:rsid w:val="007D7387"/>
    <w:rsid w:val="007E0961"/>
    <w:rsid w:val="007E160C"/>
    <w:rsid w:val="007E2322"/>
    <w:rsid w:val="007E25E1"/>
    <w:rsid w:val="007E2D32"/>
    <w:rsid w:val="007E3773"/>
    <w:rsid w:val="007E3B10"/>
    <w:rsid w:val="007E4347"/>
    <w:rsid w:val="007E6B0A"/>
    <w:rsid w:val="007F4D80"/>
    <w:rsid w:val="00800E72"/>
    <w:rsid w:val="00804818"/>
    <w:rsid w:val="0080489C"/>
    <w:rsid w:val="008074F9"/>
    <w:rsid w:val="00811B92"/>
    <w:rsid w:val="008123BA"/>
    <w:rsid w:val="00812B12"/>
    <w:rsid w:val="00814CA5"/>
    <w:rsid w:val="00821F09"/>
    <w:rsid w:val="00822AE9"/>
    <w:rsid w:val="00822B6A"/>
    <w:rsid w:val="00830DF3"/>
    <w:rsid w:val="00831483"/>
    <w:rsid w:val="0083375D"/>
    <w:rsid w:val="00833AEF"/>
    <w:rsid w:val="00834C91"/>
    <w:rsid w:val="00837C07"/>
    <w:rsid w:val="0084093B"/>
    <w:rsid w:val="00841EAA"/>
    <w:rsid w:val="00842FEF"/>
    <w:rsid w:val="0084351C"/>
    <w:rsid w:val="00845395"/>
    <w:rsid w:val="00845CC9"/>
    <w:rsid w:val="00846831"/>
    <w:rsid w:val="00847355"/>
    <w:rsid w:val="00850560"/>
    <w:rsid w:val="00852A35"/>
    <w:rsid w:val="00853998"/>
    <w:rsid w:val="00854D9A"/>
    <w:rsid w:val="0086025C"/>
    <w:rsid w:val="00860490"/>
    <w:rsid w:val="0086078D"/>
    <w:rsid w:val="00860E4D"/>
    <w:rsid w:val="00861EC7"/>
    <w:rsid w:val="0086316D"/>
    <w:rsid w:val="00863855"/>
    <w:rsid w:val="00865608"/>
    <w:rsid w:val="00866700"/>
    <w:rsid w:val="008729E0"/>
    <w:rsid w:val="00873C1E"/>
    <w:rsid w:val="00876123"/>
    <w:rsid w:val="008779BA"/>
    <w:rsid w:val="00881C48"/>
    <w:rsid w:val="0088218B"/>
    <w:rsid w:val="0088372E"/>
    <w:rsid w:val="00883EFB"/>
    <w:rsid w:val="00884729"/>
    <w:rsid w:val="00885282"/>
    <w:rsid w:val="0088591F"/>
    <w:rsid w:val="00895250"/>
    <w:rsid w:val="00895E9B"/>
    <w:rsid w:val="00897119"/>
    <w:rsid w:val="00897C5A"/>
    <w:rsid w:val="008A0804"/>
    <w:rsid w:val="008A2B4C"/>
    <w:rsid w:val="008A34B1"/>
    <w:rsid w:val="008A7E7C"/>
    <w:rsid w:val="008B090C"/>
    <w:rsid w:val="008B0B8B"/>
    <w:rsid w:val="008B2369"/>
    <w:rsid w:val="008B3352"/>
    <w:rsid w:val="008B3822"/>
    <w:rsid w:val="008C23FC"/>
    <w:rsid w:val="008C35AB"/>
    <w:rsid w:val="008C37DF"/>
    <w:rsid w:val="008C58D7"/>
    <w:rsid w:val="008C66C2"/>
    <w:rsid w:val="008D0B81"/>
    <w:rsid w:val="008D20E6"/>
    <w:rsid w:val="008D2B71"/>
    <w:rsid w:val="008D352D"/>
    <w:rsid w:val="008D3F6F"/>
    <w:rsid w:val="008D4D22"/>
    <w:rsid w:val="008D6498"/>
    <w:rsid w:val="008D7E1B"/>
    <w:rsid w:val="008E056C"/>
    <w:rsid w:val="008E08B2"/>
    <w:rsid w:val="008E1BF8"/>
    <w:rsid w:val="008E24A5"/>
    <w:rsid w:val="008E3062"/>
    <w:rsid w:val="008E6C3F"/>
    <w:rsid w:val="008E7269"/>
    <w:rsid w:val="008F1F81"/>
    <w:rsid w:val="008F22F8"/>
    <w:rsid w:val="008F4349"/>
    <w:rsid w:val="008F54AB"/>
    <w:rsid w:val="008F7659"/>
    <w:rsid w:val="00900CF6"/>
    <w:rsid w:val="00901A55"/>
    <w:rsid w:val="009033EE"/>
    <w:rsid w:val="00903A87"/>
    <w:rsid w:val="009062D7"/>
    <w:rsid w:val="0090679C"/>
    <w:rsid w:val="00906BEE"/>
    <w:rsid w:val="00907965"/>
    <w:rsid w:val="00910C81"/>
    <w:rsid w:val="00913133"/>
    <w:rsid w:val="00913A70"/>
    <w:rsid w:val="00914D01"/>
    <w:rsid w:val="009167D1"/>
    <w:rsid w:val="009169F2"/>
    <w:rsid w:val="00917099"/>
    <w:rsid w:val="009202A3"/>
    <w:rsid w:val="009216AA"/>
    <w:rsid w:val="00924342"/>
    <w:rsid w:val="009274D3"/>
    <w:rsid w:val="00927B00"/>
    <w:rsid w:val="00930797"/>
    <w:rsid w:val="0093626C"/>
    <w:rsid w:val="00936C2C"/>
    <w:rsid w:val="00936C56"/>
    <w:rsid w:val="009402BC"/>
    <w:rsid w:val="009406CB"/>
    <w:rsid w:val="00941FFC"/>
    <w:rsid w:val="0094562C"/>
    <w:rsid w:val="00946255"/>
    <w:rsid w:val="00947319"/>
    <w:rsid w:val="0094795D"/>
    <w:rsid w:val="00950158"/>
    <w:rsid w:val="00951F85"/>
    <w:rsid w:val="00952032"/>
    <w:rsid w:val="0095231B"/>
    <w:rsid w:val="00952DFB"/>
    <w:rsid w:val="00952EBE"/>
    <w:rsid w:val="00953BFF"/>
    <w:rsid w:val="009559C1"/>
    <w:rsid w:val="00955D41"/>
    <w:rsid w:val="00955FDC"/>
    <w:rsid w:val="00963480"/>
    <w:rsid w:val="00963750"/>
    <w:rsid w:val="00963E2C"/>
    <w:rsid w:val="009662CD"/>
    <w:rsid w:val="00966720"/>
    <w:rsid w:val="00971C60"/>
    <w:rsid w:val="009720B3"/>
    <w:rsid w:val="00972E2D"/>
    <w:rsid w:val="0097580F"/>
    <w:rsid w:val="00975FC6"/>
    <w:rsid w:val="00976090"/>
    <w:rsid w:val="009773F4"/>
    <w:rsid w:val="00980575"/>
    <w:rsid w:val="009814F8"/>
    <w:rsid w:val="00981780"/>
    <w:rsid w:val="00981910"/>
    <w:rsid w:val="00982826"/>
    <w:rsid w:val="00984B3C"/>
    <w:rsid w:val="0098508C"/>
    <w:rsid w:val="00985537"/>
    <w:rsid w:val="0098664E"/>
    <w:rsid w:val="00987DBE"/>
    <w:rsid w:val="0099142E"/>
    <w:rsid w:val="00991BB6"/>
    <w:rsid w:val="00991CC7"/>
    <w:rsid w:val="00991CC9"/>
    <w:rsid w:val="00992CB5"/>
    <w:rsid w:val="0099300A"/>
    <w:rsid w:val="009944A0"/>
    <w:rsid w:val="009947F1"/>
    <w:rsid w:val="00994B6B"/>
    <w:rsid w:val="00995658"/>
    <w:rsid w:val="00995F76"/>
    <w:rsid w:val="009960E3"/>
    <w:rsid w:val="009A0B0B"/>
    <w:rsid w:val="009A11AB"/>
    <w:rsid w:val="009A11B6"/>
    <w:rsid w:val="009A1C94"/>
    <w:rsid w:val="009A1EB4"/>
    <w:rsid w:val="009A2361"/>
    <w:rsid w:val="009A73B9"/>
    <w:rsid w:val="009A7C2A"/>
    <w:rsid w:val="009A7ED9"/>
    <w:rsid w:val="009B09A1"/>
    <w:rsid w:val="009B31E0"/>
    <w:rsid w:val="009B4E69"/>
    <w:rsid w:val="009B6990"/>
    <w:rsid w:val="009B6B45"/>
    <w:rsid w:val="009C0664"/>
    <w:rsid w:val="009C0E83"/>
    <w:rsid w:val="009C1E1E"/>
    <w:rsid w:val="009C4B31"/>
    <w:rsid w:val="009C6EF9"/>
    <w:rsid w:val="009C79D8"/>
    <w:rsid w:val="009D0AB3"/>
    <w:rsid w:val="009D0FA6"/>
    <w:rsid w:val="009D11A4"/>
    <w:rsid w:val="009D1238"/>
    <w:rsid w:val="009D49DD"/>
    <w:rsid w:val="009D509F"/>
    <w:rsid w:val="009D5A55"/>
    <w:rsid w:val="009D5F5E"/>
    <w:rsid w:val="009E3C72"/>
    <w:rsid w:val="009E444B"/>
    <w:rsid w:val="009E6EAF"/>
    <w:rsid w:val="009F0152"/>
    <w:rsid w:val="009F1C48"/>
    <w:rsid w:val="009F47FB"/>
    <w:rsid w:val="009F60B4"/>
    <w:rsid w:val="009F7054"/>
    <w:rsid w:val="009F76D1"/>
    <w:rsid w:val="009F7C53"/>
    <w:rsid w:val="00A017A9"/>
    <w:rsid w:val="00A01E92"/>
    <w:rsid w:val="00A02199"/>
    <w:rsid w:val="00A021FC"/>
    <w:rsid w:val="00A02F11"/>
    <w:rsid w:val="00A03704"/>
    <w:rsid w:val="00A03AB0"/>
    <w:rsid w:val="00A045AD"/>
    <w:rsid w:val="00A04AF9"/>
    <w:rsid w:val="00A05A47"/>
    <w:rsid w:val="00A05CC3"/>
    <w:rsid w:val="00A07EAC"/>
    <w:rsid w:val="00A10161"/>
    <w:rsid w:val="00A10925"/>
    <w:rsid w:val="00A10B41"/>
    <w:rsid w:val="00A10D05"/>
    <w:rsid w:val="00A12345"/>
    <w:rsid w:val="00A12633"/>
    <w:rsid w:val="00A14A61"/>
    <w:rsid w:val="00A16227"/>
    <w:rsid w:val="00A16AA3"/>
    <w:rsid w:val="00A20670"/>
    <w:rsid w:val="00A239C6"/>
    <w:rsid w:val="00A2457B"/>
    <w:rsid w:val="00A26BCE"/>
    <w:rsid w:val="00A27405"/>
    <w:rsid w:val="00A27765"/>
    <w:rsid w:val="00A329C8"/>
    <w:rsid w:val="00A3300A"/>
    <w:rsid w:val="00A3308E"/>
    <w:rsid w:val="00A3535B"/>
    <w:rsid w:val="00A3557D"/>
    <w:rsid w:val="00A3570E"/>
    <w:rsid w:val="00A37520"/>
    <w:rsid w:val="00A37ADE"/>
    <w:rsid w:val="00A44CBE"/>
    <w:rsid w:val="00A468B6"/>
    <w:rsid w:val="00A4748F"/>
    <w:rsid w:val="00A47AD7"/>
    <w:rsid w:val="00A5117B"/>
    <w:rsid w:val="00A5164A"/>
    <w:rsid w:val="00A519CD"/>
    <w:rsid w:val="00A519FC"/>
    <w:rsid w:val="00A51EB4"/>
    <w:rsid w:val="00A52274"/>
    <w:rsid w:val="00A55D72"/>
    <w:rsid w:val="00A57AA9"/>
    <w:rsid w:val="00A57F1D"/>
    <w:rsid w:val="00A62024"/>
    <w:rsid w:val="00A65889"/>
    <w:rsid w:val="00A673D9"/>
    <w:rsid w:val="00A70CF1"/>
    <w:rsid w:val="00A719C1"/>
    <w:rsid w:val="00A73645"/>
    <w:rsid w:val="00A73C71"/>
    <w:rsid w:val="00A76546"/>
    <w:rsid w:val="00A76C12"/>
    <w:rsid w:val="00A7712A"/>
    <w:rsid w:val="00A8089F"/>
    <w:rsid w:val="00A80FE4"/>
    <w:rsid w:val="00A856AA"/>
    <w:rsid w:val="00A863EC"/>
    <w:rsid w:val="00A90517"/>
    <w:rsid w:val="00A90965"/>
    <w:rsid w:val="00A916A8"/>
    <w:rsid w:val="00A921F7"/>
    <w:rsid w:val="00A94B38"/>
    <w:rsid w:val="00A94B3C"/>
    <w:rsid w:val="00A95FF0"/>
    <w:rsid w:val="00A96174"/>
    <w:rsid w:val="00A97905"/>
    <w:rsid w:val="00AA0FD4"/>
    <w:rsid w:val="00AA2674"/>
    <w:rsid w:val="00AA2B44"/>
    <w:rsid w:val="00AA6030"/>
    <w:rsid w:val="00AA6904"/>
    <w:rsid w:val="00AB1AEE"/>
    <w:rsid w:val="00AB306E"/>
    <w:rsid w:val="00AB36E1"/>
    <w:rsid w:val="00AB7AD6"/>
    <w:rsid w:val="00AC0596"/>
    <w:rsid w:val="00AC05C0"/>
    <w:rsid w:val="00AC1209"/>
    <w:rsid w:val="00AC1D63"/>
    <w:rsid w:val="00AC317B"/>
    <w:rsid w:val="00AC57BA"/>
    <w:rsid w:val="00AC60EF"/>
    <w:rsid w:val="00AC67D5"/>
    <w:rsid w:val="00AC752D"/>
    <w:rsid w:val="00AD0F0B"/>
    <w:rsid w:val="00AD192C"/>
    <w:rsid w:val="00AD25A9"/>
    <w:rsid w:val="00AD4A11"/>
    <w:rsid w:val="00AD5BD7"/>
    <w:rsid w:val="00AD5F78"/>
    <w:rsid w:val="00AD66BE"/>
    <w:rsid w:val="00AE0F0D"/>
    <w:rsid w:val="00AE1220"/>
    <w:rsid w:val="00AE4026"/>
    <w:rsid w:val="00AE40E7"/>
    <w:rsid w:val="00AE4DC4"/>
    <w:rsid w:val="00AE6465"/>
    <w:rsid w:val="00AE6DDD"/>
    <w:rsid w:val="00AF12A1"/>
    <w:rsid w:val="00AF2099"/>
    <w:rsid w:val="00AF20C7"/>
    <w:rsid w:val="00AF4309"/>
    <w:rsid w:val="00AF43D6"/>
    <w:rsid w:val="00AF4F00"/>
    <w:rsid w:val="00AF62E0"/>
    <w:rsid w:val="00AF64BA"/>
    <w:rsid w:val="00AF65FF"/>
    <w:rsid w:val="00AF662F"/>
    <w:rsid w:val="00B00EA4"/>
    <w:rsid w:val="00B0108C"/>
    <w:rsid w:val="00B01106"/>
    <w:rsid w:val="00B01461"/>
    <w:rsid w:val="00B027C3"/>
    <w:rsid w:val="00B02C3A"/>
    <w:rsid w:val="00B0315E"/>
    <w:rsid w:val="00B0407B"/>
    <w:rsid w:val="00B04CA2"/>
    <w:rsid w:val="00B04E8C"/>
    <w:rsid w:val="00B05530"/>
    <w:rsid w:val="00B079CE"/>
    <w:rsid w:val="00B11A1C"/>
    <w:rsid w:val="00B14462"/>
    <w:rsid w:val="00B15F28"/>
    <w:rsid w:val="00B162A3"/>
    <w:rsid w:val="00B16512"/>
    <w:rsid w:val="00B16E19"/>
    <w:rsid w:val="00B17419"/>
    <w:rsid w:val="00B2218B"/>
    <w:rsid w:val="00B229B3"/>
    <w:rsid w:val="00B22B80"/>
    <w:rsid w:val="00B24609"/>
    <w:rsid w:val="00B25E55"/>
    <w:rsid w:val="00B26DF9"/>
    <w:rsid w:val="00B302DC"/>
    <w:rsid w:val="00B3258E"/>
    <w:rsid w:val="00B325FB"/>
    <w:rsid w:val="00B32649"/>
    <w:rsid w:val="00B326C5"/>
    <w:rsid w:val="00B32756"/>
    <w:rsid w:val="00B33590"/>
    <w:rsid w:val="00B33CB5"/>
    <w:rsid w:val="00B34051"/>
    <w:rsid w:val="00B34F42"/>
    <w:rsid w:val="00B350DA"/>
    <w:rsid w:val="00B354D9"/>
    <w:rsid w:val="00B36951"/>
    <w:rsid w:val="00B377DB"/>
    <w:rsid w:val="00B40833"/>
    <w:rsid w:val="00B44919"/>
    <w:rsid w:val="00B44DA4"/>
    <w:rsid w:val="00B44DDC"/>
    <w:rsid w:val="00B4546A"/>
    <w:rsid w:val="00B46D59"/>
    <w:rsid w:val="00B5025E"/>
    <w:rsid w:val="00B5162C"/>
    <w:rsid w:val="00B54BB6"/>
    <w:rsid w:val="00B5595F"/>
    <w:rsid w:val="00B56133"/>
    <w:rsid w:val="00B603F3"/>
    <w:rsid w:val="00B606C4"/>
    <w:rsid w:val="00B61A18"/>
    <w:rsid w:val="00B633AD"/>
    <w:rsid w:val="00B63FB2"/>
    <w:rsid w:val="00B6731A"/>
    <w:rsid w:val="00B67DA3"/>
    <w:rsid w:val="00B70839"/>
    <w:rsid w:val="00B70FB8"/>
    <w:rsid w:val="00B71E09"/>
    <w:rsid w:val="00B71F69"/>
    <w:rsid w:val="00B74D30"/>
    <w:rsid w:val="00B7699A"/>
    <w:rsid w:val="00B76B0D"/>
    <w:rsid w:val="00B7745F"/>
    <w:rsid w:val="00B81779"/>
    <w:rsid w:val="00B81EF2"/>
    <w:rsid w:val="00B82B83"/>
    <w:rsid w:val="00B84726"/>
    <w:rsid w:val="00B84B32"/>
    <w:rsid w:val="00B8704B"/>
    <w:rsid w:val="00B9069E"/>
    <w:rsid w:val="00B9084F"/>
    <w:rsid w:val="00B910F7"/>
    <w:rsid w:val="00B915FA"/>
    <w:rsid w:val="00B925F8"/>
    <w:rsid w:val="00B93E1C"/>
    <w:rsid w:val="00B9405B"/>
    <w:rsid w:val="00B947EA"/>
    <w:rsid w:val="00B94895"/>
    <w:rsid w:val="00B95A38"/>
    <w:rsid w:val="00B95AEC"/>
    <w:rsid w:val="00B96425"/>
    <w:rsid w:val="00BA10B1"/>
    <w:rsid w:val="00BA1223"/>
    <w:rsid w:val="00BA5FE9"/>
    <w:rsid w:val="00BB2CEB"/>
    <w:rsid w:val="00BB6121"/>
    <w:rsid w:val="00BB644A"/>
    <w:rsid w:val="00BB648E"/>
    <w:rsid w:val="00BC0D77"/>
    <w:rsid w:val="00BC2795"/>
    <w:rsid w:val="00BC2AD4"/>
    <w:rsid w:val="00BC3B2E"/>
    <w:rsid w:val="00BC3B43"/>
    <w:rsid w:val="00BC62E4"/>
    <w:rsid w:val="00BC771D"/>
    <w:rsid w:val="00BC7874"/>
    <w:rsid w:val="00BC78E8"/>
    <w:rsid w:val="00BD0C32"/>
    <w:rsid w:val="00BD1A1F"/>
    <w:rsid w:val="00BD1CDF"/>
    <w:rsid w:val="00BD2278"/>
    <w:rsid w:val="00BD257F"/>
    <w:rsid w:val="00BD2D09"/>
    <w:rsid w:val="00BD3FD9"/>
    <w:rsid w:val="00BD4936"/>
    <w:rsid w:val="00BD5D80"/>
    <w:rsid w:val="00BD5D8B"/>
    <w:rsid w:val="00BD727D"/>
    <w:rsid w:val="00BD7B98"/>
    <w:rsid w:val="00BE09A0"/>
    <w:rsid w:val="00BE0C2B"/>
    <w:rsid w:val="00BE0C60"/>
    <w:rsid w:val="00BE1578"/>
    <w:rsid w:val="00BE225B"/>
    <w:rsid w:val="00BE264A"/>
    <w:rsid w:val="00BE2956"/>
    <w:rsid w:val="00BE4A78"/>
    <w:rsid w:val="00BE5235"/>
    <w:rsid w:val="00BE653D"/>
    <w:rsid w:val="00BE6D00"/>
    <w:rsid w:val="00BE74F9"/>
    <w:rsid w:val="00BF0FE0"/>
    <w:rsid w:val="00BF2113"/>
    <w:rsid w:val="00BF2226"/>
    <w:rsid w:val="00BF5C71"/>
    <w:rsid w:val="00BF798E"/>
    <w:rsid w:val="00C00468"/>
    <w:rsid w:val="00C00802"/>
    <w:rsid w:val="00C0415E"/>
    <w:rsid w:val="00C1069B"/>
    <w:rsid w:val="00C11ACD"/>
    <w:rsid w:val="00C127C9"/>
    <w:rsid w:val="00C135B4"/>
    <w:rsid w:val="00C17C12"/>
    <w:rsid w:val="00C20711"/>
    <w:rsid w:val="00C209BE"/>
    <w:rsid w:val="00C24262"/>
    <w:rsid w:val="00C27018"/>
    <w:rsid w:val="00C2707A"/>
    <w:rsid w:val="00C277C7"/>
    <w:rsid w:val="00C3141F"/>
    <w:rsid w:val="00C31E3E"/>
    <w:rsid w:val="00C32610"/>
    <w:rsid w:val="00C32D68"/>
    <w:rsid w:val="00C33B23"/>
    <w:rsid w:val="00C33C5B"/>
    <w:rsid w:val="00C35795"/>
    <w:rsid w:val="00C37539"/>
    <w:rsid w:val="00C42299"/>
    <w:rsid w:val="00C51747"/>
    <w:rsid w:val="00C51D03"/>
    <w:rsid w:val="00C54326"/>
    <w:rsid w:val="00C54390"/>
    <w:rsid w:val="00C5655E"/>
    <w:rsid w:val="00C56B46"/>
    <w:rsid w:val="00C570D4"/>
    <w:rsid w:val="00C60B95"/>
    <w:rsid w:val="00C60BE6"/>
    <w:rsid w:val="00C6163C"/>
    <w:rsid w:val="00C61C72"/>
    <w:rsid w:val="00C62D33"/>
    <w:rsid w:val="00C650DF"/>
    <w:rsid w:val="00C72394"/>
    <w:rsid w:val="00C739E2"/>
    <w:rsid w:val="00C75B02"/>
    <w:rsid w:val="00C75C1D"/>
    <w:rsid w:val="00C765F9"/>
    <w:rsid w:val="00C80D76"/>
    <w:rsid w:val="00C8112B"/>
    <w:rsid w:val="00C832F5"/>
    <w:rsid w:val="00C83440"/>
    <w:rsid w:val="00C83BE3"/>
    <w:rsid w:val="00C86631"/>
    <w:rsid w:val="00C94DD2"/>
    <w:rsid w:val="00C958A1"/>
    <w:rsid w:val="00C95D2A"/>
    <w:rsid w:val="00C962B5"/>
    <w:rsid w:val="00C974FF"/>
    <w:rsid w:val="00C977E0"/>
    <w:rsid w:val="00C97E22"/>
    <w:rsid w:val="00CA0A03"/>
    <w:rsid w:val="00CA103E"/>
    <w:rsid w:val="00CA2440"/>
    <w:rsid w:val="00CA5707"/>
    <w:rsid w:val="00CA5BA5"/>
    <w:rsid w:val="00CA682F"/>
    <w:rsid w:val="00CA7E8A"/>
    <w:rsid w:val="00CB10CE"/>
    <w:rsid w:val="00CB1EFD"/>
    <w:rsid w:val="00CB22BC"/>
    <w:rsid w:val="00CB27F7"/>
    <w:rsid w:val="00CB3568"/>
    <w:rsid w:val="00CB690E"/>
    <w:rsid w:val="00CB69B3"/>
    <w:rsid w:val="00CB6A63"/>
    <w:rsid w:val="00CB7942"/>
    <w:rsid w:val="00CC097B"/>
    <w:rsid w:val="00CC3AB6"/>
    <w:rsid w:val="00CC3BB1"/>
    <w:rsid w:val="00CC3F0A"/>
    <w:rsid w:val="00CC5274"/>
    <w:rsid w:val="00CC5B7A"/>
    <w:rsid w:val="00CC6214"/>
    <w:rsid w:val="00CC7077"/>
    <w:rsid w:val="00CC77A4"/>
    <w:rsid w:val="00CD01D5"/>
    <w:rsid w:val="00CD0F27"/>
    <w:rsid w:val="00CD1D4F"/>
    <w:rsid w:val="00CD247F"/>
    <w:rsid w:val="00CD318D"/>
    <w:rsid w:val="00CD3E2D"/>
    <w:rsid w:val="00CD6A31"/>
    <w:rsid w:val="00CD6A83"/>
    <w:rsid w:val="00CD782A"/>
    <w:rsid w:val="00CD7C63"/>
    <w:rsid w:val="00CE0B66"/>
    <w:rsid w:val="00CE0F91"/>
    <w:rsid w:val="00CE1471"/>
    <w:rsid w:val="00CE16C4"/>
    <w:rsid w:val="00CE171F"/>
    <w:rsid w:val="00CE27C6"/>
    <w:rsid w:val="00CE45FF"/>
    <w:rsid w:val="00CE6C94"/>
    <w:rsid w:val="00CE6CEC"/>
    <w:rsid w:val="00CE758F"/>
    <w:rsid w:val="00CE7EF5"/>
    <w:rsid w:val="00CF193B"/>
    <w:rsid w:val="00CF2DD7"/>
    <w:rsid w:val="00CF36FD"/>
    <w:rsid w:val="00CF3714"/>
    <w:rsid w:val="00CF379A"/>
    <w:rsid w:val="00CF3FDE"/>
    <w:rsid w:val="00CF5B72"/>
    <w:rsid w:val="00CF7F63"/>
    <w:rsid w:val="00D0057E"/>
    <w:rsid w:val="00D022DB"/>
    <w:rsid w:val="00D02BCC"/>
    <w:rsid w:val="00D033BC"/>
    <w:rsid w:val="00D049B7"/>
    <w:rsid w:val="00D05717"/>
    <w:rsid w:val="00D0640B"/>
    <w:rsid w:val="00D0654B"/>
    <w:rsid w:val="00D067CF"/>
    <w:rsid w:val="00D122E4"/>
    <w:rsid w:val="00D123E0"/>
    <w:rsid w:val="00D12C20"/>
    <w:rsid w:val="00D13BC4"/>
    <w:rsid w:val="00D14926"/>
    <w:rsid w:val="00D14ABB"/>
    <w:rsid w:val="00D14E20"/>
    <w:rsid w:val="00D165B0"/>
    <w:rsid w:val="00D17A38"/>
    <w:rsid w:val="00D2083B"/>
    <w:rsid w:val="00D213D5"/>
    <w:rsid w:val="00D22B30"/>
    <w:rsid w:val="00D232F0"/>
    <w:rsid w:val="00D23CF9"/>
    <w:rsid w:val="00D24196"/>
    <w:rsid w:val="00D258AE"/>
    <w:rsid w:val="00D25AFA"/>
    <w:rsid w:val="00D279DC"/>
    <w:rsid w:val="00D31EED"/>
    <w:rsid w:val="00D33E19"/>
    <w:rsid w:val="00D36172"/>
    <w:rsid w:val="00D363BB"/>
    <w:rsid w:val="00D36C83"/>
    <w:rsid w:val="00D378EE"/>
    <w:rsid w:val="00D37937"/>
    <w:rsid w:val="00D453A7"/>
    <w:rsid w:val="00D474C9"/>
    <w:rsid w:val="00D514C1"/>
    <w:rsid w:val="00D52948"/>
    <w:rsid w:val="00D627A3"/>
    <w:rsid w:val="00D652C4"/>
    <w:rsid w:val="00D65E21"/>
    <w:rsid w:val="00D664B6"/>
    <w:rsid w:val="00D66749"/>
    <w:rsid w:val="00D6681B"/>
    <w:rsid w:val="00D71976"/>
    <w:rsid w:val="00D72572"/>
    <w:rsid w:val="00D7267E"/>
    <w:rsid w:val="00D749F7"/>
    <w:rsid w:val="00D74EBB"/>
    <w:rsid w:val="00D74FB9"/>
    <w:rsid w:val="00D76922"/>
    <w:rsid w:val="00D76DD8"/>
    <w:rsid w:val="00D76FB5"/>
    <w:rsid w:val="00D8064A"/>
    <w:rsid w:val="00D838C4"/>
    <w:rsid w:val="00D84943"/>
    <w:rsid w:val="00D85E2A"/>
    <w:rsid w:val="00D85F32"/>
    <w:rsid w:val="00D87045"/>
    <w:rsid w:val="00D87CC2"/>
    <w:rsid w:val="00D9037D"/>
    <w:rsid w:val="00D9252C"/>
    <w:rsid w:val="00D93869"/>
    <w:rsid w:val="00D95391"/>
    <w:rsid w:val="00D95E1F"/>
    <w:rsid w:val="00DA0072"/>
    <w:rsid w:val="00DA04F2"/>
    <w:rsid w:val="00DA0EE4"/>
    <w:rsid w:val="00DA3316"/>
    <w:rsid w:val="00DA382B"/>
    <w:rsid w:val="00DA3C7B"/>
    <w:rsid w:val="00DA5215"/>
    <w:rsid w:val="00DA5927"/>
    <w:rsid w:val="00DA5E56"/>
    <w:rsid w:val="00DA6031"/>
    <w:rsid w:val="00DB0D36"/>
    <w:rsid w:val="00DB0D8D"/>
    <w:rsid w:val="00DB1BA0"/>
    <w:rsid w:val="00DB25AA"/>
    <w:rsid w:val="00DB4AD7"/>
    <w:rsid w:val="00DB4EEB"/>
    <w:rsid w:val="00DB5B90"/>
    <w:rsid w:val="00DB699D"/>
    <w:rsid w:val="00DB6E86"/>
    <w:rsid w:val="00DB7BF3"/>
    <w:rsid w:val="00DC208B"/>
    <w:rsid w:val="00DC2123"/>
    <w:rsid w:val="00DC32C4"/>
    <w:rsid w:val="00DC3EF1"/>
    <w:rsid w:val="00DC5336"/>
    <w:rsid w:val="00DC5D0F"/>
    <w:rsid w:val="00DC626D"/>
    <w:rsid w:val="00DC6526"/>
    <w:rsid w:val="00DC7A56"/>
    <w:rsid w:val="00DC7A6A"/>
    <w:rsid w:val="00DD0DE0"/>
    <w:rsid w:val="00DD4474"/>
    <w:rsid w:val="00DD4CAA"/>
    <w:rsid w:val="00DD6CA6"/>
    <w:rsid w:val="00DE33D4"/>
    <w:rsid w:val="00DE42FC"/>
    <w:rsid w:val="00DE71F3"/>
    <w:rsid w:val="00DF15D1"/>
    <w:rsid w:val="00DF2FE1"/>
    <w:rsid w:val="00DF7B93"/>
    <w:rsid w:val="00DF7DC5"/>
    <w:rsid w:val="00E0066C"/>
    <w:rsid w:val="00E015E5"/>
    <w:rsid w:val="00E01E2E"/>
    <w:rsid w:val="00E02501"/>
    <w:rsid w:val="00E02E54"/>
    <w:rsid w:val="00E039CB"/>
    <w:rsid w:val="00E063D4"/>
    <w:rsid w:val="00E065F3"/>
    <w:rsid w:val="00E07191"/>
    <w:rsid w:val="00E101E8"/>
    <w:rsid w:val="00E1054A"/>
    <w:rsid w:val="00E10933"/>
    <w:rsid w:val="00E11A1B"/>
    <w:rsid w:val="00E11F07"/>
    <w:rsid w:val="00E13769"/>
    <w:rsid w:val="00E13E27"/>
    <w:rsid w:val="00E146CC"/>
    <w:rsid w:val="00E15833"/>
    <w:rsid w:val="00E16E9A"/>
    <w:rsid w:val="00E17C1C"/>
    <w:rsid w:val="00E2088B"/>
    <w:rsid w:val="00E238B3"/>
    <w:rsid w:val="00E23F56"/>
    <w:rsid w:val="00E2423F"/>
    <w:rsid w:val="00E2425C"/>
    <w:rsid w:val="00E24A40"/>
    <w:rsid w:val="00E277AE"/>
    <w:rsid w:val="00E30D6D"/>
    <w:rsid w:val="00E31331"/>
    <w:rsid w:val="00E33B10"/>
    <w:rsid w:val="00E34E6E"/>
    <w:rsid w:val="00E36098"/>
    <w:rsid w:val="00E3637F"/>
    <w:rsid w:val="00E37100"/>
    <w:rsid w:val="00E37C70"/>
    <w:rsid w:val="00E37F83"/>
    <w:rsid w:val="00E40F44"/>
    <w:rsid w:val="00E41F2A"/>
    <w:rsid w:val="00E42565"/>
    <w:rsid w:val="00E47B33"/>
    <w:rsid w:val="00E5011A"/>
    <w:rsid w:val="00E503BB"/>
    <w:rsid w:val="00E5090F"/>
    <w:rsid w:val="00E54623"/>
    <w:rsid w:val="00E54643"/>
    <w:rsid w:val="00E557F9"/>
    <w:rsid w:val="00E56137"/>
    <w:rsid w:val="00E563F8"/>
    <w:rsid w:val="00E619FD"/>
    <w:rsid w:val="00E64833"/>
    <w:rsid w:val="00E66049"/>
    <w:rsid w:val="00E72F81"/>
    <w:rsid w:val="00E75B65"/>
    <w:rsid w:val="00E76B99"/>
    <w:rsid w:val="00E773A5"/>
    <w:rsid w:val="00E80643"/>
    <w:rsid w:val="00E82038"/>
    <w:rsid w:val="00E852E0"/>
    <w:rsid w:val="00E87849"/>
    <w:rsid w:val="00E905D5"/>
    <w:rsid w:val="00E91643"/>
    <w:rsid w:val="00E964AB"/>
    <w:rsid w:val="00E964D5"/>
    <w:rsid w:val="00E965BE"/>
    <w:rsid w:val="00EA0285"/>
    <w:rsid w:val="00EA0A9B"/>
    <w:rsid w:val="00EA2377"/>
    <w:rsid w:val="00EA2AA0"/>
    <w:rsid w:val="00EA2B6E"/>
    <w:rsid w:val="00EA337F"/>
    <w:rsid w:val="00EA4605"/>
    <w:rsid w:val="00EA5C47"/>
    <w:rsid w:val="00EA7603"/>
    <w:rsid w:val="00EB2FD3"/>
    <w:rsid w:val="00EB4E52"/>
    <w:rsid w:val="00EC02F6"/>
    <w:rsid w:val="00EC0302"/>
    <w:rsid w:val="00EC06D3"/>
    <w:rsid w:val="00EC0982"/>
    <w:rsid w:val="00EC2957"/>
    <w:rsid w:val="00EC4763"/>
    <w:rsid w:val="00EC602A"/>
    <w:rsid w:val="00EC64D9"/>
    <w:rsid w:val="00EC7684"/>
    <w:rsid w:val="00EC76D2"/>
    <w:rsid w:val="00ED0525"/>
    <w:rsid w:val="00ED2E0A"/>
    <w:rsid w:val="00ED3EF4"/>
    <w:rsid w:val="00ED4328"/>
    <w:rsid w:val="00ED5A32"/>
    <w:rsid w:val="00ED5C75"/>
    <w:rsid w:val="00ED64FA"/>
    <w:rsid w:val="00ED6CEA"/>
    <w:rsid w:val="00ED7D5D"/>
    <w:rsid w:val="00ED7D62"/>
    <w:rsid w:val="00ED7D94"/>
    <w:rsid w:val="00EE06D6"/>
    <w:rsid w:val="00EE2BC9"/>
    <w:rsid w:val="00EE3B17"/>
    <w:rsid w:val="00EE418A"/>
    <w:rsid w:val="00EE5310"/>
    <w:rsid w:val="00EE665D"/>
    <w:rsid w:val="00EE7622"/>
    <w:rsid w:val="00EF1AA6"/>
    <w:rsid w:val="00EF1D17"/>
    <w:rsid w:val="00EF4CCB"/>
    <w:rsid w:val="00EF4D5B"/>
    <w:rsid w:val="00F0032B"/>
    <w:rsid w:val="00F00F66"/>
    <w:rsid w:val="00F01018"/>
    <w:rsid w:val="00F0367A"/>
    <w:rsid w:val="00F046CB"/>
    <w:rsid w:val="00F06487"/>
    <w:rsid w:val="00F06CE3"/>
    <w:rsid w:val="00F07234"/>
    <w:rsid w:val="00F110E8"/>
    <w:rsid w:val="00F127DD"/>
    <w:rsid w:val="00F138ED"/>
    <w:rsid w:val="00F15A08"/>
    <w:rsid w:val="00F15D4D"/>
    <w:rsid w:val="00F16660"/>
    <w:rsid w:val="00F173C4"/>
    <w:rsid w:val="00F17BED"/>
    <w:rsid w:val="00F20C8D"/>
    <w:rsid w:val="00F221D8"/>
    <w:rsid w:val="00F232FE"/>
    <w:rsid w:val="00F23735"/>
    <w:rsid w:val="00F2550F"/>
    <w:rsid w:val="00F26477"/>
    <w:rsid w:val="00F324AE"/>
    <w:rsid w:val="00F328A0"/>
    <w:rsid w:val="00F3294C"/>
    <w:rsid w:val="00F33B93"/>
    <w:rsid w:val="00F36364"/>
    <w:rsid w:val="00F41AAE"/>
    <w:rsid w:val="00F43432"/>
    <w:rsid w:val="00F44186"/>
    <w:rsid w:val="00F44914"/>
    <w:rsid w:val="00F4494B"/>
    <w:rsid w:val="00F5178E"/>
    <w:rsid w:val="00F52CC2"/>
    <w:rsid w:val="00F53320"/>
    <w:rsid w:val="00F5342F"/>
    <w:rsid w:val="00F54BC1"/>
    <w:rsid w:val="00F55D03"/>
    <w:rsid w:val="00F5654C"/>
    <w:rsid w:val="00F57648"/>
    <w:rsid w:val="00F60033"/>
    <w:rsid w:val="00F60089"/>
    <w:rsid w:val="00F60311"/>
    <w:rsid w:val="00F639A9"/>
    <w:rsid w:val="00F64237"/>
    <w:rsid w:val="00F64620"/>
    <w:rsid w:val="00F661CE"/>
    <w:rsid w:val="00F6666A"/>
    <w:rsid w:val="00F669C6"/>
    <w:rsid w:val="00F66DED"/>
    <w:rsid w:val="00F674BE"/>
    <w:rsid w:val="00F67AA8"/>
    <w:rsid w:val="00F703ED"/>
    <w:rsid w:val="00F70B8F"/>
    <w:rsid w:val="00F71D97"/>
    <w:rsid w:val="00F72C16"/>
    <w:rsid w:val="00F72E98"/>
    <w:rsid w:val="00F73A1E"/>
    <w:rsid w:val="00F75E01"/>
    <w:rsid w:val="00F80EF3"/>
    <w:rsid w:val="00F81AA8"/>
    <w:rsid w:val="00F81AAF"/>
    <w:rsid w:val="00F82FFF"/>
    <w:rsid w:val="00F83913"/>
    <w:rsid w:val="00F84FD1"/>
    <w:rsid w:val="00F856BD"/>
    <w:rsid w:val="00F87A79"/>
    <w:rsid w:val="00F925DD"/>
    <w:rsid w:val="00F94102"/>
    <w:rsid w:val="00F9455A"/>
    <w:rsid w:val="00F9490A"/>
    <w:rsid w:val="00F9788C"/>
    <w:rsid w:val="00FA105F"/>
    <w:rsid w:val="00FA28F5"/>
    <w:rsid w:val="00FA2980"/>
    <w:rsid w:val="00FA3741"/>
    <w:rsid w:val="00FA43C9"/>
    <w:rsid w:val="00FA56D0"/>
    <w:rsid w:val="00FA58A1"/>
    <w:rsid w:val="00FB0285"/>
    <w:rsid w:val="00FB07E7"/>
    <w:rsid w:val="00FB10F4"/>
    <w:rsid w:val="00FB398F"/>
    <w:rsid w:val="00FB7065"/>
    <w:rsid w:val="00FC026C"/>
    <w:rsid w:val="00FC10CC"/>
    <w:rsid w:val="00FC1997"/>
    <w:rsid w:val="00FC3AD5"/>
    <w:rsid w:val="00FC43DB"/>
    <w:rsid w:val="00FC526F"/>
    <w:rsid w:val="00FC55D7"/>
    <w:rsid w:val="00FC56B6"/>
    <w:rsid w:val="00FC6062"/>
    <w:rsid w:val="00FC68D0"/>
    <w:rsid w:val="00FC7D14"/>
    <w:rsid w:val="00FD097E"/>
    <w:rsid w:val="00FD126F"/>
    <w:rsid w:val="00FD1B89"/>
    <w:rsid w:val="00FD2D6C"/>
    <w:rsid w:val="00FD5C6A"/>
    <w:rsid w:val="00FD6EAF"/>
    <w:rsid w:val="00FE1024"/>
    <w:rsid w:val="00FE2EE7"/>
    <w:rsid w:val="00FE4A88"/>
    <w:rsid w:val="00FE5A50"/>
    <w:rsid w:val="00FE5B67"/>
    <w:rsid w:val="00FE6ECF"/>
    <w:rsid w:val="00FF266B"/>
    <w:rsid w:val="00FF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5E3302"/>
  <w15:chartTrackingRefBased/>
  <w15:docId w15:val="{5686C6FD-8376-E049-B3D3-EF80A5100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4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02E54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897119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97119"/>
  </w:style>
  <w:style w:type="character" w:styleId="Nmerodepgina">
    <w:name w:val="page number"/>
    <w:basedOn w:val="Fuentedeprrafopredeter"/>
    <w:uiPriority w:val="99"/>
    <w:semiHidden/>
    <w:unhideWhenUsed/>
    <w:rsid w:val="00897119"/>
  </w:style>
  <w:style w:type="paragraph" w:styleId="Encabezado">
    <w:name w:val="header"/>
    <w:basedOn w:val="Normal"/>
    <w:link w:val="EncabezadoCar"/>
    <w:uiPriority w:val="99"/>
    <w:unhideWhenUsed/>
    <w:rsid w:val="005067A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067A0"/>
  </w:style>
  <w:style w:type="character" w:styleId="Hipervnculo">
    <w:name w:val="Hyperlink"/>
    <w:basedOn w:val="Fuentedeprrafopredeter"/>
    <w:uiPriority w:val="99"/>
    <w:unhideWhenUsed/>
    <w:rsid w:val="002316D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316D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2316D0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E17C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17C1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17C1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17C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17C1C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415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415E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86631"/>
  </w:style>
  <w:style w:type="table" w:styleId="Tablaconcuadrcula">
    <w:name w:val="Table Grid"/>
    <w:basedOn w:val="Tablanormal"/>
    <w:uiPriority w:val="39"/>
    <w:rsid w:val="008074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1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7A197E-A5E0-401B-9372-CB04517FD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3</TotalTime>
  <Pages>3</Pages>
  <Words>762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.onate@upm.es</dc:creator>
  <cp:keywords/>
  <dc:description/>
  <cp:lastModifiedBy>LUIS OÑATE SANCHEZ</cp:lastModifiedBy>
  <cp:revision>186</cp:revision>
  <dcterms:created xsi:type="dcterms:W3CDTF">2024-08-14T08:27:00Z</dcterms:created>
  <dcterms:modified xsi:type="dcterms:W3CDTF">2024-12-20T12:40:00Z</dcterms:modified>
</cp:coreProperties>
</file>